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A49" w:rsidRDefault="00DA1E4D" w:rsidP="00BB7002">
      <w:pPr>
        <w:pStyle w:val="Heading1"/>
        <w:rPr>
          <w:rFonts w:ascii="Times New Roman" w:hAnsi="Times New Roman" w:cs="Times New Roman"/>
          <w:b/>
        </w:rPr>
      </w:pPr>
      <w:r w:rsidRPr="00465F46">
        <w:rPr>
          <w:rFonts w:ascii="Times New Roman" w:hAnsi="Times New Roman" w:cs="Times New Roman"/>
          <w:b/>
        </w:rPr>
        <w:t>Supplement</w:t>
      </w:r>
      <w:r w:rsidR="008509DE" w:rsidRPr="00465F46">
        <w:rPr>
          <w:rFonts w:ascii="Times New Roman" w:hAnsi="Times New Roman" w:cs="Times New Roman"/>
          <w:b/>
        </w:rPr>
        <w:t>al</w:t>
      </w:r>
      <w:r w:rsidRPr="00465F46">
        <w:rPr>
          <w:rFonts w:ascii="Times New Roman" w:hAnsi="Times New Roman" w:cs="Times New Roman"/>
          <w:b/>
        </w:rPr>
        <w:t xml:space="preserve"> Material – Tables</w:t>
      </w:r>
    </w:p>
    <w:p w:rsidR="00746858" w:rsidRDefault="00746858" w:rsidP="00746858"/>
    <w:p w:rsidR="00746858" w:rsidRPr="003F5EE7" w:rsidRDefault="00746858" w:rsidP="007468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3F5EE7">
        <w:rPr>
          <w:rFonts w:ascii="Times New Roman" w:hAnsi="Times New Roman" w:cs="Times New Roman"/>
          <w:b/>
        </w:rPr>
        <w:t xml:space="preserve">. Primers designed for </w:t>
      </w:r>
      <w:r w:rsidRPr="003F5EE7">
        <w:rPr>
          <w:rFonts w:ascii="Times New Roman" w:hAnsi="Times New Roman" w:cs="Times New Roman"/>
          <w:b/>
          <w:i/>
        </w:rPr>
        <w:t>PSY</w:t>
      </w:r>
      <w:r>
        <w:rPr>
          <w:rFonts w:ascii="Times New Roman" w:hAnsi="Times New Roman" w:cs="Times New Roman"/>
          <w:b/>
          <w:i/>
        </w:rPr>
        <w:t>-</w:t>
      </w:r>
      <w:r w:rsidRPr="003F5EE7">
        <w:rPr>
          <w:rFonts w:ascii="Times New Roman" w:hAnsi="Times New Roman" w:cs="Times New Roman"/>
          <w:b/>
          <w:i/>
        </w:rPr>
        <w:t xml:space="preserve">1 </w:t>
      </w:r>
      <w:r w:rsidRPr="003F5EE7">
        <w:rPr>
          <w:rFonts w:ascii="Times New Roman" w:hAnsi="Times New Roman" w:cs="Times New Roman"/>
          <w:b/>
        </w:rPr>
        <w:t>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2777"/>
        <w:gridCol w:w="2699"/>
        <w:gridCol w:w="1594"/>
      </w:tblGrid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b/>
                <w:sz w:val="20"/>
                <w:szCs w:val="20"/>
              </w:rPr>
            </w:pPr>
            <w:r w:rsidRPr="0011626C">
              <w:rPr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b/>
                <w:sz w:val="20"/>
                <w:szCs w:val="20"/>
              </w:rPr>
            </w:pPr>
            <w:r w:rsidRPr="0011626C"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b/>
                <w:sz w:val="20"/>
                <w:szCs w:val="20"/>
              </w:rPr>
            </w:pPr>
            <w:r w:rsidRPr="0011626C">
              <w:rPr>
                <w:b/>
                <w:sz w:val="20"/>
                <w:szCs w:val="20"/>
              </w:rPr>
              <w:t>Reverse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b/>
                <w:sz w:val="20"/>
                <w:szCs w:val="20"/>
              </w:rPr>
            </w:pPr>
            <w:r w:rsidRPr="0011626C">
              <w:rPr>
                <w:b/>
                <w:sz w:val="20"/>
                <w:szCs w:val="20"/>
              </w:rPr>
              <w:t>Annealing Tm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1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TCTTTGACATTCTTTGCGGC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ACACTTTCTGGAGGTAATGGGA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0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2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GTGTGTGTTGGTCTACTGGG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AGGCCACTCTCAAATTCTATTCT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3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TCTTTGACATTCTTTGCGGC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AGGCCACTCTCAAATTCTATTCT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4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CACTACAGCTCCCGCTATGC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ACACTTTCTGGAGGTAATGGGA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5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TGCAGAGTACGCAAAGACGT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AGCTGATTTGCGATCCCCAA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6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CTCAGGAAGTCTATAATGCTGGT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CCCAAGCAAGAACCAAAACTCC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7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GATGCTGCTTTGTCCGACAC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 xml:space="preserve">AGCAAATGACGACACCCAGT 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8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CTCAGGAAGTCTATAATGCTGGT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ATGTCAAATGGCCGTCCACT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9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GGCAGGTCTATCCGACGAAG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 xml:space="preserve">AGCAAATGACGACACCCAGT 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10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GGCAGGTCTATCCGACGAAG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CCAGTTTTCGTGCCCATAGC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  <w:tr w:rsidR="00746858" w:rsidRPr="0011626C" w:rsidTr="00746858">
        <w:tc>
          <w:tcPr>
            <w:tcW w:w="142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P11</w:t>
            </w:r>
          </w:p>
        </w:tc>
        <w:tc>
          <w:tcPr>
            <w:tcW w:w="2777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TACCGCAGGATACTGGACGA</w:t>
            </w:r>
          </w:p>
        </w:tc>
        <w:tc>
          <w:tcPr>
            <w:tcW w:w="2699" w:type="dxa"/>
          </w:tcPr>
          <w:p w:rsidR="00746858" w:rsidRPr="0011626C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1626C">
              <w:rPr>
                <w:color w:val="000000"/>
                <w:sz w:val="20"/>
                <w:szCs w:val="20"/>
              </w:rPr>
              <w:t>CCAGTTTTCGTGCCCATAGC</w:t>
            </w:r>
          </w:p>
        </w:tc>
        <w:tc>
          <w:tcPr>
            <w:tcW w:w="1594" w:type="dxa"/>
          </w:tcPr>
          <w:p w:rsidR="00746858" w:rsidRPr="0011626C" w:rsidRDefault="00746858" w:rsidP="00746858">
            <w:pPr>
              <w:tabs>
                <w:tab w:val="left" w:pos="6860"/>
              </w:tabs>
              <w:jc w:val="both"/>
              <w:rPr>
                <w:sz w:val="20"/>
                <w:szCs w:val="20"/>
              </w:rPr>
            </w:pPr>
            <w:r w:rsidRPr="0011626C">
              <w:rPr>
                <w:sz w:val="20"/>
                <w:szCs w:val="20"/>
              </w:rPr>
              <w:t>53</w:t>
            </w:r>
          </w:p>
        </w:tc>
      </w:tr>
    </w:tbl>
    <w:p w:rsidR="00746858" w:rsidRDefault="00746858" w:rsidP="00746858">
      <w:pPr>
        <w:rPr>
          <w:b/>
        </w:rPr>
      </w:pPr>
    </w:p>
    <w:p w:rsidR="00746858" w:rsidRPr="003F5EE7" w:rsidRDefault="00746858" w:rsidP="007468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3F5EE7">
        <w:rPr>
          <w:rFonts w:ascii="Times New Roman" w:hAnsi="Times New Roman" w:cs="Times New Roman"/>
          <w:b/>
        </w:rPr>
        <w:t xml:space="preserve">. Primers designed for </w:t>
      </w:r>
      <w:r w:rsidRPr="003F5EE7">
        <w:rPr>
          <w:rFonts w:ascii="Times New Roman" w:hAnsi="Times New Roman" w:cs="Times New Roman"/>
          <w:b/>
          <w:i/>
        </w:rPr>
        <w:t>PSY</w:t>
      </w:r>
      <w:r>
        <w:rPr>
          <w:rFonts w:ascii="Times New Roman" w:hAnsi="Times New Roman" w:cs="Times New Roman"/>
          <w:b/>
          <w:i/>
        </w:rPr>
        <w:t>-</w:t>
      </w:r>
      <w:r w:rsidRPr="003F5EE7">
        <w:rPr>
          <w:rFonts w:ascii="Times New Roman" w:hAnsi="Times New Roman" w:cs="Times New Roman"/>
          <w:b/>
          <w:i/>
        </w:rPr>
        <w:t xml:space="preserve">2 </w:t>
      </w:r>
      <w:r w:rsidRPr="003F5EE7">
        <w:rPr>
          <w:rFonts w:ascii="Times New Roman" w:hAnsi="Times New Roman" w:cs="Times New Roman"/>
          <w:b/>
        </w:rPr>
        <w:t>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3092"/>
        <w:gridCol w:w="3008"/>
        <w:gridCol w:w="1084"/>
      </w:tblGrid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b/>
                <w:sz w:val="20"/>
                <w:szCs w:val="20"/>
              </w:rPr>
            </w:pPr>
            <w:r w:rsidRPr="00134868">
              <w:rPr>
                <w:rFonts w:cs="Courier New"/>
                <w:b/>
                <w:sz w:val="20"/>
                <w:szCs w:val="20"/>
              </w:rPr>
              <w:t>Name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b/>
                <w:sz w:val="20"/>
                <w:szCs w:val="20"/>
              </w:rPr>
            </w:pPr>
            <w:r w:rsidRPr="00134868"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b/>
                <w:sz w:val="20"/>
                <w:szCs w:val="20"/>
              </w:rPr>
            </w:pPr>
            <w:r w:rsidRPr="00134868">
              <w:rPr>
                <w:rFonts w:cs="Courier New"/>
                <w:b/>
                <w:sz w:val="20"/>
                <w:szCs w:val="20"/>
              </w:rPr>
              <w:t>Reverse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b/>
                <w:sz w:val="20"/>
                <w:szCs w:val="20"/>
              </w:rPr>
            </w:pPr>
            <w:r w:rsidRPr="00134868">
              <w:rPr>
                <w:rFonts w:cs="Courier New"/>
                <w:b/>
                <w:sz w:val="20"/>
                <w:szCs w:val="20"/>
              </w:rPr>
              <w:t>Annealing Tm</w:t>
            </w:r>
          </w:p>
        </w:tc>
      </w:tr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F1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eastAsia="Times New Roman" w:cs="Courier New"/>
                <w:sz w:val="20"/>
                <w:szCs w:val="20"/>
                <w:lang w:eastAsia="en-GB"/>
              </w:rPr>
              <w:t>ACCAGTCTGACCTCAACCTT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CCAACCTGCGAATAGCAACG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56</w:t>
            </w:r>
          </w:p>
        </w:tc>
      </w:tr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F2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GGTGGAAACTACAAGAGAAGAGA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CCAAGAACCAAATCAGCAAACAG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57</w:t>
            </w:r>
          </w:p>
        </w:tc>
      </w:tr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F3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ACCCTTTTCCTTTTCTAGACAGT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ACATCACCGTATATTGCCCAG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56</w:t>
            </w:r>
          </w:p>
        </w:tc>
      </w:tr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F</w:t>
            </w:r>
            <w:r>
              <w:rPr>
                <w:rFonts w:cs="Courier New"/>
                <w:sz w:val="20"/>
                <w:szCs w:val="20"/>
              </w:rPr>
              <w:t>4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ACCCTGCTAATGACTCCAGAC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CCGCCCGCTGAAAATATCTT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56</w:t>
            </w:r>
          </w:p>
        </w:tc>
      </w:tr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F5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TCCTGTTTCGTTTGGCAGTC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GCAAATATGTCTTCGCCGGA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56</w:t>
            </w:r>
          </w:p>
        </w:tc>
      </w:tr>
      <w:tr w:rsidR="00746858" w:rsidRPr="00134868" w:rsidTr="00746858">
        <w:tc>
          <w:tcPr>
            <w:tcW w:w="1310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F6</w:t>
            </w:r>
          </w:p>
        </w:tc>
        <w:tc>
          <w:tcPr>
            <w:tcW w:w="3092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CAGGGCTCTCCGGCGAAG</w:t>
            </w:r>
          </w:p>
        </w:tc>
        <w:tc>
          <w:tcPr>
            <w:tcW w:w="3008" w:type="dxa"/>
          </w:tcPr>
          <w:p w:rsidR="00746858" w:rsidRPr="00134868" w:rsidRDefault="00746858" w:rsidP="00746858">
            <w:pPr>
              <w:jc w:val="both"/>
              <w:rPr>
                <w:sz w:val="20"/>
                <w:szCs w:val="20"/>
              </w:rPr>
            </w:pPr>
            <w:r w:rsidRPr="00134868">
              <w:rPr>
                <w:sz w:val="20"/>
                <w:szCs w:val="20"/>
              </w:rPr>
              <w:t>AACAGCAACGATGCCAACAC</w:t>
            </w:r>
          </w:p>
        </w:tc>
        <w:tc>
          <w:tcPr>
            <w:tcW w:w="1084" w:type="dxa"/>
          </w:tcPr>
          <w:p w:rsidR="00746858" w:rsidRPr="00134868" w:rsidRDefault="00746858" w:rsidP="00746858">
            <w:pPr>
              <w:jc w:val="both"/>
              <w:rPr>
                <w:rFonts w:cs="Courier New"/>
                <w:sz w:val="20"/>
                <w:szCs w:val="20"/>
              </w:rPr>
            </w:pPr>
            <w:r w:rsidRPr="00134868">
              <w:rPr>
                <w:rFonts w:cs="Courier New"/>
                <w:sz w:val="20"/>
                <w:szCs w:val="20"/>
              </w:rPr>
              <w:t>56</w:t>
            </w:r>
          </w:p>
        </w:tc>
      </w:tr>
    </w:tbl>
    <w:p w:rsidR="00746858" w:rsidRDefault="00746858" w:rsidP="00746858">
      <w:pPr>
        <w:rPr>
          <w:rFonts w:ascii="Arial" w:hAnsi="Arial" w:cs="Arial"/>
          <w:b/>
        </w:rPr>
      </w:pPr>
    </w:p>
    <w:p w:rsidR="00746858" w:rsidRPr="003F5EE7" w:rsidRDefault="00746858" w:rsidP="007468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3F5EE7">
        <w:rPr>
          <w:rFonts w:ascii="Times New Roman" w:hAnsi="Times New Roman" w:cs="Times New Roman"/>
          <w:b/>
        </w:rPr>
        <w:t xml:space="preserve">. Primers designed for </w:t>
      </w:r>
      <w:r w:rsidRPr="003F5EE7">
        <w:rPr>
          <w:rFonts w:ascii="Times New Roman" w:hAnsi="Times New Roman" w:cs="Times New Roman"/>
          <w:b/>
          <w:i/>
        </w:rPr>
        <w:t xml:space="preserve">DXS </w:t>
      </w:r>
      <w:r w:rsidRPr="003F5EE7">
        <w:rPr>
          <w:rFonts w:ascii="Times New Roman" w:hAnsi="Times New Roman" w:cs="Times New Roman"/>
          <w:b/>
        </w:rPr>
        <w:t>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2864"/>
        <w:gridCol w:w="2833"/>
        <w:gridCol w:w="1493"/>
      </w:tblGrid>
      <w:tr w:rsidR="00746858" w:rsidRPr="00812B5C" w:rsidTr="00746858">
        <w:tc>
          <w:tcPr>
            <w:tcW w:w="1304" w:type="dxa"/>
          </w:tcPr>
          <w:p w:rsidR="00746858" w:rsidRPr="00812B5C" w:rsidRDefault="00746858" w:rsidP="00746858">
            <w:pPr>
              <w:jc w:val="both"/>
              <w:rPr>
                <w:b/>
                <w:sz w:val="20"/>
                <w:szCs w:val="20"/>
              </w:rPr>
            </w:pPr>
            <w:r w:rsidRPr="00812B5C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2864" w:type="dxa"/>
          </w:tcPr>
          <w:p w:rsidR="00746858" w:rsidRPr="00812B5C" w:rsidRDefault="00746858" w:rsidP="00746858">
            <w:pPr>
              <w:jc w:val="both"/>
              <w:rPr>
                <w:b/>
                <w:sz w:val="20"/>
                <w:szCs w:val="20"/>
              </w:rPr>
            </w:pPr>
            <w:r w:rsidRPr="00812B5C"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2833" w:type="dxa"/>
          </w:tcPr>
          <w:p w:rsidR="00746858" w:rsidRPr="00812B5C" w:rsidRDefault="00746858" w:rsidP="00746858">
            <w:pPr>
              <w:jc w:val="both"/>
              <w:rPr>
                <w:b/>
                <w:sz w:val="20"/>
                <w:szCs w:val="20"/>
              </w:rPr>
            </w:pPr>
            <w:r w:rsidRPr="00812B5C">
              <w:rPr>
                <w:b/>
                <w:sz w:val="20"/>
                <w:szCs w:val="20"/>
              </w:rPr>
              <w:t>Reverse</w:t>
            </w:r>
          </w:p>
        </w:tc>
        <w:tc>
          <w:tcPr>
            <w:tcW w:w="1493" w:type="dxa"/>
          </w:tcPr>
          <w:p w:rsidR="00746858" w:rsidRPr="00812B5C" w:rsidRDefault="00746858" w:rsidP="00746858">
            <w:pPr>
              <w:jc w:val="both"/>
              <w:rPr>
                <w:b/>
                <w:sz w:val="20"/>
                <w:szCs w:val="20"/>
              </w:rPr>
            </w:pPr>
            <w:r w:rsidRPr="00812B5C">
              <w:rPr>
                <w:b/>
                <w:sz w:val="20"/>
                <w:szCs w:val="20"/>
              </w:rPr>
              <w:t>Annealing Tm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1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ACACCACTTACCATTGAGGGG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CACTGCCACTGTCCTGTTCA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2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AGTGACAGTAGCACCAGCAC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F74E3">
              <w:rPr>
                <w:color w:val="000000"/>
                <w:sz w:val="20"/>
                <w:szCs w:val="20"/>
              </w:rPr>
              <w:t>AGAACTACATGTGGGAGAACTGT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3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F74E3">
              <w:rPr>
                <w:color w:val="000000"/>
                <w:sz w:val="20"/>
                <w:szCs w:val="20"/>
              </w:rPr>
              <w:t>TTGTAGAATGCTCATGTTGAACCA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TCCGACCGCTTAGTAAATCCA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4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F74E3">
              <w:rPr>
                <w:color w:val="000000"/>
                <w:sz w:val="20"/>
                <w:szCs w:val="20"/>
              </w:rPr>
              <w:t>TGTTGCAGTCATATCCTCACA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TGCGACTTCTCTTAGTTCTCTGA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5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CCAGTTCCTCCTGTTGGAGC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TTTAAGGCGGTCTAGTGGCG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6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rFonts w:cs="Courier New"/>
                <w:color w:val="000000"/>
                <w:sz w:val="20"/>
                <w:szCs w:val="20"/>
              </w:rPr>
            </w:pPr>
            <w:r w:rsidRPr="001F74E3">
              <w:rPr>
                <w:rFonts w:cs="Courier New"/>
                <w:color w:val="000000"/>
                <w:sz w:val="20"/>
                <w:szCs w:val="20"/>
              </w:rPr>
              <w:t>AGGTCCTGTACTGATCCATGT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color w:val="000000"/>
                <w:sz w:val="20"/>
                <w:szCs w:val="20"/>
              </w:rPr>
            </w:pPr>
            <w:r w:rsidRPr="001F74E3">
              <w:rPr>
                <w:color w:val="000000"/>
                <w:sz w:val="20"/>
                <w:szCs w:val="20"/>
              </w:rPr>
              <w:t>TGCACAGAAAGGTTTGAGGC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7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AGCAGATAAAGACATTGTTGCAA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ACTGCTGAGCCGTATCCCAA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746858" w:rsidRPr="001F74E3" w:rsidTr="00746858">
        <w:tc>
          <w:tcPr>
            <w:tcW w:w="1304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D8</w:t>
            </w:r>
          </w:p>
        </w:tc>
        <w:tc>
          <w:tcPr>
            <w:tcW w:w="2864" w:type="dxa"/>
          </w:tcPr>
          <w:p w:rsidR="00746858" w:rsidRPr="001F74E3" w:rsidRDefault="00746858" w:rsidP="00746858">
            <w:pPr>
              <w:jc w:val="both"/>
              <w:rPr>
                <w:rFonts w:cs="Courier New"/>
                <w:color w:val="000000"/>
                <w:sz w:val="20"/>
                <w:szCs w:val="20"/>
              </w:rPr>
            </w:pPr>
            <w:r w:rsidRPr="001F74E3">
              <w:rPr>
                <w:rFonts w:cs="Courier New"/>
                <w:color w:val="000000"/>
                <w:sz w:val="20"/>
                <w:szCs w:val="20"/>
              </w:rPr>
              <w:t>ACTTTCATGGCATGTCTCCC</w:t>
            </w:r>
          </w:p>
        </w:tc>
        <w:tc>
          <w:tcPr>
            <w:tcW w:w="283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 w:rsidRPr="001F74E3">
              <w:rPr>
                <w:sz w:val="20"/>
                <w:szCs w:val="20"/>
              </w:rPr>
              <w:t>ATTCTTTTACAGTTCTTGCATCT</w:t>
            </w:r>
          </w:p>
        </w:tc>
        <w:tc>
          <w:tcPr>
            <w:tcW w:w="1493" w:type="dxa"/>
          </w:tcPr>
          <w:p w:rsidR="00746858" w:rsidRPr="001F74E3" w:rsidRDefault="00746858" w:rsidP="007468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</w:tbl>
    <w:p w:rsidR="00746858" w:rsidRPr="0076796E" w:rsidRDefault="00746858" w:rsidP="00746858">
      <w:pPr>
        <w:rPr>
          <w:b/>
        </w:rPr>
      </w:pPr>
    </w:p>
    <w:p w:rsidR="00746858" w:rsidRDefault="00746858" w:rsidP="00746858"/>
    <w:p w:rsidR="00746858" w:rsidRDefault="00746858" w:rsidP="00746858"/>
    <w:p w:rsidR="00746858" w:rsidRDefault="00746858" w:rsidP="00746858"/>
    <w:p w:rsidR="00746858" w:rsidRDefault="00746858" w:rsidP="00746858"/>
    <w:p w:rsidR="00746858" w:rsidRDefault="00746858" w:rsidP="00746858"/>
    <w:p w:rsidR="00746858" w:rsidRDefault="00746858" w:rsidP="00746858"/>
    <w:p w:rsidR="00BE2692" w:rsidRDefault="00BE2692" w:rsidP="00746858">
      <w:pPr>
        <w:rPr>
          <w:rFonts w:ascii="Times New Roman" w:hAnsi="Times New Roman" w:cs="Times New Roman"/>
          <w:b/>
        </w:rPr>
        <w:sectPr w:rsidR="00BE26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46858" w:rsidRDefault="00746858" w:rsidP="007468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4. Amino acid sequences and accessions used in phylogenetic analysis</w:t>
      </w:r>
      <w:r w:rsidR="00B60515">
        <w:rPr>
          <w:rFonts w:ascii="Times New Roman" w:hAnsi="Times New Roman" w:cs="Times New Roman"/>
          <w:b/>
        </w:rPr>
        <w:t xml:space="preserve">. </w:t>
      </w:r>
      <w:r w:rsidR="00B60515">
        <w:rPr>
          <w:rFonts w:ascii="Times New Roman" w:hAnsi="Times New Roman" w:cs="Times New Roman"/>
        </w:rPr>
        <w:t>Corresponds to Fig. 3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11401"/>
      </w:tblGrid>
      <w:tr w:rsidR="00BE2692" w:rsidTr="00DA406B">
        <w:tc>
          <w:tcPr>
            <w:tcW w:w="2552" w:type="dxa"/>
          </w:tcPr>
          <w:p w:rsidR="00BE2692" w:rsidRDefault="00BE2692" w:rsidP="00BE26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nt family and accession</w:t>
            </w:r>
          </w:p>
        </w:tc>
        <w:tc>
          <w:tcPr>
            <w:tcW w:w="11401" w:type="dxa"/>
          </w:tcPr>
          <w:p w:rsidR="00BE2692" w:rsidRDefault="00BE2692" w:rsidP="0074685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ino acid sequence</w:t>
            </w:r>
          </w:p>
        </w:tc>
      </w:tr>
      <w:tr w:rsidR="00DD358A" w:rsidTr="00DA406B">
        <w:tc>
          <w:tcPr>
            <w:tcW w:w="2552" w:type="dxa"/>
          </w:tcPr>
          <w:p w:rsidR="00DA406B" w:rsidRDefault="00DA406B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</w:p>
          <w:p w:rsidR="00DA406B" w:rsidRDefault="00DA406B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DD358A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R3</w:t>
            </w:r>
          </w:p>
          <w:p w:rsidR="00DA406B" w:rsidRPr="00DC34EC" w:rsidRDefault="00B60515" w:rsidP="00BE2692">
            <w:pPr>
              <w:jc w:val="center"/>
              <w:rPr>
                <w:rFonts w:ascii="Times New Roman" w:hAnsi="Times New Roman" w:cs="Times New Roman"/>
              </w:rPr>
            </w:pPr>
            <w:r w:rsidRPr="00DC34EC">
              <w:rPr>
                <w:rFonts w:ascii="Times New Roman" w:hAnsi="Times New Roman" w:cs="Times New Roman"/>
              </w:rPr>
              <w:t>(</w:t>
            </w:r>
            <w:r w:rsidRPr="00DC34EC">
              <w:rPr>
                <w:rFonts w:ascii="Times New Roman" w:hAnsi="Times New Roman" w:cs="Times New Roman"/>
              </w:rPr>
              <w:t>KX588713</w:t>
            </w:r>
            <w:r w:rsidRPr="00DC34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DD358A" w:rsidRPr="00DD358A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DD358A" w:rsidTr="00DA406B">
        <w:tc>
          <w:tcPr>
            <w:tcW w:w="2552" w:type="dxa"/>
          </w:tcPr>
          <w:p w:rsidR="00DA406B" w:rsidRDefault="00DA406B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DD35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DD358A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R7</w:t>
            </w:r>
          </w:p>
          <w:p w:rsidR="00B60515" w:rsidRPr="00DC34EC" w:rsidRDefault="00B60515" w:rsidP="00BE269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DC34EC">
              <w:rPr>
                <w:rFonts w:ascii="Times New Roman" w:hAnsi="Times New Roman" w:cs="Times New Roman"/>
              </w:rPr>
              <w:t>(</w:t>
            </w:r>
            <w:r w:rsidRPr="00DC34EC">
              <w:rPr>
                <w:rFonts w:ascii="Times New Roman" w:hAnsi="Times New Roman" w:cs="Times New Roman"/>
              </w:rPr>
              <w:t>KX588714</w:t>
            </w:r>
            <w:r w:rsidRPr="00DC34EC">
              <w:rPr>
                <w:rFonts w:ascii="Times New Roman" w:hAnsi="Times New Roman" w:cs="Times New Roman"/>
              </w:rPr>
              <w:t>)</w:t>
            </w:r>
            <w:bookmarkEnd w:id="0"/>
          </w:p>
        </w:tc>
        <w:tc>
          <w:tcPr>
            <w:tcW w:w="11401" w:type="dxa"/>
          </w:tcPr>
          <w:p w:rsidR="00DD358A" w:rsidRPr="00DD358A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CDVSNGTGFLVSVREGNRIFDSSGRRNLACNERIKRGGGKQRWSFGSC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naryOrange</w:t>
            </w:r>
            <w:proofErr w:type="spellEnd"/>
          </w:p>
          <w:p w:rsidR="00BE269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E2692" w:rsidRPr="00BE2692">
              <w:rPr>
                <w:rFonts w:ascii="Times New Roman" w:hAnsi="Times New Roman" w:cs="Times New Roman"/>
              </w:rPr>
              <w:t>GU0852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Default="00BE2692" w:rsidP="00746858">
            <w:pPr>
              <w:rPr>
                <w:rFonts w:ascii="Times New Roman" w:hAnsi="Times New Roman" w:cs="Times New Roman"/>
                <w:b/>
              </w:rPr>
            </w:pPr>
            <w:r w:rsidRPr="00BE2692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goOrange</w:t>
            </w:r>
            <w:proofErr w:type="spellEnd"/>
          </w:p>
          <w:p w:rsidR="00BE269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E2692" w:rsidRPr="00BE2692">
              <w:rPr>
                <w:rFonts w:ascii="Times New Roman" w:hAnsi="Times New Roman" w:cs="Times New Roman"/>
              </w:rPr>
              <w:t>GU0852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BE2692" w:rsidP="00746858">
            <w:pPr>
              <w:rPr>
                <w:rFonts w:ascii="Times New Roman" w:hAnsi="Times New Roman" w:cs="Times New Roman"/>
              </w:rPr>
            </w:pPr>
            <w:r w:rsidRPr="00BE2692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BE2692" w:rsidRDefault="00BE2692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2692">
              <w:rPr>
                <w:rFonts w:ascii="Times New Roman" w:hAnsi="Times New Roman" w:cs="Times New Roman"/>
              </w:rPr>
              <w:t>Huo</w:t>
            </w:r>
            <w:proofErr w:type="spellEnd"/>
          </w:p>
          <w:p w:rsidR="00CA38C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 w:rsidRPr="00CA5868">
              <w:rPr>
                <w:rFonts w:ascii="Times New Roman" w:hAnsi="Times New Roman" w:cs="Times New Roman"/>
              </w:rPr>
              <w:t>(ACE78189)</w:t>
            </w:r>
          </w:p>
        </w:tc>
        <w:tc>
          <w:tcPr>
            <w:tcW w:w="11401" w:type="dxa"/>
          </w:tcPr>
          <w:p w:rsidR="00BE2692" w:rsidRPr="00BE2692" w:rsidRDefault="00BE2692" w:rsidP="00746858">
            <w:pPr>
              <w:rPr>
                <w:rFonts w:ascii="Times New Roman" w:hAnsi="Times New Roman" w:cs="Times New Roman"/>
              </w:rPr>
            </w:pPr>
            <w:r w:rsidRPr="00BE2692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exSunsetOrange</w:t>
            </w:r>
            <w:proofErr w:type="spellEnd"/>
          </w:p>
          <w:p w:rsidR="00BE269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E2692" w:rsidRPr="00BE2692">
              <w:rPr>
                <w:rFonts w:ascii="Times New Roman" w:hAnsi="Times New Roman" w:cs="Times New Roman"/>
              </w:rPr>
              <w:t>GU0852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BE2692" w:rsidP="00746858">
            <w:pPr>
              <w:rPr>
                <w:rFonts w:ascii="Times New Roman" w:hAnsi="Times New Roman" w:cs="Times New Roman"/>
              </w:rPr>
            </w:pPr>
            <w:r w:rsidRPr="00BE2692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angeGrande</w:t>
            </w:r>
            <w:proofErr w:type="spellEnd"/>
          </w:p>
          <w:p w:rsidR="00BE269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E2692" w:rsidRPr="00BE2692">
              <w:rPr>
                <w:rFonts w:ascii="Times New Roman" w:hAnsi="Times New Roman" w:cs="Times New Roman"/>
              </w:rPr>
              <w:t>GU0852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BE2692" w:rsidP="00746858">
            <w:pPr>
              <w:rPr>
                <w:rFonts w:ascii="Times New Roman" w:hAnsi="Times New Roman" w:cs="Times New Roman"/>
              </w:rPr>
            </w:pPr>
            <w:r w:rsidRPr="00BE2692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BE269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E2692" w:rsidRPr="00BE2692">
              <w:rPr>
                <w:rFonts w:ascii="Times New Roman" w:hAnsi="Times New Roman" w:cs="Times New Roman"/>
              </w:rPr>
              <w:t>Phytoene</w:t>
            </w:r>
            <w:proofErr w:type="spellEnd"/>
            <w:r w:rsidR="00BE2692" w:rsidRPr="00BE2692">
              <w:rPr>
                <w:rFonts w:ascii="Times New Roman" w:hAnsi="Times New Roman" w:cs="Times New Roman"/>
              </w:rPr>
              <w:t xml:space="preserve"> synthase-1_NCBI_OrioleOrgange_</w:t>
            </w:r>
            <w:r>
              <w:rPr>
                <w:rFonts w:ascii="Times New Roman" w:hAnsi="Times New Roman" w:cs="Times New Roman"/>
              </w:rPr>
              <w:t>(</w:t>
            </w:r>
            <w:r w:rsidR="00BE2692" w:rsidRPr="00BE2692">
              <w:rPr>
                <w:rFonts w:ascii="Times New Roman" w:hAnsi="Times New Roman" w:cs="Times New Roman"/>
              </w:rPr>
              <w:t>GU0852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BE2692" w:rsidP="00746858">
            <w:pPr>
              <w:rPr>
                <w:rFonts w:ascii="Times New Roman" w:hAnsi="Times New Roman" w:cs="Times New Roman"/>
              </w:rPr>
            </w:pPr>
            <w:r w:rsidRPr="00BE2692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CA38C2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58A">
              <w:rPr>
                <w:rFonts w:ascii="Times New Roman" w:hAnsi="Times New Roman" w:cs="Times New Roman"/>
              </w:rPr>
              <w:t>Valenci</w:t>
            </w:r>
            <w:r w:rsidR="00CA38C2">
              <w:rPr>
                <w:rFonts w:ascii="Times New Roman" w:hAnsi="Times New Roman" w:cs="Times New Roman"/>
              </w:rPr>
              <w:t>aOrange</w:t>
            </w:r>
            <w:proofErr w:type="spellEnd"/>
          </w:p>
          <w:p w:rsidR="00BE269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D358A" w:rsidRPr="00DD358A">
              <w:rPr>
                <w:rFonts w:ascii="Times New Roman" w:hAnsi="Times New Roman" w:cs="Times New Roman"/>
              </w:rPr>
              <w:t>GU0852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CDVSNGTGFLVSVREGNRIFDSSGRRNLACNERIKRGGGKQRWSFGSY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334</w:t>
            </w:r>
          </w:p>
          <w:p w:rsidR="00CA38C2" w:rsidRDefault="00CA38C2" w:rsidP="00CA3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A04g0408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CA38C2" w:rsidRPr="00BE269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1" w:type="dxa"/>
          </w:tcPr>
          <w:p w:rsidR="00BE2692" w:rsidRPr="00BE2692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CDVSNGTGFLVSVREGNRIFDSSGRRNLACNERIKRGGGKQRWSFGSC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CA38C2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BE2692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58A">
              <w:rPr>
                <w:rFonts w:ascii="Times New Roman" w:hAnsi="Times New Roman" w:cs="Times New Roman"/>
              </w:rPr>
              <w:t>Z</w:t>
            </w:r>
            <w:r w:rsidR="008B3C15">
              <w:rPr>
                <w:rFonts w:ascii="Times New Roman" w:hAnsi="Times New Roman" w:cs="Times New Roman"/>
              </w:rPr>
              <w:t>un</w:t>
            </w:r>
            <w:r w:rsidRPr="00DD358A">
              <w:rPr>
                <w:rFonts w:ascii="Times New Roman" w:hAnsi="Times New Roman" w:cs="Times New Roman"/>
              </w:rPr>
              <w:t>la</w:t>
            </w:r>
            <w:proofErr w:type="spellEnd"/>
          </w:p>
          <w:p w:rsidR="00A35040" w:rsidRDefault="00A35040" w:rsidP="00A350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apana04g002519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35040" w:rsidRPr="00BE2692" w:rsidRDefault="00A35040" w:rsidP="00BE26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1" w:type="dxa"/>
          </w:tcPr>
          <w:p w:rsidR="00BE2692" w:rsidRPr="00BE2692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CDVSNGTGFLVSVREGNRIFDSSGRRNLACNERIKRGGGKQRWSFGSCLGGAQTGSGRKFSVRSAIVATPAGEMTMSSERMVYDVVLRQAALVKRQLRSTDELDVKKDIPIPGTLGLLSEAYDRCSEVCAEYAKTFYLGTMLMTPERRKAIWAIYVWCRRTDELVDGPNASHITPAALDRWEDRLEDVFSGRPFDMLDAALSDTVSKFPVDIQPFRDMIEGMRMDLRKSRYRNFDELYLYCYYVAGTVGLMSVPIMGIAPESKATTESVYNAALALGIANQLTNILRDVGEDARR</w:t>
            </w:r>
            <w:r w:rsidRPr="00DD358A">
              <w:rPr>
                <w:rFonts w:ascii="Times New Roman" w:hAnsi="Times New Roman" w:cs="Times New Roman"/>
              </w:rPr>
              <w:lastRenderedPageBreak/>
              <w:t>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A35040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35040">
              <w:rPr>
                <w:rFonts w:ascii="Times New Roman" w:hAnsi="Times New Roman" w:cs="Times New Roman"/>
              </w:rPr>
              <w:t>Phytoene</w:t>
            </w:r>
            <w:proofErr w:type="spellEnd"/>
            <w:r w:rsidR="00A35040">
              <w:rPr>
                <w:rFonts w:ascii="Times New Roman" w:hAnsi="Times New Roman" w:cs="Times New Roman"/>
              </w:rPr>
              <w:t xml:space="preserve"> synthase-1</w:t>
            </w:r>
          </w:p>
          <w:p w:rsidR="00A35040" w:rsidRPr="00A35040" w:rsidRDefault="00A35040" w:rsidP="00BE2692">
            <w:pPr>
              <w:jc w:val="center"/>
              <w:rPr>
                <w:rFonts w:ascii="Times New Roman" w:hAnsi="Times New Roman" w:cs="Times New Roman"/>
              </w:rPr>
            </w:pPr>
            <w:r w:rsidRPr="00A35040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ar. </w:t>
            </w:r>
            <w:proofErr w:type="spellStart"/>
            <w:r w:rsidRPr="00A35040">
              <w:rPr>
                <w:rStyle w:val="Emphasis"/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glabriusculum</w:t>
            </w:r>
            <w:proofErr w:type="spellEnd"/>
          </w:p>
          <w:p w:rsidR="00BE2692" w:rsidRDefault="00A35040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pang04g002191)</w:t>
            </w:r>
          </w:p>
          <w:p w:rsidR="00A35040" w:rsidRPr="00BE2692" w:rsidRDefault="00A35040" w:rsidP="00BE26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1" w:type="dxa"/>
          </w:tcPr>
          <w:p w:rsidR="00BE2692" w:rsidRPr="00BE2692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CDVSNGTGFLVSVREGNRIFDSSGRRNLACNERIKRGGGKQRWSFGSCLGGAQTGSGRKFSVRSAIVATPAGEMTMSSERMVYDVVLRQAALVKRQLRSTDELDVKKDIPIPGTLGLLSEAYDRCSEVCAEYAKTFYLGTMLMTPERRKAIWAIYVWCRRTDELVDGPNASHITPAALDRWEDRLEDVFSGRPFDMLDAALSDTVSKFPVDIQPFRDMIEGMRMDLRKSRYRNFDELYLYCYYVAGTVGLMSVPIMGIAPESKATTESVYNAALALGIANQLTNILRDVGEDARRGRVYLPQDELAQAGLSDEDIFAGRVTDKWRIFMKKQIQRARKFFDEAEKGVTELSAASRWPVLASLLLYRRILDEIEANDYNNFTKRAYVSKPKKLIALPIAYAKSLVPSTRT</w:t>
            </w:r>
          </w:p>
        </w:tc>
      </w:tr>
      <w:tr w:rsidR="00BE2692" w:rsidTr="00DA406B">
        <w:tc>
          <w:tcPr>
            <w:tcW w:w="2552" w:type="dxa"/>
          </w:tcPr>
          <w:p w:rsidR="00A35040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35040">
              <w:rPr>
                <w:rFonts w:ascii="Times New Roman" w:hAnsi="Times New Roman" w:cs="Times New Roman"/>
              </w:rPr>
              <w:t>Phytoene</w:t>
            </w:r>
            <w:proofErr w:type="spellEnd"/>
            <w:r w:rsidR="00A35040">
              <w:rPr>
                <w:rFonts w:ascii="Times New Roman" w:hAnsi="Times New Roman" w:cs="Times New Roman"/>
              </w:rPr>
              <w:t xml:space="preserve"> synthase-2</w:t>
            </w:r>
          </w:p>
          <w:p w:rsidR="00BE2692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R3</w:t>
            </w:r>
          </w:p>
          <w:p w:rsidR="00DC34EC" w:rsidRPr="00DC34EC" w:rsidRDefault="00DC34EC" w:rsidP="00BE2692">
            <w:pPr>
              <w:jc w:val="center"/>
              <w:rPr>
                <w:rFonts w:ascii="Times New Roman" w:hAnsi="Times New Roman" w:cs="Times New Roman"/>
              </w:rPr>
            </w:pPr>
            <w:r w:rsidRPr="00DC34EC">
              <w:rPr>
                <w:rFonts w:ascii="Times New Roman" w:hAnsi="Times New Roman" w:cs="Times New Roman"/>
              </w:rPr>
              <w:t>(</w:t>
            </w:r>
            <w:r w:rsidRPr="00DC34EC">
              <w:rPr>
                <w:rFonts w:ascii="Times New Roman" w:hAnsi="Times New Roman" w:cs="Times New Roman"/>
              </w:rPr>
              <w:t>KX588715</w:t>
            </w:r>
            <w:r w:rsidRPr="00DC34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NSEVSNGTGFLDSVREGNRVPGRDRNSMWKERIKKGGRQRWNFGSLNAGLRYSDLGGSRTGNGSSFAVQSSLVASPAGEMAVSSEKKVYDVVLKQAALVKRQLRSTDDLEVKPDIVLPGNLGLLSEAYDRCGEVCAESAKTFYLGTLLMTPDRRRAIWAIYVWCRRTDELVDGPNASHITPQALDRWEARLEDIFSGRPFDMLDAALSDTVSRFPVDIQPFRDMVEGMRMDLWKSRYMNFDELYLHCYYVAGTVGLMSVPIMGIAPESKATTESVYNAALALGIANQLTNILRDVGEDARRGRIYLPQDELAQAGLSGEDIFAGRVTDKWRIFMKKQIQRARKFFDQAEKGVAELSSASRWP</w:t>
            </w:r>
          </w:p>
        </w:tc>
      </w:tr>
      <w:tr w:rsidR="00BE2692" w:rsidTr="00DA406B">
        <w:tc>
          <w:tcPr>
            <w:tcW w:w="2552" w:type="dxa"/>
          </w:tcPr>
          <w:p w:rsidR="00A35040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35040">
              <w:rPr>
                <w:rFonts w:ascii="Times New Roman" w:hAnsi="Times New Roman" w:cs="Times New Roman"/>
              </w:rPr>
              <w:t>Phytoene</w:t>
            </w:r>
            <w:proofErr w:type="spellEnd"/>
            <w:r w:rsidR="00A35040">
              <w:rPr>
                <w:rFonts w:ascii="Times New Roman" w:hAnsi="Times New Roman" w:cs="Times New Roman"/>
              </w:rPr>
              <w:t xml:space="preserve"> synthase-2</w:t>
            </w:r>
          </w:p>
          <w:p w:rsidR="00BE2692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R7</w:t>
            </w:r>
          </w:p>
          <w:p w:rsidR="00DC34EC" w:rsidRPr="00DC34EC" w:rsidRDefault="00DC34EC" w:rsidP="00BE2692">
            <w:pPr>
              <w:jc w:val="center"/>
              <w:rPr>
                <w:rFonts w:ascii="Times New Roman" w:hAnsi="Times New Roman" w:cs="Times New Roman"/>
              </w:rPr>
            </w:pPr>
            <w:r w:rsidRPr="00DC34EC">
              <w:rPr>
                <w:rFonts w:ascii="Times New Roman" w:hAnsi="Times New Roman" w:cs="Times New Roman"/>
              </w:rPr>
              <w:t>(</w:t>
            </w:r>
            <w:r w:rsidRPr="00DC34EC">
              <w:rPr>
                <w:rFonts w:ascii="Times New Roman" w:hAnsi="Times New Roman" w:cs="Times New Roman"/>
              </w:rPr>
              <w:t>KX588716</w:t>
            </w:r>
            <w:r w:rsidRPr="00DC34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BE2692" w:rsidRPr="00BE2692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NSEVSNGTGFLDSVREGNRVPGRDRNSMWKERIKKGGRQRWNFGSLNAGLRYSDLGGSRTGNGSSFAVQSSLVASPAGEMAVSSEKKVYDVVLKQAALVKRQLRSTDDLEVKPDIVLPGNLGLLSEAYDRCGEVCAEYAKTFYLGTLLMTPDRRRAIWAIYVWCRRTDELVDGPNASHITPQALDRWEARLEDIFSGRPFDMLDAALSDTVSRFPVDIQPFRDMVEGMRMDLWKSRYMNFDELYLYCYYVAGTVGLMSVPIMGIAPESKATTESVYNAALALGIANQLTNILRDVGEDARRGRIYLPQDELAQAGLSGEDIFAGRVTDKWRIFMKKQIQRARKFFDQAEKGVAELSSASRWPVLASLLLYRKILDEIEANDYNNFTRRAYVSKPKKLLTLPIAYARSLVPPKLTSSSLTKT</w:t>
            </w:r>
          </w:p>
        </w:tc>
      </w:tr>
      <w:tr w:rsidR="00DD358A" w:rsidTr="00DA406B">
        <w:tc>
          <w:tcPr>
            <w:tcW w:w="2552" w:type="dxa"/>
          </w:tcPr>
          <w:p w:rsidR="00A35040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35040">
              <w:rPr>
                <w:rFonts w:ascii="Times New Roman" w:hAnsi="Times New Roman" w:cs="Times New Roman"/>
              </w:rPr>
              <w:t>Phytoene</w:t>
            </w:r>
            <w:proofErr w:type="spellEnd"/>
            <w:r w:rsidR="00A35040">
              <w:rPr>
                <w:rFonts w:ascii="Times New Roman" w:hAnsi="Times New Roman" w:cs="Times New Roman"/>
              </w:rPr>
              <w:t xml:space="preserve"> synthase-2</w:t>
            </w:r>
          </w:p>
          <w:p w:rsidR="00DD358A" w:rsidRDefault="002D2AAE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334</w:t>
            </w:r>
          </w:p>
          <w:p w:rsidR="008B3C15" w:rsidRDefault="008B3C15" w:rsidP="008B3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02g20350)</w:t>
            </w:r>
          </w:p>
          <w:p w:rsidR="008B3C15" w:rsidRPr="00DD358A" w:rsidRDefault="008B3C15" w:rsidP="008B3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1" w:type="dxa"/>
          </w:tcPr>
          <w:p w:rsidR="00DD358A" w:rsidRPr="00DD358A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NSEVSNGTGFLDSVREGNRVPGRDRNSMWKERIKKGGRQRWNFGSLNAGLRYSDLGGSRTGNGSSFAVQSSLVASPAGEMAVSSEKKVYDVVLKQAALVKRQLRSTDDLEVKPDIVLPGNLGLLSEAYDRCGEVCAEYAKTFYLGTLLMTPDRRRAIWAIYVWCRRTDELVDGPNASHITPQALDRWEARLEDIFSGRPFDMLDAALSDTVSRFPVDIQPFRDMVEGMRMDLWKSRYMNFDELYLYCYYVAGTVGLMSVPIMGIAPESKATTESVYNAALALGIANQLTNILRDVGEDARRGRIYLPQDELAQAGLSGEDIFAGRVTDKWRIFMKKQIQRARKFFDQAEKGVAELSSASRWPVLASLLLYRKILDEIEANDYNNFTRRAYVSKPKKLLTLPIAYARSLVPPKLTSSSLTKT</w:t>
            </w:r>
          </w:p>
        </w:tc>
      </w:tr>
      <w:tr w:rsidR="00DD358A" w:rsidTr="00DA406B">
        <w:tc>
          <w:tcPr>
            <w:tcW w:w="2552" w:type="dxa"/>
          </w:tcPr>
          <w:p w:rsidR="008B3C15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B3C15">
              <w:rPr>
                <w:rFonts w:ascii="Times New Roman" w:hAnsi="Times New Roman" w:cs="Times New Roman"/>
              </w:rPr>
              <w:t>Phytoene</w:t>
            </w:r>
            <w:proofErr w:type="spellEnd"/>
            <w:r w:rsidR="008B3C15">
              <w:rPr>
                <w:rFonts w:ascii="Times New Roman" w:hAnsi="Times New Roman" w:cs="Times New Roman"/>
              </w:rPr>
              <w:t xml:space="preserve"> synthase-2</w:t>
            </w:r>
          </w:p>
          <w:p w:rsidR="008B3C15" w:rsidRDefault="00DD358A" w:rsidP="008B3C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58A">
              <w:rPr>
                <w:rFonts w:ascii="Times New Roman" w:hAnsi="Times New Roman" w:cs="Times New Roman"/>
              </w:rPr>
              <w:t>Z</w:t>
            </w:r>
            <w:r w:rsidR="008B3C15">
              <w:rPr>
                <w:rFonts w:ascii="Times New Roman" w:hAnsi="Times New Roman" w:cs="Times New Roman"/>
              </w:rPr>
              <w:t>un</w:t>
            </w:r>
            <w:r w:rsidRPr="00DD358A">
              <w:rPr>
                <w:rFonts w:ascii="Times New Roman" w:hAnsi="Times New Roman" w:cs="Times New Roman"/>
              </w:rPr>
              <w:t>la</w:t>
            </w:r>
            <w:proofErr w:type="spellEnd"/>
            <w:r w:rsidR="008B3C15">
              <w:rPr>
                <w:rFonts w:ascii="Times New Roman" w:hAnsi="Times New Roman" w:cs="Times New Roman"/>
              </w:rPr>
              <w:t xml:space="preserve"> </w:t>
            </w:r>
          </w:p>
          <w:p w:rsidR="008B3C15" w:rsidRDefault="008B3C15" w:rsidP="008B3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apana02g002284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DD358A" w:rsidRPr="00DD358A" w:rsidRDefault="00DD358A" w:rsidP="00BE26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1" w:type="dxa"/>
          </w:tcPr>
          <w:p w:rsidR="00DD358A" w:rsidRPr="00DD358A" w:rsidRDefault="00DD358A" w:rsidP="00746858">
            <w:pPr>
              <w:rPr>
                <w:rFonts w:ascii="Times New Roman" w:hAnsi="Times New Roman" w:cs="Times New Roman"/>
              </w:rPr>
            </w:pPr>
            <w:r w:rsidRPr="00DD358A">
              <w:rPr>
                <w:rFonts w:ascii="Times New Roman" w:hAnsi="Times New Roman" w:cs="Times New Roman"/>
              </w:rPr>
              <w:t>MSVALLWVVSPNSEVSNGTGFLDSVREGNRVPGRDRNSMWKERIKKGGRQRWNFGSLNAGLRYSDLGGSRTGNGSSFAVQSSLVASPAGEMAVSSEKKVYDVVLKQAALVKRQLRSTDDLEVKPDIVLPGNLGLLSEAYDRCGEVCAEYAKTFYLGTLLMTPDRRRAIWAIYGDVSTFKTYVWCRRTDELVDGPNASHITPQALDRWEARLEDIFSGRPFDMLDAALSDTVSRFPVDIQPFRDMVEGMRMDLWKSRYMNFDELYLYCYYVAGTVGLMSVPIMGIAPESKATTESVYNAALALGIANQLTNILRDVGEDARRGRIYLPQDELAQAGLSGEDIFAGRVTDKWRIFMKKQIQRARKFFDQAEKGVAELSSASRWPVLASLLLYRKILDEIEANDYNNFTRRAYVSKPKKLLTLPIAYARSLVPPKLTSSSLTKT</w:t>
            </w:r>
          </w:p>
        </w:tc>
      </w:tr>
      <w:tr w:rsidR="00DD358A" w:rsidTr="00DA406B">
        <w:tc>
          <w:tcPr>
            <w:tcW w:w="2552" w:type="dxa"/>
          </w:tcPr>
          <w:p w:rsidR="008B3C15" w:rsidRDefault="00CA38C2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 w:rsidRPr="00BE26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B3C15">
              <w:rPr>
                <w:rFonts w:ascii="Times New Roman" w:hAnsi="Times New Roman" w:cs="Times New Roman"/>
              </w:rPr>
              <w:t>Phytoene</w:t>
            </w:r>
            <w:proofErr w:type="spellEnd"/>
            <w:r w:rsidR="008B3C15">
              <w:rPr>
                <w:rFonts w:ascii="Times New Roman" w:hAnsi="Times New Roman" w:cs="Times New Roman"/>
              </w:rPr>
              <w:t xml:space="preserve"> synthase-2</w:t>
            </w:r>
          </w:p>
          <w:p w:rsidR="008B3C15" w:rsidRPr="00A35040" w:rsidRDefault="008B3C15" w:rsidP="008B3C15">
            <w:pPr>
              <w:jc w:val="center"/>
              <w:rPr>
                <w:rFonts w:ascii="Times New Roman" w:hAnsi="Times New Roman" w:cs="Times New Roman"/>
              </w:rPr>
            </w:pPr>
            <w:r w:rsidRPr="00A35040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ar. </w:t>
            </w:r>
            <w:proofErr w:type="spellStart"/>
            <w:r w:rsidRPr="00A35040">
              <w:rPr>
                <w:rStyle w:val="Emphasis"/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glabriusculum</w:t>
            </w:r>
            <w:proofErr w:type="spellEnd"/>
          </w:p>
          <w:p w:rsidR="008B3C15" w:rsidRPr="00DD358A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pang02g002047)</w:t>
            </w:r>
          </w:p>
        </w:tc>
        <w:tc>
          <w:tcPr>
            <w:tcW w:w="11401" w:type="dxa"/>
          </w:tcPr>
          <w:p w:rsidR="00DD358A" w:rsidRPr="00DD358A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VALLWVVSPNSEVSNGTGFLDSVREGNRVPGRDRNSMWKERIKKGGRQRWNFGSLNAGLRYSDLGGSRTGNGSSFSVQSSLVASPAGEMAVSSEKKVYDVVLKQAALVKRQLRSTDDLEVKPDIVLPGNMGLLSEAYDRCGEVCAEYAKTFYLGTLLMTPDRRRAIWAIYGDVSTFKTYVWCRRTDELVDGPNASHITPQALDRWEARLEDIFSGRPFDMLDAALSDTVSRFPVDIQPFRDMVEGMRMDLWKSRYMNFDELYLYCYYVAGTVGLMSVPIMGIAPESKATTESVYNAALALGI</w:t>
            </w:r>
            <w:r w:rsidRPr="00332024">
              <w:rPr>
                <w:rFonts w:ascii="Times New Roman" w:hAnsi="Times New Roman" w:cs="Times New Roman"/>
              </w:rPr>
              <w:lastRenderedPageBreak/>
              <w:t>ANQLTNILRDVGEDARRGRIYLPQDELAQAGLSGEDIFAGRVTDKWRIFMKKQIQRARKFFDQAEKGVAELSSASRWPVLASLLLYRKILDEIEANDYNNFTRRAYVSKPKKLLTLPIAYARSLVPPKLTSSSLTKT</w:t>
            </w:r>
          </w:p>
        </w:tc>
      </w:tr>
      <w:tr w:rsidR="00B60515" w:rsidRPr="00BE2692" w:rsidTr="003713F5">
        <w:tc>
          <w:tcPr>
            <w:tcW w:w="2552" w:type="dxa"/>
          </w:tcPr>
          <w:p w:rsidR="00B60515" w:rsidRDefault="00B60515" w:rsidP="00371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Capsic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nnu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ot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3</w:t>
            </w:r>
          </w:p>
          <w:p w:rsidR="00B60515" w:rsidRDefault="00B60515" w:rsidP="00371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334</w:t>
            </w:r>
          </w:p>
          <w:p w:rsidR="00B60515" w:rsidRDefault="00B60515" w:rsidP="00371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01g12040)</w:t>
            </w:r>
          </w:p>
          <w:p w:rsidR="00B60515" w:rsidRPr="00BE2692" w:rsidRDefault="00B60515" w:rsidP="00371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1" w:type="dxa"/>
          </w:tcPr>
          <w:p w:rsidR="00B60515" w:rsidRPr="00BE2692" w:rsidRDefault="00B60515" w:rsidP="003713F5">
            <w:pPr>
              <w:rPr>
                <w:rFonts w:ascii="Times New Roman" w:hAnsi="Times New Roman" w:cs="Times New Roman"/>
              </w:rPr>
            </w:pPr>
            <w:r w:rsidRPr="00BE2692">
              <w:rPr>
                <w:rFonts w:ascii="Times New Roman" w:hAnsi="Times New Roman" w:cs="Times New Roman"/>
              </w:rPr>
              <w:t>MRRKLLIRAEVLTVSPKKKEKSIDELLSVQGIAYTHRRIREVVWKQTHVVNDLLCCRNPSFDPVFLDEAYELCRKICAEYAKTFYLGTKLMTEERQKAIWAIYVWCRRTDELVDGPNADYMNNSVLDRWEERLEDIFKNKPYDMLDAALTDTICKFPLDIKPFKDMIDGMRMDTRKSRYANFQELYMYCYCVAGTVGLMSVPIMGIAPECPVSAQTVYNAALHLGIGNQLTNILRDVGEDALRGRVYLPQDELAQYGIRDEDVFARNVTDQWRGFMKEQIRRARFYFNLAEEGASHLNKASRWPVWSSLILYRKILDAIEENDYDNLTKRAYVGRAKKLATLPVSYARALSLPSLAIQ</w:t>
            </w:r>
          </w:p>
        </w:tc>
      </w:tr>
      <w:tr w:rsidR="00DD358A" w:rsidTr="00DA406B">
        <w:tc>
          <w:tcPr>
            <w:tcW w:w="2552" w:type="dxa"/>
          </w:tcPr>
          <w:p w:rsidR="008B3C15" w:rsidRPr="008B3C15" w:rsidRDefault="008B3C15" w:rsidP="00BE269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B3C15">
              <w:rPr>
                <w:rFonts w:ascii="Times New Roman" w:hAnsi="Times New Roman" w:cs="Times New Roman"/>
                <w:i/>
              </w:rPr>
              <w:t>Aradidopsis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  <w:p w:rsidR="00DD358A" w:rsidRPr="00DD358A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NP_19722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DD358A" w:rsidRPr="00DD358A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SSVAVLWVATSSLNPDPMNNCGLVRVLESSRLFSPCQNQRLNKGKKKQIPTWSSSFVRNRSRRIGVVSSSLVASPSGEIALSSEEKVYNVVLKQAALVNKQLRSSSYDLDVKKPQDVVLPGSLSLLGEAYDRCGEVCAEYAKTFYLGTLLMTPERRKAIWAIYVWCRRTDELVDGPNASHITPMALDRWEARLEDLFRGRPFDMLDAALADTVARYPVDIQPFRDMIEGMRMDLKKSRYQNFDDLYLYCYYVAGTVGLMSVPVMGIDPKSKATTESVYNAALALGIANQLTNILRDVGEDARRGRVYLPQDELAQAGLSDEDIFAGKVTDKWRNFMKMQLKRARMFFDEAEKGVTELSAASRWPVWASLLLYRRILDEIEANDYNNFTKRAYVGKVKKIAALPLAYAKSVLKTSSSRLSI</w:t>
            </w:r>
          </w:p>
        </w:tc>
      </w:tr>
      <w:tr w:rsidR="00DD358A" w:rsidTr="00DA406B">
        <w:tc>
          <w:tcPr>
            <w:tcW w:w="2552" w:type="dxa"/>
          </w:tcPr>
          <w:p w:rsidR="008B3C15" w:rsidRPr="008B3C15" w:rsidRDefault="008B3C15" w:rsidP="00BE269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Solanum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melongena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  <w:p w:rsidR="00DD358A" w:rsidRPr="00DD358A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Sme2.5_00172.1_g0002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DD358A" w:rsidRPr="00DD358A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VALLWVVSPYTEVSNGTGFLDSVREGNSMWNRSSMWKGRFKKGGRQRWNFESLNADSRCSCLGRSRIENGRTFSVQSSLVASPTGEMAVSSEKKVYEVVLKQAALVKRQLVSTDDLEVKPDIVLPGNLGLLSEAYDRCGEVCAEYAKTFYLVWCRRTDELVDGPNASHITPQALDRWEARLEDIFNGRPFDMLDAALSDTVSRFPVDIQPFRDMIEGMRMDLWKSRYKNFDELYLYCYYVAGTVGLMSVPIMGIAPESQATTESVYNAALALGIANQLTNILRDVGEDARRGRVYLPQDELAQAGLSDEDIFAGRVTDKWRIFMKKQIQRARKFFDEAEKGVTELSSASRWPVLASLLLYRKILDEIEANDYNNFTRRAYVSKPKKLLTLPIAYARSLMPPKTTSSPLAKT</w:t>
            </w:r>
          </w:p>
        </w:tc>
      </w:tr>
      <w:tr w:rsidR="00DD358A" w:rsidTr="00DA406B">
        <w:tc>
          <w:tcPr>
            <w:tcW w:w="2552" w:type="dxa"/>
          </w:tcPr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Solanum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melongena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  <w:p w:rsidR="00DD358A" w:rsidRPr="00DD358A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Sme2.5_00721.1_g0000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DD358A" w:rsidRPr="00DD358A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VALLGVVSSCEVSNGTGFLESVREGNRIFDSSRHRNLVSNERIKRGGGKQRWSFGGAQTDNGRKFSVRSAIVATPAGERMMTSEQMVYDVVMRQAALVKRQLRSTDELEVKTDIPIPGNLGLLSEAYDRCGEVCAEYAKTFNLGTMLMTPERRRAIWAIYGEASSHLNIRYVHKQPLYLYEVVVRRTDELVDGPNASYITPTALDRWEDRLENVFNGRPFDMLDAALSDTVSNFPVDIQPFRDMIEGMRMDLRKSRYNNFDELYLYCYYVAGTVGLMSVPIMGIAPESKATTESVYNAALALGIANQLTNILRDVGEDARRGRVYLPQDELAQAGLSDEDIFAGRVTDKWRIFMKKQIQRARKFFDEAEKGVTELTAASRFPVWASLVLYNYAHDSREKKGYLGNIR</w:t>
            </w:r>
          </w:p>
        </w:tc>
      </w:tr>
      <w:tr w:rsidR="00DD358A" w:rsidTr="00DA406B">
        <w:tc>
          <w:tcPr>
            <w:tcW w:w="2552" w:type="dxa"/>
          </w:tcPr>
          <w:p w:rsidR="008B3C15" w:rsidRPr="008B3C15" w:rsidRDefault="008B3C15" w:rsidP="00BE26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B3C15">
              <w:rPr>
                <w:rFonts w:ascii="Times New Roman" w:hAnsi="Times New Roman" w:cs="Times New Roman"/>
                <w:i/>
              </w:rPr>
              <w:t>Bacillus</w:t>
            </w:r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</w:t>
            </w:r>
          </w:p>
          <w:p w:rsidR="00DD358A" w:rsidRPr="00DD358A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WP_01305855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DD358A" w:rsidRPr="00DD358A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VPNKLRDNAMVMLKETSRTFFIPISHLPAELQDAVGSAYLCMRAIDEIEDHPELEAGVKSRLLYAISDLLKKSFNEDEYMALVGPYQADLPDVTLQLGNWIALCPTGVADQVLDATSIMAKGMADWVEKDWHIQNEADLDDYTFYVAGLVGVMLNDIWKWYDGTETDKELAIAFGRGLQSVNILRNTSEDSERGVSFFPNNWSREDMFAYARRNLSLGKKYLEDVKSLPILHFCKIPLALADGTLNALMKGKEKMTRDDVNKTVNEVVDM</w:t>
            </w:r>
          </w:p>
        </w:tc>
      </w:tr>
      <w:tr w:rsidR="00DD358A" w:rsidTr="00DA406B">
        <w:tc>
          <w:tcPr>
            <w:tcW w:w="2552" w:type="dxa"/>
          </w:tcPr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 w:rsidRPr="00D10E67">
              <w:rPr>
                <w:rFonts w:ascii="Times New Roman" w:hAnsi="Times New Roman" w:cs="Times New Roman"/>
                <w:i/>
              </w:rPr>
              <w:t xml:space="preserve">Musa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cavendishii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1</w:t>
            </w:r>
          </w:p>
          <w:p w:rsidR="00DD358A" w:rsidRPr="00DD358A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AFP3359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DD358A" w:rsidRPr="00DD358A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ACLLLRMIAPADIPAGLGSAEAIREGDRFPRKAFRPRNNRNLSRKRRRWSLRSPHADSKYASLRFDPESGMNLPLVSSLLTSTAGEVAVSAEQKVYNVVLKQAALVKQQPRSSTALDVKPDTVIPGSVGLLKEAYDRCGEVCAEYAKTFYLGTLLMTPERRRAIWAIYVWCRRTDELVDGPNASQITPTALDRWESRLDDVFAGRPYDMLDAALSDTVSKYPVDIQPFRDMIEGMRMDLKKSRYKNFDELYLYCYYVAGTVGLMSVPVMGIAPESKATTESVYGAALALGLANQLTNILRDVGEDARRGRIYLPQDELAQAGLSDEDIFGGKVTEKWRSFMKNQIKRARMLFQQAEAGVTELNRASRWPVWASLQLYRQILDEIEANDYNNFTKRAYVSKAKKLLALPVAYGKSLISPSSLSQSNLAKT</w:t>
            </w:r>
          </w:p>
        </w:tc>
      </w:tr>
      <w:tr w:rsidR="00332024" w:rsidTr="00DA406B">
        <w:tc>
          <w:tcPr>
            <w:tcW w:w="2552" w:type="dxa"/>
          </w:tcPr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 w:rsidRPr="00D10E67">
              <w:rPr>
                <w:rFonts w:ascii="Times New Roman" w:hAnsi="Times New Roman" w:cs="Times New Roman"/>
                <w:i/>
              </w:rPr>
              <w:lastRenderedPageBreak/>
              <w:t xml:space="preserve">Musa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cavendishii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2a</w:t>
            </w:r>
          </w:p>
          <w:p w:rsidR="00332024" w:rsidRPr="00332024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AFP3359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GSVVWVVSPKETSRSSGFSQFAGVKRRWWRSSSAGWSCARSASTARRSVSASLVVTPPRSSEALVYDVVLRQAALVGEARRKRAVDAVEAPPAPLRGDLLDAAYERCGEVCAEYAKTFYLGTMLMTPERRRAIWAIYVWCRRTDELVDGPNASHITPTALDRWSNRLEDLFAGRPYDMYDAALSDTVSNFPVDMQPFKDMIEGMRMDLRKSRYKNFDELYLYCYYVAGTVGLMSVPVMGIAPDSKASAESVYSAALALGIANQLTNILRDVGEDSRRGRVYLPQDELAHAGLSDDDVFEGRVTDKWRTFMKGQITRARMFFDEAEKGIYELNSASRWPVLASLLLYRQILDAIEANDYNNFTKRAYVGKAKKLASLPIAYAKAVIVGPSRFAGTL</w:t>
            </w:r>
          </w:p>
        </w:tc>
      </w:tr>
      <w:tr w:rsidR="00332024" w:rsidTr="00DA406B">
        <w:tc>
          <w:tcPr>
            <w:tcW w:w="2552" w:type="dxa"/>
          </w:tcPr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Manihot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esculenta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1</w:t>
            </w:r>
          </w:p>
          <w:p w:rsidR="00332024" w:rsidRPr="00332024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ACY4266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TIALLWVAIPSTEVSNSFGFFHSVGALDSAKFGSVDRSLMFKKRAKKGMNQKWKSSTVNVDLTNPCIGLGSGSNLPVISSMVASSAGEMAVSSEEKVYNVVLKQAALVKKQLRSSENLDAKTDIAVPGTSSLLSEAYDRCGEVCAEYAKTFYLGTLLMTPERRRAIWAIYVWCRRTDELVDGPNASHITPTALDRWEARLDDVFQGRPFDMLDAALSDTVTKFPVDIQPFKDMIEGMRMDLKKSRYNNFDELYLYCYYVAGTVGLMSVPVMGIAPESQASTESVYNAALALGIANQLTNILRDVGEDARRGRIYLPQDELAQAGLSDEDIFAGEVTNKWRNFMKNQIKRARMFFNEAEKGVTELSAASRWPVWASLLLYKQILDEIEANDYNNFTERAYVNKAKKLAFLPIAYARSFVGSSRVSPPLANP</w:t>
            </w:r>
          </w:p>
        </w:tc>
      </w:tr>
      <w:tr w:rsidR="00332024" w:rsidTr="00DA406B">
        <w:tc>
          <w:tcPr>
            <w:tcW w:w="2552" w:type="dxa"/>
          </w:tcPr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Manihot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esculenta</w:t>
            </w:r>
            <w:proofErr w:type="spellEnd"/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2</w:t>
            </w:r>
          </w:p>
          <w:p w:rsidR="00332024" w:rsidRPr="00332024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ACY4266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TVALLWVAIPSTEVSNSFGFFHSVRVLDSSKFGCVDRNLMFKGKAKKGRNQKWKSGSVSIDLRSTCIGSGRKLPIISSMVASHAGEIAISSEEKVYNVVLKQAALVKQQLKSSEDLDVKPDIVLPGTLSLLSEAYDRCGEVCAEYAKTFYLGTLLMTPERRRAIWAIYVWCRRTDELVDGPNASHITPTALDRWEARLEDMFRGRPFDMLDAALSDTVTKFPVDIQPFKDMIEGMRMDLKKSRYKNFDELYLYCYYVAGTVGLMSVPVMGIAPESQASTESVYNAALALGIANQLTNILRDVGEDARRGRIYLPQDELAQAGLSDDDIFAGKVTDKWRNFMKNQIKRARMFFNEAEKGVTELSAASRWPVWASLLLYRRILDEIEANDYNNFTKRAYVSKTKKIASLPIAYARSFVGPSRMSSPVTKA</w:t>
            </w:r>
          </w:p>
        </w:tc>
      </w:tr>
      <w:tr w:rsidR="00332024" w:rsidTr="00DA406B">
        <w:tc>
          <w:tcPr>
            <w:tcW w:w="2552" w:type="dxa"/>
          </w:tcPr>
          <w:p w:rsidR="008B3C15" w:rsidRDefault="008B3C15" w:rsidP="008B3C15">
            <w:pPr>
              <w:jc w:val="center"/>
              <w:rPr>
                <w:rFonts w:ascii="Times New Roman" w:hAnsi="Times New Roman" w:cs="Times New Roman"/>
              </w:rPr>
            </w:pPr>
            <w:r w:rsidRPr="00D10E67">
              <w:rPr>
                <w:rFonts w:ascii="Times New Roman" w:hAnsi="Times New Roman" w:cs="Times New Roman"/>
                <w:i/>
              </w:rPr>
              <w:t xml:space="preserve">Citrus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  <w:p w:rsidR="008B3C15" w:rsidRDefault="008B3C15" w:rsidP="008B3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1-variantX1</w:t>
            </w:r>
          </w:p>
          <w:p w:rsidR="00332024" w:rsidRPr="00332024" w:rsidRDefault="008B3C15" w:rsidP="008B3C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XM_00648188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SVTLLWVVSPNSQLSNCFGFVDSVREENRLFYSSRFLYQHQTRTAVFNSRPKQFNNSNKQRRNSYPLDTDLRHPCSSGIDLPEISCMVASTAGEVAMSSEEMVYNVVLKQAALVNKQPSGVTRDLDVNPDIALPGTLSLLSEAYDRCGEVCAEYAKTFYLGTLLMTSERRRAIWAIYVWCRRTDELVDGPNASHITPTALDRWESRLEDLFRGRPFDMLDAALSDTVTKFPVDIQPFRDMIEGMRMDLRKSRYKNFDELYLYCYYVAGTVGLMSVPVMGIAPDSQATTESVYNAALALGIANQLTNILRDVGEDARRGRVYLPQDELAQAGLSDDDIFAGEVTIKWRNFMKNQIKRARMFFDMAENGVTELSEASRWPVWASLLLYRQILDEIEANDYNNFTKRAYVSKAKKIAALPIAYAKSLLRPSRIYTSKA</w:t>
            </w:r>
          </w:p>
        </w:tc>
      </w:tr>
      <w:tr w:rsidR="00332024" w:rsidTr="00DA406B">
        <w:tc>
          <w:tcPr>
            <w:tcW w:w="2552" w:type="dxa"/>
          </w:tcPr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 w:rsidRPr="00D10E67">
              <w:rPr>
                <w:rFonts w:ascii="Times New Roman" w:hAnsi="Times New Roman" w:cs="Times New Roman"/>
                <w:i/>
              </w:rPr>
              <w:t xml:space="preserve">Citrus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  <w:r w:rsidRPr="00332024">
              <w:rPr>
                <w:rFonts w:ascii="Times New Roman" w:hAnsi="Times New Roman" w:cs="Times New Roman"/>
              </w:rPr>
              <w:t xml:space="preserve"> </w:t>
            </w:r>
          </w:p>
          <w:p w:rsidR="008B3C15" w:rsidRDefault="008B3C15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2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XM_0064926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CSTFSLAAKPSIGESRGKIWSLQVINSAARSELNINIPREKNSIILPRLSTQGMLQSDVHICEIAERQSLANNLSDKGDAFRSKPQLDAMFLDEAYERCRKICAEYAKTYYLGTLLLTKERQKAIWAVYAWCKRTDELVDGPNAFCVSPAALDRWEERLQDIFNGHPNDILDAALTDTVSKFNLHIKPFRDMIKGMRMDTEKCRYANFQELYLYCYYAGGTVGLMSVPVMGMDPDSSASAQSIYNAALYLGIGNQLTNILRDVGEDASRGRIYLPQDELAKFGLRDEDIFSRKVSDEWREFMKEQITRARYFYKLAEEGASELDKASRWPVWTVLILYQKILDAIQDNDYDNLTKRAYVGNIKKLFLVRQAYYRAQSISTATD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Triticum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durum</w:t>
            </w:r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A1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EU0960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332024" w:rsidP="00746858">
            <w:pPr>
              <w:rPr>
                <w:rFonts w:ascii="Times New Roman" w:hAnsi="Times New Roman" w:cs="Times New Roman"/>
              </w:rPr>
            </w:pPr>
            <w:r w:rsidRPr="00332024">
              <w:rPr>
                <w:rFonts w:ascii="Times New Roman" w:hAnsi="Times New Roman" w:cs="Times New Roman"/>
              </w:rPr>
              <w:t>MATTVTLLLGAASSPGPAAGDGAARDGFQCSRLLPKKKQQRPRWVLCSLKYGCLGVGEPGEAGGRSAASPVYSSLTVSPGGDAAVAVVSSEQKVYDVVVKQAALLKRQLRPSQQQQQAPPAVARELDAPRGGLGEAYARCGEICEEYAKTFYLGTLLMTEERRRAIWAIYVWCRRTDELVDGPNASHITPQALDRWERRLEDLFAGRPYDMLDAALSDTITKFPIDIQPFKDMIDGMRTDLKKARYKNFDELYMYCYYVAGTVGLMSVPVMGIAPDSKATAETVYGAALALGLANQLTNILRDVGEDARRGRIYLPQDELAEAGLSDEDIFKGVVTDKWRKFMKRQIKRARMFFEEAERGVTELRKESRWPVWASLLLYRQILDEIEANDYNNFTKRAYVGKAKKVLALPVAYGRSLLLPYSLRNNQT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lastRenderedPageBreak/>
              <w:t>Triticum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durum</w:t>
            </w:r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B1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32024" w:rsidRPr="00332024">
              <w:rPr>
                <w:rFonts w:ascii="Times New Roman" w:hAnsi="Times New Roman" w:cs="Times New Roman"/>
              </w:rPr>
              <w:t>EU0960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TTVTLLLGAASSPGDGAARDGVQCSRMLPRRRQQRPRWVLCSLKYGCLGVGEPGEAGTRSAASPVYSSLTVSPGGEAAVAVVSSEQKVYDVVVKQAALLKRQLRPQQAAPPAVARELDAPRGGLGEAYARCGEICEEYAKTFYLGTLLMTEERRRAIWAIYVWCRRTDELVDGPNASHITPQALDRWERRLEDLFAGRPYDMLDAALSDTITKFPIDIQPFKDMIDGMRTDLKKARYTNFDELYMYCYYVAGTVGLMSVPVMGIAPESKATAESVYGAALALGLANQLTNILRDVGEDARRGRIYLPQDELAEAGLSDEDIFKGVVTDKWRKFMKRQIKRARMFFEEAERGVTELRKESRWPVWASLLLYRQILDEIEANDYNNFTRRAYVGKAKKVLALPVAYGRSLLLPYSLRNNQT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Eriobotrya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japonica</w:t>
            </w:r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IT1824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VALIWVVSANTEVFKFYGILDSSRFVLGNRSSIRAKMGAKQDWKSCSLSTHVKYSSVGGSGLGSETKFPVLLSMVANPLGESAVSSEQKVYDVVLKQASLGKKQLSSNGYLDVKRDIILPGNLSLLSKAYDRCGEVCAEYAKTFYLGTLLMTPERRRAIWAIYVWCRRTDELVDGPNASHITPTALDRWESRLDDLFQGRPFDMLDAALSDTVTKFPVDIQPFKDMIEGMRMDLRKSRYQSFDELYLYCYYVAGTVGLMSVPVMGISPESQATTESVYNAALALGIANQLTNILRDVGEDARRGRIYLPQDELAEAGLSDADIYAGKVTDKWRSFMKDQIKRARMFFDEAEKGVTELSEASRWPVLASLLLYRQILDEIEANDYNNFTRRAYVSKAKKLLALPIAYTKSIIRPPRTSPELRKYNL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Eriobotrya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japonica</w:t>
            </w:r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A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IT1824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VVLLWVVSPKQNASSLLGLMPRICTPRRSKFCPKLGFSSRVLAYSGAVVNPARSSEEKVYEVVLKQAALVEEQSTVKRKSLDLDERIVTEGLDNWDLLDKAYDRCGEVCAEYAKTFYLGTLLMTPERRRAVWAIYVWCRRTDELVDGPNASYITPKALDRWEKRLTDLFEGRPYDMYDAALSDTVTKYPVDIQPFRDMVEGMRLDLRKSRYQNFDELYLYCYYVAGTVGLMSVPVMGICPESRASTESVYNAALALGIANQLTNILRDVGEDARRGRVYLPQDELAQAGLSDDDIFRGKVTDKWQSFMKGQIQRARMFFDEAEKGVSELNSASRWPVWASLLLYRQILDVIEANGYDNFTKRAYVGKAKKFVSLPVAYGRAIIGPSKLTKQLVPR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Eriobotrya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japonica</w:t>
            </w:r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B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IT1824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GVLLWVVSPKENANSLLGLLPRICTPRRSKLCSKLGFSSGVLAYSGAVANPARSSEEKVYEVVLKQAALVREPNTVKKKSLDLDERITDGLNNWDLLNKAYDRCGEVCAEYAKTFYLGTLLMTPERRRAVWAIYVWCRRTDELVDGPNASYITPKALDRWEKRLTDLFEGRPYDMYDAALSDTVAKYPVDIQPFRDMVEGMRLDLRKSRYQNFDELYLYCYYVAGTVGLMSVPVMGISPESKASTESVYNAALALGIANQLTNIPRDVGEDARRGRVYLPQDELAQAGLSDNDIFRGKVTDKWQSFMKGQIKRARMFFDEAEKGVSELNSASRWPVWASLLLYRQILDAIEANGYDNFTKRAYVGKAKKLASLPVAYGRAILGPSKLTKQLVPR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Cucumis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melo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EH0320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LASSLVVSSNVELSPSSFGFLDSVRDGPQIPDSFRFSSRNRVPNLINKKQKWGNHSHSTELKYPILHESGYGSVIVASMVANPAGEIAVSAEQKVYNVVMKQAALVKRQLRTAGELDVKPDIVLPGTLSLLNEAYDRCGEVCAEYAKTFYLGTMLMTPERQKAIWAIYVWCRRTDELVDGPNASHITPTALDRWEARLEELFQGRPFDMLDAALADTVTKFPVDIQPFKDMIEGMRMDLRKSRYKNFDELYLYCYYVAGTVGLMSVPVMGIAPESQASTESVYNAALALGIANQAPPNILRDVGEDARRGRIYLPQDELAQAGLSDEDIFAGRVTDKWRNFMKNQIKRARMFFDEAEKGVLELNKASRWPVWASLLLYRQILDEIEANDYDNFTKRAYVSKAKKILALPMAYGRALLGPS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0E67">
              <w:rPr>
                <w:rFonts w:ascii="Times New Roman" w:hAnsi="Times New Roman" w:cs="Times New Roman"/>
                <w:i/>
              </w:rPr>
              <w:t>Cucumis</w:t>
            </w:r>
            <w:proofErr w:type="spellEnd"/>
            <w:r w:rsidRPr="00D10E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0E67">
              <w:rPr>
                <w:rFonts w:ascii="Times New Roman" w:hAnsi="Times New Roman" w:cs="Times New Roman"/>
                <w:i/>
              </w:rPr>
              <w:t>melo</w:t>
            </w:r>
            <w:proofErr w:type="spellEnd"/>
            <w:r w:rsidRPr="00233E37">
              <w:rPr>
                <w:rFonts w:ascii="Times New Roman" w:hAnsi="Times New Roman" w:cs="Times New Roman"/>
              </w:rPr>
              <w:t xml:space="preserve"> </w:t>
            </w:r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EH0319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SCVFVTPKSLTFIGECKGNVFPKRFKTIRNGGGIIAAPRSSETLKLQTLSKQGIPLDHLKVEEIVERQSEGNHFLREEWCKKKMKFQPSFLEEAYESCRKICAEYAKTFYLGTLLMTKERQRAIWAIYVWCRRTDELVDGPNAVYMNPKVLDRWEERLEDIFEGRPYDLLDAALSHTVSKFPIDMKPFRDMIEGMRMDTKKCRYENFEELYLYCYYVAGTVGLMSVPVMGIAPDSSLSTHTIYSAALHLGIGNQLTNILRDVGEDATRGRVYLPQDELAQFGLCDADILRMRVSDKWREFMKEQIKRARFYFKLAEEGASQLDKASRWPVWSSLMLYRKILEAIEENDYNNFTKRAYVGRSKKLLALPLAYTKSISPPTLVFN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Solan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uberosum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Sotub03g008370.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VALLWVVSPCEVSNGTGFLESVREGKSFFDSSRHRNLVSNERINRGGGKQTNNGRKFSVRSAIVATPSGERTMTSEQMVYDVVLRQAALVKRQLRSTDELEVKPDIPVPGNLGLLSEAYDRCGEVCAEYAKTFNLGTMLMTPERRRAIWAIYVWCRRTDELVDGPNASYITPAALDRWEDRLEDVFNGRPFDMLDGALSDTVSNFPVDIQPFRDMIEGMRMDLRKSRYKNFDELYLYCYYVAGTVGLMSVPIMGIAPESKATTESVYNAALALGIANQLTNILRDVGEDARRGRVYLPQDELAQAGLSDEDIFAGRVTDKWRIFMKKQIHRARKFFDDAEKGVTELSAASRFPVWASLVLYRKILDEIEANDYNNFTRRAYVSKSKKLIALPIAYAKSLVPPTRTISLLS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uberosum</w:t>
            </w:r>
            <w:proofErr w:type="spellEnd"/>
            <w:r w:rsidRPr="00233E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Sotub02g024440.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VALLWVVSPNSEVLNGTGFLDSVREGNRGLESSRFPSPNRNSMWKGRFKKGGRQEWNFGFLNADLRYSCLGRSRTENGRSFSVQSSLVASPAGEMAVSSEKKVYEVVLKQAALVKRHLISTEDIEVKPDIVVPGNLGLLSEAYDRCGEVCAEYAKTFYLGTMLMTPDRRRAIWAIYVWCRRTDELVDGPNASHITPQALDRWEARLEDIFNGRPFDMLDAALSDTVSKFPVDIQPFRDMVEGMRMDLWKSRYNNFDELYLYCYYVAGTVGLMSVPIMGIAPESKATTESVYNAALALGIANQLTNILRDVGEDARRGRVYLPQDELAQAGLSDEDIFAGRVTDKWRIFMKKQIQRARKFFDEAEKGVTELSSASRWPVLASLLLYRKILDEIEANDYNNFTRRAYVSKPKKLLTLPIAYARSLVPPKSTSSPLAKT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a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AS1830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AITLLRSASLPGLSDALARDAAAVQHVCSSCLPSNNKEKKRRWILCSLKYACLGVDPAPGEIARTSPVYSSLTVTPAGEAVISSEQKVYDVVLKQAALLKRHLRPQPHTIPIVPKDLDLPRNGLKQAYHRCGEICEEYAKTFYLGTMLMTEDRRRAIWAIYVWCRRTDELVDGPNASHITPSALDRWEKRLDDLFTGRPYDMLDAALSDTISKSPIDIQPFRDMIEGMRSDLRKTRYKNFDELYMYCYYVAGTVGLMSVPVMGIAPESKATTESVYSAALALGIANQLTNILRDVGEDARRGRIYLPQDELAEAGLSDEDIFNGVVTNKWRSFMKRQIKRARMFFEEAERGVTELSQASRWPVWASLLLYRQILDEIEANDYNNFTKRTYVGKAKKLLALPVAYGRSLLMPYSLRNSQK</w:t>
            </w:r>
          </w:p>
        </w:tc>
      </w:tr>
      <w:tr w:rsidR="00332024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a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</w:t>
            </w:r>
          </w:p>
          <w:p w:rsidR="00332024" w:rsidRPr="00332024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AK0773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332024" w:rsidRPr="00332024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TGEGSPNQNCRGAPRGLLAGGFEGGPPPPRQVEQDSSHFSQGYNEGEEAGCCRLVGEAAAGREPGGGHGAGGRGVEEDGGGEASRGRLGTRCGRPHRAARGRRGGRGGRVDWGLLLGDAYHRCGEVCAEYAKTFYLGTQLMTPERRKAVWAIYVWCRRTDELVDGPNSSYITPKALDRWEKRLEDLFEGRPYDMYDAALSDTVSKFPVDIQPFKDMIEGMRLDLWKSRYRSFDELYLYCYYVAGTVGLMTVPVMGIAPDSKASTESVYNAALALGIANQLTNILRDVGEDSRRGRIYLPLDELAEAGLTEEDIFRGKVTDKWRKFMKGQILRARLFFDEAEKGVAHLDSASRWPVLASLWLYRQILDAIEANDYNNFTKRAYVNKAKKLLSLPVAYARAAVAS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a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3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BC7582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PPPPPPCSVRAAGSNPIGCLEVAEPWSGAAPPPLPPLPGHLHVAAPAAEDDDDALAAAAAAVPSEQRVHDVVLKQAALAAAAPEMRRPAQLAERERVAGGLNAAFDRCGEVCKEYAKTFYLATQLMTPERRRAIWAIYVWCRRTDELVDGPNASHMSALALDRWESRLDDIFAGRPYDMLDAALSHTVATFPVDIQPFRDMIEGMRLDLTKSRYRSFDELYLYCYYVAGTVGLMTVPVMGISPDSRANTETVYKGALALGLANQLTNILRDVGEDARRGRIYLPMDELEMAGLSEDDIFDGRVTDRWRCFMRDQITRARAFFRQAEEGASELNQESRWPVWASLLLYRQILDEIEANDYNNFTKRAYVPKAKKIVALPKAYYRSLMLPSSVRHCSSLTSS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ro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us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a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QCI6113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IALLRVFSPIEFPIGLGVEGDLRGKVVTKYDGNLERKKQRWKMCSLYTDSKYACVSFDPEGNGNFMIRSSMVASPREEFISSEQRVYDVVLKQAALVREQGRLTTPLDVKPDMAVPGALYLLKEAYDRCGEVCAEYAKTFYLGTLLMTPERRRAIWAIYVWCRRTDELVDGPNASHITPSALDRWESRLEDLFAGRPYDMFDAALSDTVSQFPVDIQPFKDMVEGMRLDLKKSRYKNFDELYLYCYYVAGTVGLMSVPVMGIAPESQATTESVYNAALSLGIANQLTNILRDVGEDARRGRIYL</w:t>
            </w:r>
            <w:r w:rsidRPr="00233E37">
              <w:rPr>
                <w:rFonts w:ascii="Times New Roman" w:hAnsi="Times New Roman" w:cs="Times New Roman"/>
              </w:rPr>
              <w:lastRenderedPageBreak/>
              <w:t>PQDELAQAGLSDEDVFSGKVTDKWRNFMKKQIKRARMFFQEAEKGVTELSQASRWPVLASLLLYRQILDEIEKNDYNNFTKRAYVSKAKKLASLPIAYGRSLISPASIKRQSSLLKG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Cro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us</w:t>
            </w:r>
            <w:proofErr w:type="spellEnd"/>
          </w:p>
          <w:p w:rsidR="00342209" w:rsidRDefault="00233E37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E37">
              <w:rPr>
                <w:rFonts w:ascii="Times New Roman" w:hAnsi="Times New Roman" w:cs="Times New Roman"/>
              </w:rPr>
              <w:t>Phytoene</w:t>
            </w:r>
            <w:proofErr w:type="spellEnd"/>
            <w:r w:rsidRPr="00233E37">
              <w:rPr>
                <w:rFonts w:ascii="Times New Roman" w:hAnsi="Times New Roman" w:cs="Times New Roman"/>
              </w:rPr>
              <w:t xml:space="preserve"> sy</w:t>
            </w:r>
            <w:r w:rsidR="00342209">
              <w:rPr>
                <w:rFonts w:ascii="Times New Roman" w:hAnsi="Times New Roman" w:cs="Times New Roman"/>
              </w:rPr>
              <w:t>nthase-1b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QCI6114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TQMMRVVSPAEVSVVVGHSRLSPMGSSRRKSVGKCSVAPSLVANPVKDVAMSSEQKVYDVILKQAALVEQQLRSKSNVSLDVNLELVIQGAPYLSKDAYDRCGQVCAEYAKTFYLGTLLMTPERRKAIWAIYVWCRRTDELVDGPNASYITPSALDRWEAKLEDLFAGRPYDMFDAALSDTVSKFPVDIQPFKDMIKGMRMDLKKSRYKNFDELYLYCYYVAGTVALMSVPVMGIAPDSQATTESVYDAALALGIANQLTNILRDVGEDARRGRIYLPQDELAQSGLSDEDVFNGKVTDKWRNFMKSQIRRAREFFLEAEKGVTELSLASRWPVLASLLLYREILDEIEANDYNNFTKRAYVGKAKKIMALPVAFGRSLVSPLRRKQGSQGNA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ro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us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QCI6114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GSVVLLISSGETTMTSTFPHHFTGRNNVNGKVRKRVVRIMPLIPSKGFTVSSISVTTDKPSSSVDIVYEVIVKQAKLVREQKVRASSVGPKDRNLLNEAYDRCQEVCAEYAKTFYLGTLLMTPERQRAIWAIYVWCRRTDELVDGPNASYITPTALDRWEKRLNDLFEGHPYDLYDDALSDTVNKFPIDIQPFRDMIEGMRSDLKKSRYQNFDELYLYCYYVAGTVGLMSVPVMGISPYSKASAEEVYNSALALGIANQLTNILRDVGEDARRGRIYLPQDELAQAGLSDDDIFRGRVTDKWRNFMKGQIRRARMFFDEAEKGVTELNSASRWPVLASLLLYRQILDAIEVNDYNNFTKRAYVGKTKKLVSLPLAYARALAGPSKV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ro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us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3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QCI6114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TSILPNLSMNYSNPIRCTIQLPSIPRHDKISNIPTKLPKSHGISLTELQVNEVVVRQSRCLPTSDGNRKRVSLNATFLEEGYRRCRGVCEEYAKTFYLGTQLMTEERQRAIWAIYVWCRRTDELVDGPNSVHTNKVVLDRWQERLEDIFQGRPYDMFDAALTDTIFKFPIDIKPFKDMIEGMRMDTNKWRYLSFQELYLYCYYVAGTVSLMSVPVMGIAPESHTPIHRVYEAAVDLGIGMQLTNILRDVGEDASRNRIYLPQDELAQFGLSDEDIFSRKVTSRWREFMTEQISRARLYFDQAEEGASQLNEASRWPVWASLLLYREILDSIEDNDYDNLTKRAYVGRAKKFLMLPWGFAKAVNL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orgh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icolor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AW2899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IILVRAASPAGLSDAAGIISHHGSLQCSSLPLLNKRPAPARRWMLCSLRYGCLGLDPGRPSPPAVYSSLAVNPAGEAVVSSEQKVYDVVLKQSALLKRQLRKPVLDVVRPQEDLAEMPRNGLNQAYDRCGEICEEYAKTFYLGTMLMTEERRRAIWAIYVWCRRTDELVDGPNANYITPTALDRWEKRLEDLFAGRPYDMLDAALSDTISRFPIDIQPFRDMIEGMRSDLRKTRYNNFDELYMYCYYVAGTVGLMSVPVMGIAPESKATTESVYSAALALGIANQLTNILRDVGEDATRGRIYLPQDELAQAGLSDEDIFKGVVTNRWRNFMKRQIKRARMFFEEAERGVTELSQASRWPVWASLLLYRQILDEIEANDYNNFTKRAYVGKGKKLLALPVAYGKSLLLPCSLRNTQT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orgh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icolor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3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AW2899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MSTSHAVKQSPACAARWRRRQHGQRSADAPARTATFSARHGRQRRGGRGVAPCSVRAAGSNTIGCLEAEAWGGAAHAPGSAPSLLLPSFHVEAPAPGGDALAVPSEQRVQEVVLKQAALAAAAPRTARIEPVPMDGGLKAAFHRCGEVCQEYAKTFYLATQLMTPERRRAIWAIYVWCRRTDELVDGPNASHISAVALDRWESRLEDIFAGRPYDMLDAALSDTVANFPVDIQPFRDMIEGMRMDLKKSRYRSFDELYLYCYYVAGTVGLMSVPVMGISPDSRAATETVYKGALALGLANQLTNILRDVGEDARRGRIYLPQDELEMAGLSDADILDGRVTDEWRSFMRGQITRARAFFRQAEEGATELNQESRWPVWASLLLYRQILDEIEANDYNNFTRRAYVPKTKKLMALPKAYLRSLVPPSSSQAERQRHHSSLT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ycopersicum</w:t>
            </w:r>
            <w:proofErr w:type="spellEnd"/>
          </w:p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233E37" w:rsidRPr="00233E37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Solyc03g0318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VALLWVVSPCDVSNGTSFMESVREGNRFFDSSRHRNLVSNERINRGGGKQTNNGRKFSVRSAILATPSGERTMTSEQMVYDVVLRQAALVKRQLRSTNELEVKPDIPIPGNLGLLSEAYDRCGEVCAEYAKTFNLGTMLMTPERRRAIWAIYVWCRRTDELVDGPNASYITPAALDRWENRLEDVFNGRPFDMLDGALSDTVSNFPVDIQPFRDMIEGMRMDLRKSRYKNFDELYLYCYYVAGTVGLMSVPIMGIAPESKATTESVYNAALALGIANQLTNILRDVGEDARRGRVYLPQDELA</w:t>
            </w:r>
            <w:r w:rsidRPr="00233E37">
              <w:rPr>
                <w:rFonts w:ascii="Times New Roman" w:hAnsi="Times New Roman" w:cs="Times New Roman"/>
              </w:rPr>
              <w:lastRenderedPageBreak/>
              <w:t>QAGLSDEDIFAGRVTDKWRIFMKKQIHRARKFFDEAEKGVTELSSASRFPVWASLVLYRKILDEIEANDYNNFTKRAYVSKSKKLIALPIAYAKSLVPPTKTASLQR</w:t>
            </w:r>
          </w:p>
        </w:tc>
      </w:tr>
      <w:tr w:rsidR="00233E37" w:rsidTr="00DA406B">
        <w:tc>
          <w:tcPr>
            <w:tcW w:w="2552" w:type="dxa"/>
          </w:tcPr>
          <w:p w:rsidR="00342209" w:rsidRDefault="00342209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Solan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ycopersicum</w:t>
            </w:r>
            <w:proofErr w:type="spellEnd"/>
          </w:p>
          <w:p w:rsidR="00DB18FF" w:rsidRDefault="00233E37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3E37">
              <w:rPr>
                <w:rFonts w:ascii="Times New Roman" w:hAnsi="Times New Roman" w:cs="Times New Roman"/>
              </w:rPr>
              <w:t>Phytoene</w:t>
            </w:r>
            <w:proofErr w:type="spellEnd"/>
            <w:r w:rsidRPr="00233E37">
              <w:rPr>
                <w:rFonts w:ascii="Times New Roman" w:hAnsi="Times New Roman" w:cs="Times New Roman"/>
              </w:rPr>
              <w:t xml:space="preserve"> sy</w:t>
            </w:r>
            <w:r w:rsidR="00DB18FF">
              <w:rPr>
                <w:rFonts w:ascii="Times New Roman" w:hAnsi="Times New Roman" w:cs="Times New Roman"/>
              </w:rPr>
              <w:t>nthase-2</w:t>
            </w:r>
          </w:p>
          <w:p w:rsidR="00233E37" w:rsidRPr="00233E37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Solyc02g0813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VALLWVVSPNSEVSYGTGFLDSVREGNRGLESSRFPSRDRNSMWKGGFKKGGRQGWNFGFLNADLRYSCLGRSRTENGRSFSVQSSLVASPAGEMAVSSEKKVYEVVLKQAALVKRHLISTDDIQVKPDIVLPGNLGLLSEAYDRCGEVCAEYAKTFYLGTMLMTPDRRRAIWAIYVWCRRTDELVDGPNASHITPQALDRWEARLEDIFNGRPFDMLDAALSDTVSRFPVDIQPFRDMVEGMRMDLWKSRYNNFDELYLYCYYVAGTVGLMSVPIMGIAPESKATTESVYNAALALGIANQLTNILRDVGEDARRGRVYLPQDELAQAGLSDEDIFAGKVTDKWRIFMKKQIQRARKFFDEAEKGVTELSSASRWPVLASLLLYRKILDEIEANDYNNFTRRAYVSKPKKLLTLPIAYARSLVPPKSTSSPLAKT</w:t>
            </w:r>
          </w:p>
        </w:tc>
      </w:tr>
      <w:tr w:rsidR="00233E37" w:rsidTr="00DA406B">
        <w:tc>
          <w:tcPr>
            <w:tcW w:w="2552" w:type="dxa"/>
          </w:tcPr>
          <w:p w:rsidR="00DB18FF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itrul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anatus</w:t>
            </w:r>
            <w:proofErr w:type="spellEnd"/>
          </w:p>
          <w:p w:rsidR="00DB18FF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</w:t>
            </w:r>
          </w:p>
          <w:p w:rsidR="00233E37" w:rsidRPr="00233E37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GT577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SFAPSLVVSPNVELSPSSFGFLDSVRDGSQIPDSSRFFSRNRAANLMSKKQKWGNHSHSTELKYPILCEGGYGSVIAASMVANPAGEMAVSAEQKVYNVVMKQAALVKRQLRTAGELDVKPDIVLPGTLSLLNEAYDRCGEVCAEYAKTFYLGTMLMTPERQKAIWAIYVWCRRTDELVDGPNASHITPTALDRWEARLEELFQGRPFDMLDAALADTVTKFPVDIQPFKDMIEGMRMDLRKSRYKNFDELYLYCYYVAGTVGLMSVPIMGIAPDSQASTESVYNSALALGIANQLTNILRDVGEDARRGRIYLPQDELAQAGLSDEDIFAGRVTDKWRNFMKSQIKRARMFFDEAEKGVLELNKASRWPVWASLLLYRQILDEIEANDYNNFTKRAYVSKAKKILALPMAYARSLLGPS</w:t>
            </w:r>
          </w:p>
        </w:tc>
      </w:tr>
      <w:tr w:rsidR="00233E37" w:rsidTr="00DA406B">
        <w:tc>
          <w:tcPr>
            <w:tcW w:w="2552" w:type="dxa"/>
          </w:tcPr>
          <w:p w:rsidR="00DB18FF" w:rsidRDefault="00233E37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18FF">
              <w:rPr>
                <w:rFonts w:ascii="Times New Roman" w:hAnsi="Times New Roman" w:cs="Times New Roman"/>
                <w:i/>
              </w:rPr>
              <w:t>Zea</w:t>
            </w:r>
            <w:proofErr w:type="spellEnd"/>
            <w:r w:rsidR="00DB18FF" w:rsidRPr="00DB18F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B18FF">
              <w:rPr>
                <w:rFonts w:ascii="Times New Roman" w:hAnsi="Times New Roman" w:cs="Times New Roman"/>
                <w:i/>
              </w:rPr>
              <w:t>Mays</w:t>
            </w:r>
          </w:p>
          <w:p w:rsidR="00DB18FF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1</w:t>
            </w:r>
          </w:p>
          <w:p w:rsidR="00233E37" w:rsidRPr="00233E37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3E37" w:rsidRPr="00233E37">
              <w:rPr>
                <w:rFonts w:ascii="Times New Roman" w:hAnsi="Times New Roman" w:cs="Times New Roman"/>
              </w:rPr>
              <w:t>AAR0844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233E37" w:rsidP="00746858">
            <w:pPr>
              <w:rPr>
                <w:rFonts w:ascii="Times New Roman" w:hAnsi="Times New Roman" w:cs="Times New Roman"/>
              </w:rPr>
            </w:pPr>
            <w:r w:rsidRPr="00233E37">
              <w:rPr>
                <w:rFonts w:ascii="Times New Roman" w:hAnsi="Times New Roman" w:cs="Times New Roman"/>
              </w:rPr>
              <w:t>MAIILVRAASPGLSAADSISHQGTLQCSTLLKTKRPAARRWMPCSLLGLHPWEAGRPSPAVYSSLAVNPAGEAVVSSEQKVYDVVLKQAALLKRQLRTPVLDARPQDMDMPRNGLKEAYDRCGEICEEYAKTFYLGTMLMTEERRRAIWAIYVWCRRTDELVDGPNANYITPTALDRWEKRLEDLFTGRPYDMLDAALSDTISRFPIDIQPFRDMIEGMRSDLRKTRYNNFDELYMYCYYVAGTVGLMSVPVMGIATESKATTESVYSAALALGIANQLTNILRDVGEDARRGRIYLPQDELAQAGLSDEDIFKGVVTNRWRNFMKRQIKRARMFFEEAERGVTELSQASRWPVWASLLLYRQILDEIEANDYNNFTKRAYVGKGKKLLALPVAYGKSLLLPCSLRNGQT</w:t>
            </w:r>
          </w:p>
        </w:tc>
      </w:tr>
      <w:tr w:rsidR="00233E37" w:rsidTr="00DA406B">
        <w:tc>
          <w:tcPr>
            <w:tcW w:w="2552" w:type="dxa"/>
          </w:tcPr>
          <w:p w:rsidR="00DB18FF" w:rsidRPr="00DB18FF" w:rsidRDefault="00DB18FF" w:rsidP="00BE269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18FF">
              <w:rPr>
                <w:rFonts w:ascii="Times New Roman" w:hAnsi="Times New Roman" w:cs="Times New Roman"/>
                <w:i/>
              </w:rPr>
              <w:t>Zea</w:t>
            </w:r>
            <w:proofErr w:type="spellEnd"/>
            <w:r w:rsidRPr="00DB18FF">
              <w:rPr>
                <w:rFonts w:ascii="Times New Roman" w:hAnsi="Times New Roman" w:cs="Times New Roman"/>
                <w:i/>
              </w:rPr>
              <w:t xml:space="preserve"> Mays</w:t>
            </w:r>
          </w:p>
          <w:p w:rsidR="00DB18FF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2</w:t>
            </w:r>
          </w:p>
          <w:p w:rsidR="00233E37" w:rsidRPr="00233E37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A173C" w:rsidRPr="004A173C">
              <w:rPr>
                <w:rFonts w:ascii="Times New Roman" w:hAnsi="Times New Roman" w:cs="Times New Roman"/>
              </w:rPr>
              <w:t>AAX1380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4A173C" w:rsidP="00746858">
            <w:pPr>
              <w:rPr>
                <w:rFonts w:ascii="Times New Roman" w:hAnsi="Times New Roman" w:cs="Times New Roman"/>
              </w:rPr>
            </w:pPr>
            <w:r w:rsidRPr="004A173C">
              <w:rPr>
                <w:rFonts w:ascii="Times New Roman" w:hAnsi="Times New Roman" w:cs="Times New Roman"/>
              </w:rPr>
              <w:t>MAAGSSAVWAAQHPACSGGKFHHLSPSHSHCRPRRALQTPPALPARRSGASPPRASLAAAAPAVAVRTASEEAVYEVVLRQAALVEAATPQRRRTRQPRWAEEEEEERVLGWGLLGDAYDRCGEVCAEYAKTFYLGTQLMTPERRKAVWAIYVWCRRTDELVDGPNASYITPTALDRWEKRLEDLFEGRPYDMYDAALSDTVSKFPVDIQPFKDMVQGMRLDLWKSRYMTFDELYLYCYYVAGTVGLMTVPVMGIAPDSKASTESVYNAALALGIANQLTNILRDVGEDARRGRIYLPLDELAQAGLTEEDIFRGKVTGKWRRFMKGQIQRARLFFDEAEKGVTHLDSASRWPVLASLWLYRQILDAIEANDYNNFTKRAYVGKAKKLLSLPLAYARAAVAP</w:t>
            </w:r>
          </w:p>
        </w:tc>
      </w:tr>
      <w:tr w:rsidR="00233E37" w:rsidTr="00DA406B">
        <w:tc>
          <w:tcPr>
            <w:tcW w:w="2552" w:type="dxa"/>
          </w:tcPr>
          <w:p w:rsidR="00DB18FF" w:rsidRPr="00DB18FF" w:rsidRDefault="00DB18FF" w:rsidP="00BE269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18FF">
              <w:rPr>
                <w:rFonts w:ascii="Times New Roman" w:hAnsi="Times New Roman" w:cs="Times New Roman"/>
                <w:i/>
              </w:rPr>
              <w:t>Zea</w:t>
            </w:r>
            <w:proofErr w:type="spellEnd"/>
            <w:r w:rsidRPr="00DB18FF">
              <w:rPr>
                <w:rFonts w:ascii="Times New Roman" w:hAnsi="Times New Roman" w:cs="Times New Roman"/>
                <w:i/>
              </w:rPr>
              <w:t xml:space="preserve"> Mays</w:t>
            </w:r>
          </w:p>
          <w:p w:rsidR="00DB18FF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to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-3</w:t>
            </w:r>
          </w:p>
          <w:p w:rsidR="00233E37" w:rsidRPr="00233E37" w:rsidRDefault="00DB18FF" w:rsidP="00BE2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A173C" w:rsidRPr="004A173C">
              <w:rPr>
                <w:rFonts w:ascii="Times New Roman" w:hAnsi="Times New Roman" w:cs="Times New Roman"/>
              </w:rPr>
              <w:t>ABC7582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1" w:type="dxa"/>
          </w:tcPr>
          <w:p w:rsidR="00233E37" w:rsidRPr="00233E37" w:rsidRDefault="004A173C" w:rsidP="00746858">
            <w:pPr>
              <w:rPr>
                <w:rFonts w:ascii="Times New Roman" w:hAnsi="Times New Roman" w:cs="Times New Roman"/>
              </w:rPr>
            </w:pPr>
            <w:r w:rsidRPr="004A173C">
              <w:rPr>
                <w:rFonts w:ascii="Times New Roman" w:hAnsi="Times New Roman" w:cs="Times New Roman"/>
              </w:rPr>
              <w:t>MMSTSRAVKSPACAARRRQWSADAPNRTATFLACRHGRRLGGGGGAPCSVRAEGSNTIVCLEAEAWGGAPALPGLRVAAPSPGDAFVVPSEQRVHEVVLRQAALAAAAPRTARIEPVPLDGGLKAAFHRCGEVCREYAKTFYLATQLMTPERRIAIWAIYVWCRRTDELVDGPNASHISALALDRWESRLEDIFAGRPYDMLDAALSDTVARFPVDIQPFRDMIEGMRMDLKKSRYRSFDELYLYCYYVAGTVGLMSVPVMGISPASRAATETVYKGALALGLANQLTNILRDVGEDARRGRIYLPQDELEMAGLSDADVLDGRVTDEWRGFMRGQIARARAFFRQAEEGATELNQESRWPVWSSLLLYRQILDEIEANDYDNFTRRAYVPKTKKLMALPKAYLRSLVVPSSSSQAESRRRYSTLT</w:t>
            </w:r>
          </w:p>
        </w:tc>
      </w:tr>
    </w:tbl>
    <w:p w:rsidR="00746858" w:rsidRDefault="00746858" w:rsidP="00746858">
      <w:pPr>
        <w:rPr>
          <w:rFonts w:ascii="Times New Roman" w:hAnsi="Times New Roman" w:cs="Times New Roman"/>
          <w:b/>
        </w:rPr>
      </w:pPr>
    </w:p>
    <w:p w:rsidR="00746858" w:rsidRDefault="00746858" w:rsidP="00746858">
      <w:pPr>
        <w:rPr>
          <w:rFonts w:ascii="Times New Roman" w:hAnsi="Times New Roman" w:cs="Times New Roman"/>
          <w:b/>
        </w:rPr>
      </w:pPr>
    </w:p>
    <w:p w:rsidR="00DB18FF" w:rsidRDefault="00DB18FF" w:rsidP="008C428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sectPr w:rsidR="00DB18FF" w:rsidSect="00DB18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" w:name="_Ref415233867"/>
      <w:bookmarkStart w:id="2" w:name="_Toc426470393"/>
    </w:p>
    <w:p w:rsidR="008C428F" w:rsidRPr="003F5EE7" w:rsidRDefault="00BB7002" w:rsidP="008C428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</w:t>
      </w:r>
      <w:r w:rsidR="008C428F"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ble</w:t>
      </w:r>
      <w:bookmarkEnd w:id="1"/>
      <w:r w:rsidR="0074685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5</w:t>
      </w:r>
      <w:r w:rsidR="008C428F"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Putative transcriptional regulatory elements identified in </w:t>
      </w:r>
      <w:r w:rsidR="008C428F" w:rsidRPr="00465F46">
        <w:rPr>
          <w:rFonts w:ascii="Times New Roman" w:hAnsi="Times New Roman" w:cs="Times New Roman"/>
          <w:b/>
          <w:color w:val="auto"/>
          <w:sz w:val="22"/>
          <w:szCs w:val="22"/>
        </w:rPr>
        <w:t>PSY</w:t>
      </w:r>
      <w:r w:rsidR="008509DE">
        <w:rPr>
          <w:rFonts w:ascii="Times New Roman" w:hAnsi="Times New Roman" w:cs="Times New Roman"/>
          <w:b/>
          <w:color w:val="auto"/>
          <w:sz w:val="22"/>
          <w:szCs w:val="22"/>
        </w:rPr>
        <w:t>-</w:t>
      </w:r>
      <w:r w:rsidR="0074685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; corresponds Fig. S1</w:t>
      </w:r>
      <w:r w:rsidR="008C428F"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bookmarkEnd w:id="2"/>
    </w:p>
    <w:tbl>
      <w:tblPr>
        <w:tblStyle w:val="ListTable3-Accent1"/>
        <w:tblW w:w="0" w:type="auto"/>
        <w:tblLook w:val="00A0" w:firstRow="1" w:lastRow="0" w:firstColumn="1" w:lastColumn="0" w:noHBand="0" w:noVBand="0"/>
      </w:tblPr>
      <w:tblGrid>
        <w:gridCol w:w="587"/>
        <w:gridCol w:w="2186"/>
        <w:gridCol w:w="1211"/>
        <w:gridCol w:w="1147"/>
        <w:gridCol w:w="1615"/>
        <w:gridCol w:w="1748"/>
      </w:tblGrid>
      <w:tr w:rsidR="008C428F" w:rsidRPr="00313A49" w:rsidTr="00537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b w:val="0"/>
                <w:sz w:val="16"/>
                <w:szCs w:val="16"/>
              </w:rPr>
            </w:pPr>
            <w:r w:rsidRPr="00313A49">
              <w:rPr>
                <w:rFonts w:cs="Arial"/>
                <w:b w:val="0"/>
                <w:sz w:val="16"/>
                <w:szCs w:val="16"/>
              </w:rPr>
              <w:t>Re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b w:val="0"/>
                <w:sz w:val="16"/>
                <w:szCs w:val="16"/>
              </w:rPr>
            </w:pPr>
            <w:r w:rsidRPr="00313A49">
              <w:rPr>
                <w:rFonts w:cs="Arial"/>
                <w:b w:val="0"/>
                <w:sz w:val="16"/>
                <w:szCs w:val="16"/>
              </w:rPr>
              <w:t>Regulatory element</w:t>
            </w:r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313A49">
              <w:rPr>
                <w:rFonts w:cs="Arial"/>
                <w:b w:val="0"/>
                <w:sz w:val="16"/>
                <w:szCs w:val="16"/>
              </w:rPr>
              <w:t>Regulatory element; binding fac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b w:val="0"/>
                <w:sz w:val="16"/>
                <w:szCs w:val="16"/>
              </w:rPr>
            </w:pPr>
            <w:r w:rsidRPr="00313A49">
              <w:rPr>
                <w:rFonts w:cs="Arial"/>
                <w:b w:val="0"/>
                <w:sz w:val="16"/>
                <w:szCs w:val="16"/>
              </w:rPr>
              <w:t>Gene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313A49">
              <w:rPr>
                <w:rFonts w:cs="Arial"/>
                <w:b w:val="0"/>
                <w:sz w:val="16"/>
                <w:szCs w:val="16"/>
              </w:rPr>
              <w:t xml:space="preserve">Pla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b w:val="0"/>
                <w:sz w:val="16"/>
                <w:szCs w:val="16"/>
              </w:rPr>
            </w:pPr>
            <w:r w:rsidRPr="00313A49">
              <w:rPr>
                <w:rFonts w:cs="Arial"/>
                <w:b w:val="0"/>
                <w:sz w:val="16"/>
                <w:szCs w:val="16"/>
              </w:rPr>
              <w:t>Gene function; Response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  <w:highlight w:val="cyan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  <w:highlight w:val="cyan"/>
              </w:rPr>
              <w:t>ATtTTGACtCAT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WRKY28 BS; WRKY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ICS1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r w:rsidRPr="00313A49">
              <w:rPr>
                <w:rFonts w:cs="Arial"/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SA biosynthesis; Biotic stress response</w:t>
            </w:r>
            <w:r w:rsidR="00537822" w:rsidRPr="00313A49">
              <w:rPr>
                <w:rFonts w:cs="Arial"/>
                <w:sz w:val="16"/>
                <w:szCs w:val="16"/>
              </w:rPr>
              <w:t xml:space="preserve"> (van </w:t>
            </w:r>
            <w:proofErr w:type="spellStart"/>
            <w:r w:rsidR="00537822" w:rsidRPr="00313A49">
              <w:rPr>
                <w:rFonts w:cs="Arial"/>
                <w:sz w:val="16"/>
                <w:szCs w:val="16"/>
              </w:rPr>
              <w:t>Verk</w:t>
            </w:r>
            <w:proofErr w:type="spellEnd"/>
            <w:r w:rsidR="00537822" w:rsidRPr="00313A49">
              <w:rPr>
                <w:rFonts w:cs="Arial"/>
                <w:sz w:val="16"/>
                <w:szCs w:val="16"/>
              </w:rPr>
              <w:t xml:space="preserve"> et al., 2011)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b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cyan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  <w:highlight w:val="cyan"/>
              </w:rPr>
              <w:t>AtAACGTGTTaA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T/G box; JAMYC2 and JAMYC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AP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Lycopersicon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esculent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Amino acid hydrolysis; Wounding response</w:t>
            </w:r>
            <w:r w:rsidR="00537822" w:rsidRPr="00313A4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="00537822" w:rsidRPr="00313A49">
              <w:rPr>
                <w:rFonts w:cs="Arial"/>
                <w:sz w:val="16"/>
                <w:szCs w:val="16"/>
              </w:rPr>
              <w:t>Boter</w:t>
            </w:r>
            <w:proofErr w:type="spellEnd"/>
            <w:r w:rsidR="00537822" w:rsidRPr="00313A49">
              <w:rPr>
                <w:rFonts w:cs="Arial"/>
                <w:sz w:val="16"/>
                <w:szCs w:val="16"/>
              </w:rPr>
              <w:t xml:space="preserve"> et al., 2004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c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yellow"/>
              </w:rPr>
            </w:pPr>
            <w:proofErr w:type="spellStart"/>
            <w:r w:rsidRPr="00313A49">
              <w:rPr>
                <w:rFonts w:cs="Arial"/>
                <w:color w:val="00B050"/>
                <w:sz w:val="16"/>
                <w:szCs w:val="16"/>
                <w:highlight w:val="yellow"/>
              </w:rPr>
              <w:t>AAAAtGTTAAAA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I; GT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ab-E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Nicotiana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plumbaginifol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hlorophyll a binding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ight regulated</w:t>
            </w:r>
            <w:r w:rsidR="00537822" w:rsidRPr="00313A49">
              <w:rPr>
                <w:rFonts w:cs="Arial"/>
                <w:sz w:val="16"/>
                <w:szCs w:val="16"/>
              </w:rPr>
              <w:t xml:space="preserve"> (Schindler and </w:t>
            </w:r>
            <w:proofErr w:type="spellStart"/>
            <w:r w:rsidR="00537822" w:rsidRPr="00313A49">
              <w:rPr>
                <w:rFonts w:cs="Arial"/>
                <w:sz w:val="16"/>
                <w:szCs w:val="16"/>
              </w:rPr>
              <w:t>Cashmore</w:t>
            </w:r>
            <w:proofErr w:type="spellEnd"/>
            <w:r w:rsidR="00537822" w:rsidRPr="00313A49">
              <w:rPr>
                <w:rFonts w:cs="Arial"/>
                <w:sz w:val="16"/>
                <w:szCs w:val="16"/>
              </w:rPr>
              <w:t>, 1990)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  <w:highlight w:val="red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red"/>
              </w:rPr>
              <w:t>GaACCCATaAAG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E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CCoAOMT</w:t>
            </w:r>
            <w:proofErr w:type="spellEnd"/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Petroselinum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crisp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 xml:space="preserve"> biosynthesis; Stress response</w:t>
            </w:r>
            <w:r w:rsidR="00537822" w:rsidRPr="00313A4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="00537822" w:rsidRPr="00313A49">
              <w:rPr>
                <w:rFonts w:cs="Arial"/>
                <w:sz w:val="16"/>
                <w:szCs w:val="16"/>
              </w:rPr>
              <w:t>Grimmig</w:t>
            </w:r>
            <w:proofErr w:type="spellEnd"/>
            <w:r w:rsidR="00537822" w:rsidRPr="00313A49">
              <w:rPr>
                <w:rFonts w:cs="Arial"/>
                <w:sz w:val="16"/>
                <w:szCs w:val="16"/>
              </w:rPr>
              <w:t xml:space="preserve"> and </w:t>
            </w:r>
            <w:proofErr w:type="spellStart"/>
            <w:r w:rsidR="00537822" w:rsidRPr="00313A49">
              <w:rPr>
                <w:rFonts w:cs="Arial"/>
                <w:sz w:val="16"/>
                <w:szCs w:val="16"/>
              </w:rPr>
              <w:t>Matern</w:t>
            </w:r>
            <w:proofErr w:type="spellEnd"/>
            <w:r w:rsidR="00537822" w:rsidRPr="00313A49">
              <w:rPr>
                <w:rFonts w:cs="Arial"/>
                <w:sz w:val="16"/>
                <w:szCs w:val="16"/>
              </w:rPr>
              <w:t>, 1997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red"/>
              </w:rPr>
              <w:t>CGgGTTTGGTCG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II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psCHS1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Pisum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sativ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Flavonoid biosynthesis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 xml:space="preserve">Stress response (UV and elicitor) </w:t>
            </w:r>
            <w:r w:rsidR="00537822" w:rsidRPr="00313A49">
              <w:rPr>
                <w:rFonts w:cs="Arial"/>
                <w:sz w:val="16"/>
                <w:szCs w:val="16"/>
              </w:rPr>
              <w:t>(Ito et al., 1997)</w:t>
            </w:r>
            <w:r w:rsidR="00873030" w:rsidRPr="00313A49">
              <w:rPr>
                <w:rFonts w:cs="Arial"/>
                <w:sz w:val="16"/>
                <w:szCs w:val="16"/>
              </w:rPr>
              <w:t>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yellow"/>
              </w:rPr>
            </w:pPr>
            <w:proofErr w:type="spellStart"/>
            <w:r w:rsidRPr="00313A49">
              <w:rPr>
                <w:rFonts w:cs="Arial"/>
                <w:color w:val="00B050"/>
                <w:sz w:val="16"/>
                <w:szCs w:val="16"/>
                <w:highlight w:val="yellow"/>
              </w:rPr>
              <w:t>TTTTAACaTTTT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I; GT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ab-E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Nicotiana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plumbaginifol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hlorophyll a binding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ight regulated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Schindler and </w:t>
            </w:r>
            <w:proofErr w:type="spellStart"/>
            <w:r w:rsidR="00873030" w:rsidRPr="00313A49">
              <w:rPr>
                <w:rFonts w:cs="Arial"/>
                <w:sz w:val="16"/>
                <w:szCs w:val="16"/>
              </w:rPr>
              <w:t>Cashmore</w:t>
            </w:r>
            <w:proofErr w:type="spellEnd"/>
            <w:r w:rsidR="00873030" w:rsidRPr="00313A49">
              <w:rPr>
                <w:rFonts w:cs="Arial"/>
                <w:sz w:val="16"/>
                <w:szCs w:val="16"/>
              </w:rPr>
              <w:t>, 1990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rFonts w:cs="Arial"/>
                <w:color w:val="00B050"/>
                <w:sz w:val="16"/>
                <w:szCs w:val="16"/>
                <w:highlight w:val="yellow"/>
              </w:rPr>
              <w:t>CTACGTGTA</w:t>
            </w:r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ACE1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H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FHY1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r w:rsidRPr="00313A49">
              <w:rPr>
                <w:rFonts w:cs="Arial"/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Phytochrome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 xml:space="preserve"> a regulation; light regulated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Li et al., 2010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rFonts w:cs="Arial"/>
                <w:color w:val="00B050"/>
                <w:sz w:val="16"/>
                <w:szCs w:val="16"/>
                <w:highlight w:val="yellow"/>
              </w:rPr>
              <w:t>CTACGTGT</w:t>
            </w:r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GBF1 BS7; GB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r w:rsidRPr="00313A49">
              <w:rPr>
                <w:rFonts w:cs="Arial"/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Stress regulated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h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darkGreen"/>
              </w:rPr>
              <w:t>CCAAAATTaG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CarG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 xml:space="preserve"> (016); R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TBG4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Lycopersicon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esculent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ell wall modification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Ripening regulated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Fujisawa et al., 2011).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  <w:highlight w:val="darkGreen"/>
              </w:rPr>
            </w:pPr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darkGreen"/>
              </w:rPr>
              <w:t>CCAAAATTAG</w:t>
            </w:r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CarG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>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FL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SOC1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r w:rsidRPr="00313A49">
              <w:rPr>
                <w:rFonts w:cs="Arial"/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TF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Flowering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Hepworth et al., 2002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  <w:highlight w:val="darkGreen"/>
              </w:rPr>
            </w:pPr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darkGreen"/>
              </w:rPr>
              <w:t>TGACTAAATATAGAAA</w:t>
            </w:r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arG3 (DTA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AGL15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r w:rsidRPr="00313A49">
              <w:rPr>
                <w:rFonts w:cs="Arial"/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TF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Plant development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Tang and Perry, 2003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313A49">
              <w:rPr>
                <w:rFonts w:cs="Arial"/>
                <w:sz w:val="16"/>
                <w:szCs w:val="16"/>
              </w:rPr>
              <w:t>i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yellow"/>
              </w:rPr>
            </w:pPr>
            <w:proofErr w:type="spellStart"/>
            <w:r w:rsidRPr="00313A49">
              <w:rPr>
                <w:rFonts w:cs="Arial"/>
                <w:color w:val="00B050"/>
                <w:sz w:val="16"/>
                <w:szCs w:val="16"/>
                <w:highlight w:val="yellow"/>
              </w:rPr>
              <w:t>AGTGTAAAAt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III*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ab1R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Oryza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sativ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Chlorophyll a binding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ight regulated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Luan and </w:t>
            </w:r>
            <w:proofErr w:type="spellStart"/>
            <w:r w:rsidR="00873030" w:rsidRPr="00313A49">
              <w:rPr>
                <w:rFonts w:cs="Arial"/>
                <w:sz w:val="16"/>
                <w:szCs w:val="16"/>
              </w:rPr>
              <w:t>Bogorad</w:t>
            </w:r>
            <w:proofErr w:type="spellEnd"/>
            <w:r w:rsidR="00873030" w:rsidRPr="00313A49">
              <w:rPr>
                <w:rFonts w:cs="Arial"/>
                <w:sz w:val="16"/>
                <w:szCs w:val="16"/>
              </w:rPr>
              <w:t>, 1992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(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  <w:t>TGGTAGGTAag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MRE-core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lastRenderedPageBreak/>
              <w:t>R2R3-type MRE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lastRenderedPageBreak/>
              <w:t>F3H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Flavonoid biosynthesis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lastRenderedPageBreak/>
              <w:t>Light regulated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Hartmann et al., 2005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  <w:t>TGGTAGGTaAG</w:t>
            </w:r>
            <w:r w:rsidRPr="00313A49">
              <w:rPr>
                <w:rFonts w:cs="Arial"/>
                <w:color w:val="00B050"/>
                <w:sz w:val="16"/>
                <w:szCs w:val="16"/>
                <w:highlight w:val="blue"/>
              </w:rPr>
              <w:t>A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I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chsA</w:t>
            </w:r>
            <w:proofErr w:type="spellEnd"/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Various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pla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Flavonoid biosynthesis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ight regulated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  <w:t>GGTAGGTaAG</w:t>
            </w:r>
            <w:r w:rsidRPr="00313A49">
              <w:rPr>
                <w:rFonts w:cs="Arial"/>
                <w:color w:val="00B050"/>
                <w:sz w:val="16"/>
                <w:szCs w:val="16"/>
                <w:highlight w:val="blue"/>
              </w:rPr>
              <w:t>A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ox L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PAL-1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Petroselinum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crisp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 xml:space="preserve"> 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Biosynthesis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Unknown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="00873030" w:rsidRPr="00313A49">
              <w:rPr>
                <w:rFonts w:cs="Arial"/>
                <w:sz w:val="16"/>
                <w:szCs w:val="16"/>
              </w:rPr>
              <w:t>Logemann</w:t>
            </w:r>
            <w:proofErr w:type="spellEnd"/>
            <w:r w:rsidR="00873030" w:rsidRPr="00313A49">
              <w:rPr>
                <w:rFonts w:cs="Arial"/>
                <w:sz w:val="16"/>
                <w:szCs w:val="16"/>
              </w:rPr>
              <w:t xml:space="preserve"> et al., 1995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  <w:t>TGGTAGGTaAG</w:t>
            </w:r>
            <w:r w:rsidRPr="00313A49">
              <w:rPr>
                <w:rFonts w:cs="Arial"/>
                <w:color w:val="00B050"/>
                <w:sz w:val="16"/>
                <w:szCs w:val="16"/>
                <w:highlight w:val="blue"/>
              </w:rPr>
              <w:t>AT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13bp - bo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TR-Tto1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Nicotiana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tabac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LTR-</w:t>
            </w:r>
            <w:proofErr w:type="spellStart"/>
            <w:r w:rsidRPr="00313A49">
              <w:rPr>
                <w:rFonts w:cs="Arial"/>
                <w:sz w:val="16"/>
                <w:szCs w:val="16"/>
              </w:rPr>
              <w:t>retrotransposon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>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Stress response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</w:pPr>
            <w:proofErr w:type="spellStart"/>
            <w:r w:rsidRPr="00313A49">
              <w:rPr>
                <w:rFonts w:cs="Arial"/>
                <w:color w:val="FFFFFF" w:themeColor="background1"/>
                <w:sz w:val="16"/>
                <w:szCs w:val="16"/>
                <w:highlight w:val="blue"/>
              </w:rPr>
              <w:t>GGTAGGTaAG</w:t>
            </w:r>
            <w:r w:rsidRPr="00313A49">
              <w:rPr>
                <w:rFonts w:cs="Arial"/>
                <w:color w:val="00B050"/>
                <w:sz w:val="16"/>
                <w:szCs w:val="16"/>
                <w:highlight w:val="blue"/>
              </w:rPr>
              <w:t>A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MYB92 BS3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MYB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r w:rsidRPr="00313A49">
              <w:rPr>
                <w:rFonts w:cs="Arial"/>
                <w:i/>
                <w:sz w:val="16"/>
                <w:szCs w:val="16"/>
              </w:rPr>
              <w:t>Glycine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Unknown;</w:t>
            </w:r>
          </w:p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Stress response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8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color w:val="00B050"/>
                <w:sz w:val="16"/>
                <w:szCs w:val="16"/>
                <w:highlight w:val="cyan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  <w:highlight w:val="cyan"/>
              </w:rPr>
              <w:t>TGTCTTGTTtT</w:t>
            </w:r>
            <w:proofErr w:type="spellEnd"/>
          </w:p>
        </w:tc>
        <w:tc>
          <w:tcPr>
            <w:tcW w:w="1211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MYCS (PT3); MY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 w:rsidRPr="00313A49">
              <w:rPr>
                <w:rFonts w:cs="Arial"/>
                <w:sz w:val="16"/>
                <w:szCs w:val="16"/>
              </w:rPr>
              <w:t>PT3</w:t>
            </w:r>
          </w:p>
        </w:tc>
        <w:tc>
          <w:tcPr>
            <w:tcW w:w="161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Solanum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melongena</w:t>
            </w:r>
            <w:proofErr w:type="spellEnd"/>
          </w:p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Nicotiana</w:t>
            </w:r>
            <w:proofErr w:type="spellEnd"/>
            <w:r w:rsidRPr="00313A49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rFonts w:cs="Arial"/>
                <w:i/>
                <w:sz w:val="16"/>
                <w:szCs w:val="16"/>
              </w:rPr>
              <w:t>tabac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</w:tcPr>
          <w:p w:rsidR="008C428F" w:rsidRPr="00313A49" w:rsidRDefault="008C428F" w:rsidP="00465F46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13A49">
              <w:rPr>
                <w:rFonts w:cs="Arial"/>
                <w:sz w:val="16"/>
                <w:szCs w:val="16"/>
              </w:rPr>
              <w:t>Mycorrhizal</w:t>
            </w:r>
            <w:proofErr w:type="spellEnd"/>
            <w:r w:rsidRPr="00313A49">
              <w:rPr>
                <w:rFonts w:cs="Arial"/>
                <w:sz w:val="16"/>
                <w:szCs w:val="16"/>
              </w:rPr>
              <w:t xml:space="preserve"> induced</w:t>
            </w:r>
            <w:r w:rsidR="00873030" w:rsidRPr="00313A49">
              <w:rPr>
                <w:rFonts w:cs="Arial"/>
                <w:sz w:val="16"/>
                <w:szCs w:val="16"/>
              </w:rPr>
              <w:t xml:space="preserve"> (Chen et al., 2011).</w:t>
            </w:r>
          </w:p>
        </w:tc>
      </w:tr>
    </w:tbl>
    <w:p w:rsidR="008C428F" w:rsidRPr="006C5787" w:rsidRDefault="008C428F" w:rsidP="008C428F">
      <w:pPr>
        <w:spacing w:line="360" w:lineRule="auto"/>
        <w:jc w:val="both"/>
      </w:pPr>
    </w:p>
    <w:p w:rsidR="008C428F" w:rsidRDefault="008C428F" w:rsidP="008C428F">
      <w:pPr>
        <w:spacing w:line="276" w:lineRule="auto"/>
        <w:jc w:val="both"/>
      </w:pPr>
    </w:p>
    <w:p w:rsidR="008C428F" w:rsidRDefault="008C428F" w:rsidP="008C428F"/>
    <w:p w:rsidR="008C428F" w:rsidRDefault="008C428F" w:rsidP="008C428F"/>
    <w:p w:rsidR="008C428F" w:rsidRDefault="008C428F" w:rsidP="008C428F"/>
    <w:p w:rsidR="008C428F" w:rsidRDefault="008C428F" w:rsidP="008C428F"/>
    <w:p w:rsidR="008C428F" w:rsidRDefault="008C428F" w:rsidP="008C428F"/>
    <w:p w:rsidR="008C428F" w:rsidRDefault="008C428F" w:rsidP="008C428F"/>
    <w:p w:rsidR="008C428F" w:rsidRDefault="008C428F" w:rsidP="008C428F"/>
    <w:p w:rsidR="00873030" w:rsidRDefault="00873030" w:rsidP="008C428F"/>
    <w:p w:rsidR="00873030" w:rsidRDefault="00873030" w:rsidP="008C428F"/>
    <w:p w:rsidR="00873030" w:rsidRDefault="00873030" w:rsidP="008C428F"/>
    <w:p w:rsidR="00873030" w:rsidRDefault="00873030" w:rsidP="008C428F"/>
    <w:p w:rsidR="00873030" w:rsidRDefault="00873030" w:rsidP="008C428F"/>
    <w:p w:rsidR="00873030" w:rsidRDefault="00873030" w:rsidP="008C428F"/>
    <w:p w:rsidR="00873030" w:rsidRDefault="00873030" w:rsidP="008C428F"/>
    <w:p w:rsidR="00873030" w:rsidRDefault="00873030" w:rsidP="008C428F">
      <w:pPr>
        <w:rPr>
          <w:rFonts w:cs="Times New Roman"/>
          <w:szCs w:val="24"/>
        </w:rPr>
      </w:pPr>
    </w:p>
    <w:p w:rsidR="00DB18FF" w:rsidRDefault="00DB18FF" w:rsidP="008C428F"/>
    <w:p w:rsidR="008C428F" w:rsidRPr="003F5EE7" w:rsidRDefault="008C428F" w:rsidP="00784A9C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3" w:name="_Ref412456737"/>
      <w:bookmarkStart w:id="4" w:name="_Ref412456732"/>
      <w:bookmarkStart w:id="5" w:name="_Toc426470394"/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</w:t>
      </w:r>
      <w:bookmarkEnd w:id="3"/>
      <w:r w:rsidR="0074685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6</w:t>
      </w:r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Putative transcriptional regulatory elements identified in </w:t>
      </w:r>
      <w:r w:rsidRPr="00465F46">
        <w:rPr>
          <w:rFonts w:ascii="Times New Roman" w:hAnsi="Times New Roman" w:cs="Times New Roman"/>
          <w:b/>
          <w:color w:val="auto"/>
          <w:sz w:val="22"/>
          <w:szCs w:val="22"/>
        </w:rPr>
        <w:t>P</w:t>
      </w:r>
      <w:r w:rsidR="008509DE" w:rsidRPr="00465F46">
        <w:rPr>
          <w:rFonts w:ascii="Times New Roman" w:hAnsi="Times New Roman" w:cs="Times New Roman"/>
          <w:b/>
          <w:color w:val="auto"/>
          <w:sz w:val="22"/>
          <w:szCs w:val="22"/>
        </w:rPr>
        <w:t>SY</w:t>
      </w:r>
      <w:r w:rsidRPr="00465F46"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="008509DE" w:rsidRPr="00465F46">
        <w:rPr>
          <w:rFonts w:ascii="Times New Roman" w:hAnsi="Times New Roman" w:cs="Times New Roman"/>
          <w:b/>
          <w:color w:val="auto"/>
          <w:sz w:val="22"/>
          <w:szCs w:val="22"/>
        </w:rPr>
        <w:t>-</w:t>
      </w:r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2 promoter. Corresponds to </w:t>
      </w:r>
      <w:bookmarkEnd w:id="4"/>
      <w:bookmarkEnd w:id="5"/>
      <w:r w:rsidR="0074685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. S2</w:t>
      </w:r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tbl>
      <w:tblPr>
        <w:tblStyle w:val="ListTable3-Accent1"/>
        <w:tblW w:w="0" w:type="auto"/>
        <w:tblLook w:val="00A0" w:firstRow="1" w:lastRow="0" w:firstColumn="1" w:lastColumn="0" w:noHBand="0" w:noVBand="0"/>
      </w:tblPr>
      <w:tblGrid>
        <w:gridCol w:w="496"/>
        <w:gridCol w:w="1887"/>
        <w:gridCol w:w="1192"/>
        <w:gridCol w:w="1084"/>
        <w:gridCol w:w="1537"/>
        <w:gridCol w:w="1672"/>
        <w:gridCol w:w="626"/>
      </w:tblGrid>
      <w:tr w:rsidR="008C428F" w:rsidRPr="00313A49" w:rsidTr="00537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276" w:lineRule="auto"/>
              <w:jc w:val="both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>Re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276" w:lineRule="auto"/>
              <w:jc w:val="both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>Motif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>Regulatory element; binding fac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276" w:lineRule="auto"/>
              <w:jc w:val="both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>Gene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>Pl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276" w:lineRule="auto"/>
              <w:jc w:val="both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>Gene function; Response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313A49">
              <w:rPr>
                <w:b w:val="0"/>
                <w:sz w:val="16"/>
                <w:szCs w:val="16"/>
              </w:rPr>
              <w:t xml:space="preserve">In PSY1 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darkGreen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CTTAATGGGTCT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ox 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CCoAOMT</w:t>
            </w:r>
            <w:proofErr w:type="spellEnd"/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Petroselinum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crisp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 Stress response</w:t>
            </w:r>
            <w:r w:rsidR="00873030" w:rsidRPr="00313A49">
              <w:rPr>
                <w:sz w:val="16"/>
                <w:szCs w:val="16"/>
              </w:rPr>
              <w:t xml:space="preserve"> (</w:t>
            </w:r>
            <w:proofErr w:type="spellStart"/>
            <w:r w:rsidR="00873030" w:rsidRPr="00313A49">
              <w:rPr>
                <w:sz w:val="16"/>
                <w:szCs w:val="16"/>
              </w:rPr>
              <w:t>Grimmig</w:t>
            </w:r>
            <w:proofErr w:type="spellEnd"/>
            <w:r w:rsidR="00873030" w:rsidRPr="00313A49">
              <w:rPr>
                <w:sz w:val="16"/>
                <w:szCs w:val="16"/>
              </w:rPr>
              <w:t xml:space="preserve"> and </w:t>
            </w:r>
            <w:proofErr w:type="spellStart"/>
            <w:r w:rsidR="00873030" w:rsidRPr="00313A49">
              <w:rPr>
                <w:sz w:val="16"/>
                <w:szCs w:val="16"/>
              </w:rPr>
              <w:t>Matern</w:t>
            </w:r>
            <w:proofErr w:type="spellEnd"/>
            <w:r w:rsidR="00873030" w:rsidRPr="00313A49">
              <w:rPr>
                <w:sz w:val="16"/>
                <w:szCs w:val="16"/>
              </w:rPr>
              <w:t>, 1997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b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proofErr w:type="spellStart"/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AATtTCCAACCA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ox-L4; DcMY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DcPAL1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Daucus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caro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 Stress response</w:t>
            </w:r>
            <w:r w:rsidR="00873030" w:rsidRPr="00313A49">
              <w:rPr>
                <w:sz w:val="16"/>
                <w:szCs w:val="16"/>
              </w:rPr>
              <w:t xml:space="preserve"> (Maeda et al., 2005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c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magenta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magenta"/>
              </w:rPr>
              <w:t>tGGCGGaCAGTG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RA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ab17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Ze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m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ABA regulated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cyan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magenta"/>
              </w:rPr>
              <w:t>aTTTACGTGTAt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/A box; H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IN1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Auxin</w:t>
            </w:r>
            <w:proofErr w:type="spellEnd"/>
            <w:r w:rsidRPr="00313A49">
              <w:rPr>
                <w:sz w:val="16"/>
                <w:szCs w:val="16"/>
              </w:rPr>
              <w:t xml:space="preserve"> carrier proteins; </w:t>
            </w:r>
            <w:proofErr w:type="spellStart"/>
            <w:r w:rsidRPr="00313A49">
              <w:rPr>
                <w:sz w:val="16"/>
                <w:szCs w:val="16"/>
              </w:rPr>
              <w:t>cytokinin</w:t>
            </w:r>
            <w:proofErr w:type="spellEnd"/>
            <w:r w:rsidRPr="00313A49">
              <w:rPr>
                <w:sz w:val="16"/>
                <w:szCs w:val="16"/>
              </w:rPr>
              <w:t xml:space="preserve"> regulated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cyan"/>
              </w:rPr>
            </w:pPr>
            <w:r w:rsidRPr="00313A49">
              <w:rPr>
                <w:color w:val="00B050"/>
                <w:sz w:val="16"/>
                <w:szCs w:val="16"/>
                <w:highlight w:val="magenta"/>
              </w:rPr>
              <w:t>TTACGTGT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BF1 BS8; GB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tress regulated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00B050"/>
                <w:sz w:val="16"/>
                <w:szCs w:val="16"/>
                <w:highlight w:val="darkGreen"/>
              </w:rPr>
              <w:t>CCGAAATAAG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CarG</w:t>
            </w:r>
            <w:proofErr w:type="spellEnd"/>
            <w:r w:rsidRPr="00313A49">
              <w:rPr>
                <w:sz w:val="16"/>
                <w:szCs w:val="16"/>
              </w:rPr>
              <w:t>; FL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OC1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Transcription factor;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Flowering</w:t>
            </w:r>
            <w:r w:rsidR="0041560A" w:rsidRPr="00313A49">
              <w:rPr>
                <w:sz w:val="16"/>
                <w:szCs w:val="16"/>
              </w:rPr>
              <w:t xml:space="preserve"> (Hepworth et al., 2002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magenta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magenta"/>
              </w:rPr>
              <w:t>TtaTTATTATTATT</w:t>
            </w:r>
            <w:proofErr w:type="spellEnd"/>
            <w:r w:rsidRPr="00313A49">
              <w:rPr>
                <w:color w:val="00B050"/>
                <w:sz w:val="16"/>
                <w:szCs w:val="16"/>
                <w:highlight w:val="magenta"/>
              </w:rPr>
              <w:t xml:space="preserve"> </w:t>
            </w:r>
            <w:proofErr w:type="spellStart"/>
            <w:r w:rsidRPr="00313A49">
              <w:rPr>
                <w:color w:val="00B050"/>
                <w:sz w:val="16"/>
                <w:szCs w:val="16"/>
                <w:highlight w:val="magenta"/>
              </w:rPr>
              <w:t>ATTATa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2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mAux28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Glycine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Auxin</w:t>
            </w:r>
            <w:proofErr w:type="spellEnd"/>
            <w:r w:rsidRPr="00313A49">
              <w:rPr>
                <w:sz w:val="16"/>
                <w:szCs w:val="16"/>
              </w:rPr>
              <w:t xml:space="preserve"> regulated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cyan"/>
              </w:rPr>
            </w:pPr>
            <w:proofErr w:type="spellStart"/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CTCAAACCgAaCAA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 box 4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4H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 Stress response</w:t>
            </w:r>
            <w:r w:rsidR="0041560A" w:rsidRPr="00313A49">
              <w:rPr>
                <w:sz w:val="16"/>
                <w:szCs w:val="16"/>
              </w:rPr>
              <w:t xml:space="preserve"> (Bell-</w:t>
            </w:r>
            <w:proofErr w:type="spellStart"/>
            <w:r w:rsidR="0041560A" w:rsidRPr="00313A49">
              <w:rPr>
                <w:sz w:val="16"/>
                <w:szCs w:val="16"/>
              </w:rPr>
              <w:t>Lelong</w:t>
            </w:r>
            <w:proofErr w:type="spellEnd"/>
            <w:r w:rsidR="0041560A" w:rsidRPr="00313A49">
              <w:rPr>
                <w:sz w:val="16"/>
                <w:szCs w:val="16"/>
              </w:rPr>
              <w:t xml:space="preserve"> et al., 1997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cyan"/>
              </w:rPr>
            </w:pPr>
            <w:r w:rsidRPr="00313A49">
              <w:rPr>
                <w:color w:val="00B050"/>
                <w:sz w:val="16"/>
                <w:szCs w:val="16"/>
                <w:highlight w:val="lightGray"/>
              </w:rPr>
              <w:t>TTCTGAC</w:t>
            </w:r>
            <w:r w:rsidRPr="00313A49">
              <w:rPr>
                <w:color w:val="FF0000"/>
                <w:sz w:val="16"/>
                <w:szCs w:val="16"/>
                <w:highlight w:val="lightGray"/>
              </w:rPr>
              <w:t>C</w:t>
            </w:r>
            <w:r w:rsidRPr="00313A49">
              <w:rPr>
                <w:color w:val="00B050"/>
                <w:sz w:val="16"/>
                <w:szCs w:val="16"/>
                <w:highlight w:val="lightGray"/>
              </w:rPr>
              <w:t>AG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W-box; bhWRKY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hGOLS1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Boe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hygrometric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ugar biosynthesis; Stress response</w:t>
            </w:r>
            <w:r w:rsidR="0041560A" w:rsidRPr="00313A49">
              <w:rPr>
                <w:sz w:val="16"/>
                <w:szCs w:val="16"/>
              </w:rPr>
              <w:t xml:space="preserve"> (Wang et al., 2009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00B050"/>
                <w:sz w:val="16"/>
                <w:szCs w:val="16"/>
                <w:highlight w:val="yellow"/>
              </w:rPr>
              <w:t>AAAAGGTTAAAA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ox I; GT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ab-E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Nicotian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plumbaginifol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hlorophyll a binding;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Light regulated</w:t>
            </w:r>
            <w:r w:rsidR="0041560A" w:rsidRPr="00313A49">
              <w:rPr>
                <w:sz w:val="16"/>
                <w:szCs w:val="16"/>
              </w:rPr>
              <w:t xml:space="preserve"> (Schindler and </w:t>
            </w:r>
            <w:proofErr w:type="spellStart"/>
            <w:r w:rsidR="0041560A" w:rsidRPr="00313A49">
              <w:rPr>
                <w:sz w:val="16"/>
                <w:szCs w:val="16"/>
              </w:rPr>
              <w:t>Cashmore</w:t>
            </w:r>
            <w:proofErr w:type="spellEnd"/>
            <w:r w:rsidR="0041560A" w:rsidRPr="00313A49">
              <w:rPr>
                <w:sz w:val="16"/>
                <w:szCs w:val="16"/>
              </w:rPr>
              <w:t>, 1990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00B050"/>
                <w:sz w:val="16"/>
                <w:szCs w:val="16"/>
                <w:highlight w:val="magenta"/>
              </w:rPr>
              <w:t>AATTATAATCA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 xml:space="preserve">C-DP BS2; </w:t>
            </w:r>
            <w:proofErr w:type="spellStart"/>
            <w:r w:rsidRPr="00313A49">
              <w:rPr>
                <w:sz w:val="16"/>
                <w:szCs w:val="16"/>
              </w:rPr>
              <w:t>cytokinin</w:t>
            </w:r>
            <w:proofErr w:type="spellEnd"/>
            <w:r w:rsidRPr="00313A49">
              <w:rPr>
                <w:sz w:val="16"/>
                <w:szCs w:val="16"/>
              </w:rPr>
              <w:t xml:space="preserve"> dependent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OR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Cucumis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sativ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41560A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 xml:space="preserve">Plastid development; </w:t>
            </w:r>
            <w:proofErr w:type="spellStart"/>
            <w:r w:rsidRPr="00313A49">
              <w:rPr>
                <w:sz w:val="16"/>
                <w:szCs w:val="16"/>
              </w:rPr>
              <w:t>cytokinin</w:t>
            </w:r>
            <w:proofErr w:type="spellEnd"/>
            <w:r w:rsidRPr="00313A49">
              <w:rPr>
                <w:sz w:val="16"/>
                <w:szCs w:val="16"/>
              </w:rPr>
              <w:t xml:space="preserve"> regulated</w:t>
            </w:r>
            <w:r w:rsidR="0041560A" w:rsidRPr="00313A49">
              <w:rPr>
                <w:sz w:val="16"/>
                <w:szCs w:val="16"/>
              </w:rPr>
              <w:t xml:space="preserve"> (</w:t>
            </w:r>
            <w:proofErr w:type="spellStart"/>
            <w:r w:rsidR="0041560A" w:rsidRPr="00313A49">
              <w:rPr>
                <w:sz w:val="16"/>
                <w:szCs w:val="16"/>
              </w:rPr>
              <w:t>Fusada</w:t>
            </w:r>
            <w:proofErr w:type="spellEnd"/>
            <w:r w:rsidR="0041560A" w:rsidRPr="00313A49">
              <w:rPr>
                <w:sz w:val="16"/>
                <w:szCs w:val="16"/>
              </w:rPr>
              <w:t xml:space="preserve"> et al., 2005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h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darkBlue"/>
              </w:rPr>
              <w:t>TCTACGTGTA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UV LRE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HS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Flavonoid biosynthesis;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Light regulated</w:t>
            </w:r>
            <w:r w:rsidR="0041560A" w:rsidRPr="00313A49">
              <w:rPr>
                <w:sz w:val="16"/>
                <w:szCs w:val="16"/>
              </w:rPr>
              <w:t xml:space="preserve"> (Wade et al., 2001)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proofErr w:type="spellStart"/>
            <w:r w:rsidRPr="00313A49">
              <w:rPr>
                <w:color w:val="FFFFFF" w:themeColor="background1"/>
                <w:sz w:val="16"/>
                <w:szCs w:val="16"/>
                <w:highlight w:val="darkBlue"/>
              </w:rPr>
              <w:t>TTcTACGTGTAA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/ A box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F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IAA3/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Auxin</w:t>
            </w:r>
            <w:proofErr w:type="spellEnd"/>
            <w:r w:rsidRPr="00313A49">
              <w:rPr>
                <w:sz w:val="16"/>
                <w:szCs w:val="16"/>
              </w:rPr>
              <w:t xml:space="preserve"> regulation; </w:t>
            </w:r>
            <w:proofErr w:type="spellStart"/>
            <w:r w:rsidRPr="00313A49">
              <w:rPr>
                <w:sz w:val="16"/>
                <w:szCs w:val="16"/>
              </w:rPr>
              <w:t>cytokinin</w:t>
            </w:r>
            <w:proofErr w:type="spellEnd"/>
            <w:r w:rsidRPr="00313A49">
              <w:rPr>
                <w:sz w:val="16"/>
                <w:szCs w:val="16"/>
              </w:rPr>
              <w:t xml:space="preserve"> regulated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darkBlue"/>
              </w:rPr>
              <w:t>CTACGTGT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ACE1;</w:t>
            </w:r>
          </w:p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F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FHY1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ytochrome</w:t>
            </w:r>
            <w:proofErr w:type="spellEnd"/>
            <w:r w:rsidRPr="00313A49">
              <w:rPr>
                <w:sz w:val="16"/>
                <w:szCs w:val="16"/>
              </w:rPr>
              <w:t xml:space="preserve"> a regulation; light regulated</w:t>
            </w:r>
            <w:r w:rsidR="0041560A" w:rsidRPr="00313A49">
              <w:rPr>
                <w:sz w:val="16"/>
                <w:szCs w:val="16"/>
              </w:rPr>
              <w:t xml:space="preserve"> (Li et al., 2010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darkBlue"/>
              </w:rPr>
              <w:t>CTACGTGT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BF1 BS7; GB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tress regulated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darkGreen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darkBlue"/>
              </w:rPr>
              <w:t>TACGTGTAAATC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ABRE3a.3b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bdhn2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 xml:space="preserve">Sorghum </w:t>
            </w:r>
            <w:proofErr w:type="spellStart"/>
            <w:r w:rsidRPr="00313A49">
              <w:rPr>
                <w:i/>
                <w:sz w:val="16"/>
                <w:szCs w:val="16"/>
              </w:rPr>
              <w:t>bicolor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; Sorghum </w:t>
            </w:r>
            <w:proofErr w:type="spellStart"/>
            <w:r w:rsidRPr="00313A49">
              <w:rPr>
                <w:i/>
                <w:sz w:val="16"/>
                <w:szCs w:val="16"/>
              </w:rPr>
              <w:t>vulga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ABA regulated</w:t>
            </w:r>
          </w:p>
          <w:p w:rsidR="0041560A" w:rsidRPr="00313A49" w:rsidRDefault="0041560A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Buchanan et al., 2004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darkGreen"/>
              </w:rPr>
            </w:pPr>
            <w:proofErr w:type="spellStart"/>
            <w:r w:rsidRPr="00313A49">
              <w:rPr>
                <w:color w:val="FFFFFF" w:themeColor="background1"/>
                <w:sz w:val="16"/>
                <w:szCs w:val="16"/>
                <w:highlight w:val="darkGreen"/>
              </w:rPr>
              <w:t>TaACTATATATAGTA</w:t>
            </w:r>
            <w:proofErr w:type="spellEnd"/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arG3 (DTA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AGL15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Transcription factor;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lant development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</w:t>
            </w:r>
            <w:proofErr w:type="spellStart"/>
            <w:r w:rsidRPr="00313A49">
              <w:rPr>
                <w:sz w:val="16"/>
                <w:szCs w:val="16"/>
              </w:rPr>
              <w:t>i</w:t>
            </w:r>
            <w:proofErr w:type="spellEnd"/>
            <w:r w:rsidRPr="00313A49">
              <w:rPr>
                <w:sz w:val="16"/>
                <w:szCs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proofErr w:type="spellStart"/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TTGcTtCTTGTtG</w:t>
            </w:r>
            <w:proofErr w:type="spellEnd"/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ATGA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Motif d; epicotyl-specif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SPAL2</w:t>
            </w: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Pisum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sativ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o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Unknown</w:t>
            </w:r>
            <w:r w:rsidR="0041560A" w:rsidRPr="00313A49">
              <w:rPr>
                <w:sz w:val="16"/>
                <w:szCs w:val="16"/>
              </w:rPr>
              <w:t xml:space="preserve"> (Kato et al., 1995).</w:t>
            </w: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7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darkGreen"/>
              </w:rPr>
              <w:t>CCAAAGTTGG</w:t>
            </w:r>
          </w:p>
        </w:tc>
        <w:tc>
          <w:tcPr>
            <w:tcW w:w="1192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CarG</w:t>
            </w:r>
            <w:proofErr w:type="spellEnd"/>
            <w:r w:rsidRPr="00313A49">
              <w:rPr>
                <w:sz w:val="16"/>
                <w:szCs w:val="16"/>
              </w:rPr>
              <w:t xml:space="preserve"> (016); R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4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537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Lycopersicon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esculent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2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ell wall modification;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ipening regulated</w:t>
            </w:r>
            <w:r w:rsidR="0041560A" w:rsidRPr="00313A49">
              <w:rPr>
                <w:sz w:val="16"/>
                <w:szCs w:val="16"/>
              </w:rPr>
              <w:t xml:space="preserve"> (Tang and Perry, 2003).</w:t>
            </w:r>
          </w:p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26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Y</w:t>
            </w:r>
          </w:p>
        </w:tc>
      </w:tr>
    </w:tbl>
    <w:p w:rsidR="008C428F" w:rsidRPr="00A2725B" w:rsidRDefault="008C428F" w:rsidP="008C428F"/>
    <w:p w:rsidR="008C428F" w:rsidRPr="002D1254" w:rsidRDefault="008C428F" w:rsidP="008C428F">
      <w:pPr>
        <w:spacing w:line="276" w:lineRule="auto"/>
        <w:jc w:val="both"/>
      </w:pPr>
    </w:p>
    <w:p w:rsidR="008C428F" w:rsidRPr="008421DA" w:rsidRDefault="008C428F" w:rsidP="008C428F">
      <w:pPr>
        <w:pStyle w:val="Caption"/>
        <w:spacing w:line="360" w:lineRule="auto"/>
        <w:jc w:val="both"/>
        <w:rPr>
          <w:b/>
          <w:i w:val="0"/>
          <w:color w:val="auto"/>
          <w:sz w:val="22"/>
          <w:szCs w:val="22"/>
        </w:rPr>
      </w:pPr>
    </w:p>
    <w:p w:rsidR="008C428F" w:rsidRDefault="008C428F" w:rsidP="008C428F"/>
    <w:p w:rsidR="008C428F" w:rsidRDefault="008C428F" w:rsidP="008C428F"/>
    <w:p w:rsidR="008C428F" w:rsidRDefault="008C428F" w:rsidP="008C428F"/>
    <w:p w:rsidR="008C428F" w:rsidRDefault="008C428F" w:rsidP="008C428F"/>
    <w:p w:rsidR="008C428F" w:rsidRDefault="008C428F" w:rsidP="008C428F"/>
    <w:p w:rsidR="00313A49" w:rsidRDefault="00313A49" w:rsidP="008C428F"/>
    <w:p w:rsidR="00313A49" w:rsidRDefault="00313A49" w:rsidP="008C428F"/>
    <w:p w:rsidR="00313A49" w:rsidRDefault="00313A49" w:rsidP="008C428F"/>
    <w:p w:rsidR="00313A49" w:rsidRDefault="00313A49" w:rsidP="008C428F"/>
    <w:p w:rsidR="00313A49" w:rsidRDefault="00313A49" w:rsidP="008C428F"/>
    <w:p w:rsidR="00313A49" w:rsidRDefault="00313A49" w:rsidP="008C428F"/>
    <w:p w:rsidR="00313A49" w:rsidRDefault="00313A49" w:rsidP="008C428F"/>
    <w:p w:rsidR="00313A49" w:rsidRDefault="00313A49" w:rsidP="008C428F"/>
    <w:p w:rsidR="00313A49" w:rsidRDefault="00313A49" w:rsidP="008C428F"/>
    <w:p w:rsidR="008C428F" w:rsidRPr="003F5EE7" w:rsidRDefault="008C428F" w:rsidP="008C428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6" w:name="_Ref412390819"/>
      <w:bookmarkStart w:id="7" w:name="_Ref412390815"/>
      <w:bookmarkStart w:id="8" w:name="_Toc426470395"/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</w:t>
      </w:r>
      <w:bookmarkEnd w:id="6"/>
      <w:r w:rsidR="0074685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7</w:t>
      </w:r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Putative regulatory elements identified in the </w:t>
      </w:r>
      <w:r w:rsidRPr="00465F46">
        <w:rPr>
          <w:rFonts w:ascii="Times New Roman" w:hAnsi="Times New Roman" w:cs="Times New Roman"/>
          <w:b/>
          <w:color w:val="auto"/>
          <w:sz w:val="22"/>
          <w:szCs w:val="22"/>
        </w:rPr>
        <w:t xml:space="preserve">DXS </w:t>
      </w:r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promo</w:t>
      </w:r>
      <w:r w:rsidR="0074685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er regi</w:t>
      </w:r>
      <w:r w:rsidR="0052192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n. Table corresponds to Fig. 5</w:t>
      </w:r>
      <w:r w:rsidRPr="003F5EE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bookmarkEnd w:id="7"/>
      <w:bookmarkEnd w:id="8"/>
    </w:p>
    <w:tbl>
      <w:tblPr>
        <w:tblStyle w:val="ListTable3-Accent1"/>
        <w:tblW w:w="0" w:type="auto"/>
        <w:tblLook w:val="00A0" w:firstRow="1" w:lastRow="0" w:firstColumn="1" w:lastColumn="0" w:noHBand="0" w:noVBand="0"/>
      </w:tblPr>
      <w:tblGrid>
        <w:gridCol w:w="503"/>
        <w:gridCol w:w="2595"/>
        <w:gridCol w:w="1155"/>
        <w:gridCol w:w="973"/>
        <w:gridCol w:w="1570"/>
        <w:gridCol w:w="1698"/>
      </w:tblGrid>
      <w:tr w:rsidR="008C428F" w:rsidRPr="00313A49" w:rsidTr="00537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e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Motif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egulatory element; Binding fac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ene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l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ene function; Response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yellow"/>
              </w:rPr>
              <w:t>tTCtGACGTGGC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-box; CG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AB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Nicotian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plumbaginifol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hlorophyll binding; light regulated</w:t>
            </w:r>
            <w:r w:rsidR="0041560A" w:rsidRPr="00313A49">
              <w:rPr>
                <w:sz w:val="16"/>
                <w:szCs w:val="16"/>
              </w:rPr>
              <w:t xml:space="preserve"> (Schindler and </w:t>
            </w:r>
            <w:proofErr w:type="spellStart"/>
            <w:r w:rsidR="0041560A" w:rsidRPr="00313A49">
              <w:rPr>
                <w:sz w:val="16"/>
                <w:szCs w:val="16"/>
              </w:rPr>
              <w:t>Cashmore</w:t>
            </w:r>
            <w:proofErr w:type="spellEnd"/>
            <w:r w:rsidR="0041560A" w:rsidRPr="00313A49">
              <w:rPr>
                <w:sz w:val="16"/>
                <w:szCs w:val="16"/>
              </w:rPr>
              <w:t>, 1990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yellow"/>
              </w:rPr>
              <w:t>CTgACGTGGC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UF-1 BS;CUF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AB2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hlorophyll binding; light regulated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00B050"/>
                <w:sz w:val="16"/>
                <w:szCs w:val="16"/>
                <w:highlight w:val="yellow"/>
              </w:rPr>
              <w:t>TGACGTGGC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TAGA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H3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Glycine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Auxin</w:t>
            </w:r>
            <w:proofErr w:type="spellEnd"/>
            <w:r w:rsidRPr="00313A49">
              <w:rPr>
                <w:sz w:val="16"/>
                <w:szCs w:val="16"/>
              </w:rPr>
              <w:t xml:space="preserve"> regulated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yellow"/>
              </w:rPr>
              <w:t>tGACGTGG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-box; GB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PAL2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 xml:space="preserve">Antirrhinum </w:t>
            </w:r>
            <w:proofErr w:type="spellStart"/>
            <w:r w:rsidRPr="00313A49">
              <w:rPr>
                <w:i/>
                <w:sz w:val="16"/>
                <w:szCs w:val="16"/>
              </w:rPr>
              <w:t>maj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 flowering related</w:t>
            </w:r>
            <w:r w:rsidR="0041560A" w:rsidRPr="00313A49">
              <w:rPr>
                <w:sz w:val="16"/>
                <w:szCs w:val="16"/>
              </w:rPr>
              <w:t xml:space="preserve"> (Liang et al., 1989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00B050"/>
                <w:sz w:val="16"/>
                <w:szCs w:val="16"/>
                <w:highlight w:val="yellow"/>
              </w:rPr>
              <w:t>ACGTGGC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ABRE1/2; ABI3; ABI5; ARE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D29B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Drought response; ABA regulated</w:t>
            </w:r>
            <w:r w:rsidR="0041560A" w:rsidRPr="00313A49">
              <w:rPr>
                <w:sz w:val="16"/>
                <w:szCs w:val="16"/>
              </w:rPr>
              <w:t xml:space="preserve"> (Uno et al., 2000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00B050"/>
                <w:sz w:val="16"/>
                <w:szCs w:val="16"/>
                <w:highlight w:val="yellow"/>
              </w:rPr>
              <w:t>TGACGTGG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BF1 BS4; GB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tress regulated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darkMagenta"/>
              </w:rPr>
            </w:pPr>
            <w:r w:rsidRPr="00313A49">
              <w:rPr>
                <w:color w:val="00B050"/>
                <w:sz w:val="16"/>
                <w:szCs w:val="16"/>
                <w:highlight w:val="yellow"/>
              </w:rPr>
              <w:t>TGACGTGG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Hex; HBP-11(17); HBP-1b(c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H3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Triticum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aestiv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 xml:space="preserve">Histones </w:t>
            </w:r>
            <w:r w:rsidR="0041560A" w:rsidRPr="00313A49">
              <w:rPr>
                <w:sz w:val="16"/>
                <w:szCs w:val="16"/>
              </w:rPr>
              <w:t>(</w:t>
            </w:r>
            <w:proofErr w:type="spellStart"/>
            <w:r w:rsidR="0041560A" w:rsidRPr="00313A49">
              <w:rPr>
                <w:sz w:val="16"/>
                <w:szCs w:val="16"/>
              </w:rPr>
              <w:t>Mikami</w:t>
            </w:r>
            <w:proofErr w:type="spellEnd"/>
            <w:r w:rsidR="0041560A" w:rsidRPr="00313A49">
              <w:rPr>
                <w:sz w:val="16"/>
                <w:szCs w:val="16"/>
              </w:rPr>
              <w:t xml:space="preserve"> et al., 1994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b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lightGray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lightGray"/>
              </w:rPr>
              <w:t>TCTCCATTTc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ap box 1; GAP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GapA</w:t>
            </w:r>
            <w:proofErr w:type="spellEnd"/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lycolysis; light regulated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green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green"/>
              </w:rPr>
              <w:t>TGgGtTTATTGTT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II; S2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PL21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Spinaci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olerac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lastid development; developmental regulated</w:t>
            </w:r>
            <w:r w:rsidR="00313A49" w:rsidRPr="00313A49">
              <w:rPr>
                <w:sz w:val="16"/>
                <w:szCs w:val="16"/>
              </w:rPr>
              <w:t xml:space="preserve"> (Lagrange et al., 1997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c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darkMagenta"/>
              </w:rPr>
            </w:pPr>
            <w:proofErr w:type="spellStart"/>
            <w:r w:rsidRPr="00313A49">
              <w:rPr>
                <w:color w:val="00B050"/>
                <w:sz w:val="16"/>
                <w:szCs w:val="16"/>
                <w:highlight w:val="darkMagenta"/>
              </w:rPr>
              <w:t>ACAgAAAAaAAAAAAA</w:t>
            </w:r>
            <w:proofErr w:type="spellEnd"/>
            <w:r w:rsidRPr="00313A49">
              <w:rPr>
                <w:color w:val="00B050"/>
                <w:sz w:val="16"/>
                <w:szCs w:val="16"/>
                <w:highlight w:val="darkMagenta"/>
              </w:rPr>
              <w:t xml:space="preserve"> </w:t>
            </w:r>
            <w:proofErr w:type="spellStart"/>
            <w:r w:rsidRPr="00313A49">
              <w:rPr>
                <w:color w:val="00B050"/>
                <w:sz w:val="16"/>
                <w:szCs w:val="16"/>
                <w:highlight w:val="darkMagenta"/>
              </w:rPr>
              <w:t>GaaA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SBEI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Ze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m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 xml:space="preserve">Starch branching; Sugar regulated </w:t>
            </w:r>
            <w:r w:rsidR="00313A49" w:rsidRPr="00313A49">
              <w:rPr>
                <w:sz w:val="16"/>
                <w:szCs w:val="16"/>
              </w:rPr>
              <w:t xml:space="preserve">(Kim and </w:t>
            </w:r>
            <w:proofErr w:type="spellStart"/>
            <w:r w:rsidR="00313A49" w:rsidRPr="00313A49">
              <w:rPr>
                <w:sz w:val="16"/>
                <w:szCs w:val="16"/>
              </w:rPr>
              <w:t>Guiltinan</w:t>
            </w:r>
            <w:proofErr w:type="spellEnd"/>
            <w:r w:rsidR="00313A49" w:rsidRPr="00313A49">
              <w:rPr>
                <w:sz w:val="16"/>
                <w:szCs w:val="16"/>
              </w:rPr>
              <w:t>, 1999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darkMagenta"/>
              </w:rPr>
            </w:pPr>
            <w:r w:rsidRPr="00313A49">
              <w:rPr>
                <w:color w:val="00B050"/>
                <w:sz w:val="16"/>
                <w:szCs w:val="16"/>
                <w:highlight w:val="darkMagenta"/>
              </w:rPr>
              <w:t>AAAAAAAAAAGAAA</w:t>
            </w:r>
            <w:r w:rsidRPr="00313A49">
              <w:rPr>
                <w:color w:val="00B050"/>
                <w:sz w:val="16"/>
                <w:szCs w:val="16"/>
                <w:highlight w:val="yellow"/>
              </w:rPr>
              <w:t>AA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UN U2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rbcS3C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Lycopersicon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esculent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arbon fixation; light regulated</w:t>
            </w:r>
            <w:r w:rsidR="00313A49" w:rsidRPr="00313A49">
              <w:rPr>
                <w:sz w:val="16"/>
                <w:szCs w:val="16"/>
              </w:rPr>
              <w:t xml:space="preserve"> (</w:t>
            </w:r>
            <w:proofErr w:type="spellStart"/>
            <w:r w:rsidR="00313A49" w:rsidRPr="00313A49">
              <w:rPr>
                <w:sz w:val="16"/>
                <w:szCs w:val="16"/>
              </w:rPr>
              <w:t>Manzara</w:t>
            </w:r>
            <w:proofErr w:type="spellEnd"/>
            <w:r w:rsidR="00313A49" w:rsidRPr="00313A49">
              <w:rPr>
                <w:sz w:val="16"/>
                <w:szCs w:val="16"/>
              </w:rPr>
              <w:t xml:space="preserve"> et al., 1991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r w:rsidRPr="00313A49">
              <w:rPr>
                <w:color w:val="00B050"/>
                <w:sz w:val="16"/>
                <w:szCs w:val="16"/>
                <w:highlight w:val="darkMagenta"/>
              </w:rPr>
              <w:t>AAA</w:t>
            </w:r>
            <w:r w:rsidRPr="00313A49">
              <w:rPr>
                <w:color w:val="00B050"/>
                <w:sz w:val="16"/>
                <w:szCs w:val="16"/>
                <w:highlight w:val="yellow"/>
              </w:rPr>
              <w:t>AAAGAAAGAAA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ox d; DO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cyPPDK1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Zea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m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hotosynthesis;</w:t>
            </w:r>
          </w:p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hotosynthesis regulated</w:t>
            </w:r>
            <w:r w:rsidR="00313A49" w:rsidRPr="00313A49">
              <w:rPr>
                <w:sz w:val="16"/>
                <w:szCs w:val="16"/>
              </w:rPr>
              <w:t xml:space="preserve"> (Yanagisawa, 2000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(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FFFFFF" w:themeColor="background1"/>
                <w:sz w:val="16"/>
                <w:szCs w:val="16"/>
                <w:highlight w:val="red"/>
              </w:rPr>
            </w:pPr>
            <w:proofErr w:type="spellStart"/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CCAgCAcACCCC</w:t>
            </w:r>
            <w:proofErr w:type="spellEnd"/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ox 2; unknow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chsA</w:t>
            </w:r>
            <w:proofErr w:type="spellEnd"/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313A49">
              <w:rPr>
                <w:i/>
                <w:sz w:val="16"/>
                <w:szCs w:val="16"/>
              </w:rPr>
              <w:t xml:space="preserve">Petunia </w:t>
            </w:r>
            <w:proofErr w:type="spellStart"/>
            <w:r w:rsidRPr="00313A49">
              <w:rPr>
                <w:i/>
                <w:sz w:val="16"/>
                <w:szCs w:val="16"/>
              </w:rPr>
              <w:t>hybrid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 flowering regulated</w:t>
            </w:r>
            <w:r w:rsidR="00313A49" w:rsidRPr="00313A49">
              <w:rPr>
                <w:sz w:val="16"/>
                <w:szCs w:val="16"/>
              </w:rPr>
              <w:t xml:space="preserve"> (van der Meer et al., 1990).</w:t>
            </w:r>
          </w:p>
        </w:tc>
      </w:tr>
      <w:tr w:rsidR="008C428F" w:rsidRPr="00313A49" w:rsidTr="00537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lastRenderedPageBreak/>
              <w:t>(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yellow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TGGGTGGTTGGG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Box L3; DcMY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DcPAL1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Daucus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caro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313A49">
              <w:rPr>
                <w:sz w:val="16"/>
                <w:szCs w:val="16"/>
              </w:rPr>
              <w:t>Phenylpropanoid</w:t>
            </w:r>
            <w:proofErr w:type="spellEnd"/>
            <w:r w:rsidRPr="00313A49">
              <w:rPr>
                <w:sz w:val="16"/>
                <w:szCs w:val="16"/>
              </w:rPr>
              <w:t xml:space="preserve"> biosynthesis; Stress response</w:t>
            </w:r>
            <w:r w:rsidR="00313A49" w:rsidRPr="00313A49">
              <w:rPr>
                <w:sz w:val="16"/>
                <w:szCs w:val="16"/>
              </w:rPr>
              <w:t xml:space="preserve"> (Maeda et al., 2005).</w:t>
            </w:r>
          </w:p>
        </w:tc>
      </w:tr>
      <w:tr w:rsidR="008C428F" w:rsidRPr="00313A49" w:rsidTr="00537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95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color w:val="00B050"/>
                <w:sz w:val="16"/>
                <w:szCs w:val="16"/>
                <w:highlight w:val="cyan"/>
              </w:rPr>
            </w:pPr>
            <w:r w:rsidRPr="00313A49">
              <w:rPr>
                <w:color w:val="FFFFFF" w:themeColor="background1"/>
                <w:sz w:val="16"/>
                <w:szCs w:val="16"/>
                <w:highlight w:val="red"/>
              </w:rPr>
              <w:t>GGGTGGT</w:t>
            </w:r>
          </w:p>
        </w:tc>
        <w:tc>
          <w:tcPr>
            <w:tcW w:w="1155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GS1B AC box 1; PtMYB1 and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dxa"/>
          </w:tcPr>
          <w:p w:rsidR="008C428F" w:rsidRPr="00313A49" w:rsidRDefault="008C428F" w:rsidP="00537822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PtGS1b</w:t>
            </w:r>
          </w:p>
        </w:tc>
        <w:tc>
          <w:tcPr>
            <w:tcW w:w="1570" w:type="dxa"/>
          </w:tcPr>
          <w:p w:rsidR="008C428F" w:rsidRPr="00313A49" w:rsidRDefault="008C428F" w:rsidP="005378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313A49">
              <w:rPr>
                <w:i/>
                <w:sz w:val="16"/>
                <w:szCs w:val="16"/>
              </w:rPr>
              <w:t>Pinus</w:t>
            </w:r>
            <w:proofErr w:type="spellEnd"/>
            <w:r w:rsidRPr="00313A4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313A49">
              <w:rPr>
                <w:i/>
                <w:sz w:val="16"/>
                <w:szCs w:val="16"/>
              </w:rPr>
              <w:t>sylvestr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</w:tcPr>
          <w:p w:rsidR="008C428F" w:rsidRPr="00313A49" w:rsidRDefault="008C428F" w:rsidP="00465F46">
            <w:pPr>
              <w:spacing w:line="360" w:lineRule="auto"/>
              <w:rPr>
                <w:sz w:val="16"/>
                <w:szCs w:val="16"/>
              </w:rPr>
            </w:pPr>
            <w:r w:rsidRPr="00313A49">
              <w:rPr>
                <w:sz w:val="16"/>
                <w:szCs w:val="16"/>
              </w:rPr>
              <w:t>Nitrogen metabolism</w:t>
            </w:r>
            <w:r w:rsidR="00313A49" w:rsidRPr="00313A49">
              <w:rPr>
                <w:sz w:val="16"/>
                <w:szCs w:val="16"/>
              </w:rPr>
              <w:t xml:space="preserve"> (</w:t>
            </w:r>
            <w:proofErr w:type="spellStart"/>
            <w:r w:rsidR="00313A49" w:rsidRPr="00313A49">
              <w:rPr>
                <w:sz w:val="16"/>
                <w:szCs w:val="16"/>
              </w:rPr>
              <w:t>Cánovas</w:t>
            </w:r>
            <w:proofErr w:type="spellEnd"/>
            <w:r w:rsidR="00313A49" w:rsidRPr="00313A49">
              <w:rPr>
                <w:sz w:val="16"/>
                <w:szCs w:val="16"/>
              </w:rPr>
              <w:t xml:space="preserve"> et al., 2007).</w:t>
            </w:r>
          </w:p>
        </w:tc>
      </w:tr>
    </w:tbl>
    <w:p w:rsidR="008C428F" w:rsidRDefault="008C428F" w:rsidP="008C428F">
      <w:pPr>
        <w:spacing w:line="360" w:lineRule="auto"/>
        <w:jc w:val="both"/>
      </w:pPr>
    </w:p>
    <w:sectPr w:rsidR="008C428F" w:rsidSect="00DB18F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D5C38"/>
    <w:multiLevelType w:val="hybridMultilevel"/>
    <w:tmpl w:val="B21AFF00"/>
    <w:lvl w:ilvl="0" w:tplc="67489B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61905"/>
    <w:multiLevelType w:val="multilevel"/>
    <w:tmpl w:val="FE84BF3E"/>
    <w:lvl w:ilvl="0">
      <w:start w:val="3"/>
      <w:numFmt w:val="decimal"/>
      <w:suff w:val="space"/>
      <w:lvlText w:val="Chapter %1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2880" w:hanging="28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067272A4"/>
    <w:multiLevelType w:val="hybridMultilevel"/>
    <w:tmpl w:val="162CFA58"/>
    <w:lvl w:ilvl="0" w:tplc="7DD843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2B5355"/>
    <w:multiLevelType w:val="hybridMultilevel"/>
    <w:tmpl w:val="9FC62020"/>
    <w:lvl w:ilvl="0" w:tplc="4D10D4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BC7681"/>
    <w:multiLevelType w:val="multilevel"/>
    <w:tmpl w:val="F19A21D2"/>
    <w:lvl w:ilvl="0">
      <w:start w:val="3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2880" w:hanging="28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>
    <w:nsid w:val="0B8178CC"/>
    <w:multiLevelType w:val="hybridMultilevel"/>
    <w:tmpl w:val="A15CF178"/>
    <w:lvl w:ilvl="0" w:tplc="74AE91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EB3D17"/>
    <w:multiLevelType w:val="hybridMultilevel"/>
    <w:tmpl w:val="BA1AF160"/>
    <w:lvl w:ilvl="0" w:tplc="72E64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0F044A"/>
    <w:multiLevelType w:val="multilevel"/>
    <w:tmpl w:val="01B277A8"/>
    <w:lvl w:ilvl="0">
      <w:start w:val="4"/>
      <w:numFmt w:val="decimal"/>
      <w:suff w:val="space"/>
      <w:lvlText w:val="Chapter %1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3022" w:hanging="3022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880" w:hanging="28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>
    <w:nsid w:val="0EEB76F5"/>
    <w:multiLevelType w:val="hybridMultilevel"/>
    <w:tmpl w:val="1B0611B8"/>
    <w:lvl w:ilvl="0" w:tplc="2DACA3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3362288"/>
    <w:multiLevelType w:val="hybridMultilevel"/>
    <w:tmpl w:val="A72E0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07305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99E6CC9"/>
    <w:multiLevelType w:val="hybridMultilevel"/>
    <w:tmpl w:val="5476B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93668C"/>
    <w:multiLevelType w:val="multilevel"/>
    <w:tmpl w:val="906C1B88"/>
    <w:lvl w:ilvl="0">
      <w:start w:val="1"/>
      <w:numFmt w:val="none"/>
      <w:suff w:val="space"/>
      <w:lvlText w:val="Chapter 4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4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4.%1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4%1.%2.%3.%4."/>
      <w:lvlJc w:val="left"/>
      <w:pPr>
        <w:ind w:left="2880" w:hanging="2880"/>
      </w:pPr>
      <w:rPr>
        <w:rFonts w:hint="default"/>
      </w:rPr>
    </w:lvl>
    <w:lvl w:ilvl="4">
      <w:start w:val="1"/>
      <w:numFmt w:val="decimal"/>
      <w:suff w:val="space"/>
      <w:lvlText w:val="4.%5.%2.%3.%4."/>
      <w:lvlJc w:val="left"/>
      <w:pPr>
        <w:ind w:left="2880" w:hanging="288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>
    <w:nsid w:val="26357C57"/>
    <w:multiLevelType w:val="multilevel"/>
    <w:tmpl w:val="EA0091C2"/>
    <w:lvl w:ilvl="0">
      <w:start w:val="1"/>
      <w:numFmt w:val="none"/>
      <w:suff w:val="space"/>
      <w:lvlText w:val="Chapter 4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4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4.%1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4%1.%2.%3.%4."/>
      <w:lvlJc w:val="left"/>
      <w:pPr>
        <w:ind w:left="2880" w:hanging="2880"/>
      </w:pPr>
      <w:rPr>
        <w:rFonts w:hint="default"/>
      </w:rPr>
    </w:lvl>
    <w:lvl w:ilvl="4">
      <w:start w:val="1"/>
      <w:numFmt w:val="decimal"/>
      <w:suff w:val="space"/>
      <w:lvlText w:val="4.%5.%2.%3.%4."/>
      <w:lvlJc w:val="left"/>
      <w:pPr>
        <w:ind w:left="2880" w:hanging="288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>
    <w:nsid w:val="29B243A9"/>
    <w:multiLevelType w:val="multilevel"/>
    <w:tmpl w:val="EC74E66E"/>
    <w:lvl w:ilvl="0">
      <w:start w:val="1"/>
      <w:numFmt w:val="decimal"/>
      <w:suff w:val="space"/>
      <w:lvlText w:val="Chapter %1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1440" w:hanging="1440"/>
      </w:pPr>
      <w:rPr>
        <w:rFonts w:hint="default"/>
        <w:i w:val="0"/>
      </w:rPr>
    </w:lvl>
    <w:lvl w:ilvl="2">
      <w:start w:val="1"/>
      <w:numFmt w:val="decimal"/>
      <w:suff w:val="space"/>
      <w:lvlText w:val="%1.%2.%3."/>
      <w:lvlJc w:val="left"/>
      <w:pPr>
        <w:ind w:left="3142" w:hanging="144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3022" w:hanging="3022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880" w:hanging="28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>
    <w:nsid w:val="312A6279"/>
    <w:multiLevelType w:val="multilevel"/>
    <w:tmpl w:val="41E43A16"/>
    <w:lvl w:ilvl="0">
      <w:start w:val="3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108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32675179"/>
    <w:multiLevelType w:val="hybridMultilevel"/>
    <w:tmpl w:val="889A14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E347EF"/>
    <w:multiLevelType w:val="hybridMultilevel"/>
    <w:tmpl w:val="287698DE"/>
    <w:lvl w:ilvl="0" w:tplc="5C2435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DC6FEF"/>
    <w:multiLevelType w:val="hybridMultilevel"/>
    <w:tmpl w:val="F9B89D42"/>
    <w:lvl w:ilvl="0" w:tplc="DC9E59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12685E"/>
    <w:multiLevelType w:val="multilevel"/>
    <w:tmpl w:val="906C1B88"/>
    <w:lvl w:ilvl="0">
      <w:start w:val="1"/>
      <w:numFmt w:val="none"/>
      <w:suff w:val="space"/>
      <w:lvlText w:val="Chapter 4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4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4.%1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4%1.%2.%3.%4."/>
      <w:lvlJc w:val="left"/>
      <w:pPr>
        <w:ind w:left="2880" w:hanging="2880"/>
      </w:pPr>
      <w:rPr>
        <w:rFonts w:hint="default"/>
      </w:rPr>
    </w:lvl>
    <w:lvl w:ilvl="4">
      <w:start w:val="1"/>
      <w:numFmt w:val="decimal"/>
      <w:suff w:val="space"/>
      <w:lvlText w:val="4.%5.%2.%3.%4."/>
      <w:lvlJc w:val="left"/>
      <w:pPr>
        <w:ind w:left="2880" w:hanging="288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458E2332"/>
    <w:multiLevelType w:val="hybridMultilevel"/>
    <w:tmpl w:val="CD2A59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135648"/>
    <w:multiLevelType w:val="hybridMultilevel"/>
    <w:tmpl w:val="B748D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046AB7"/>
    <w:multiLevelType w:val="hybridMultilevel"/>
    <w:tmpl w:val="27D47E5C"/>
    <w:lvl w:ilvl="0" w:tplc="11CADA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6B346F"/>
    <w:multiLevelType w:val="hybridMultilevel"/>
    <w:tmpl w:val="B1663BAE"/>
    <w:lvl w:ilvl="0" w:tplc="EBCCB8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4A1E81"/>
    <w:multiLevelType w:val="hybridMultilevel"/>
    <w:tmpl w:val="E584A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2E5136"/>
    <w:multiLevelType w:val="hybridMultilevel"/>
    <w:tmpl w:val="D7882410"/>
    <w:lvl w:ilvl="0" w:tplc="8BACBA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BC51E5"/>
    <w:multiLevelType w:val="hybridMultilevel"/>
    <w:tmpl w:val="29C83436"/>
    <w:lvl w:ilvl="0" w:tplc="1F382B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966125"/>
    <w:multiLevelType w:val="hybridMultilevel"/>
    <w:tmpl w:val="1564127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D12B87"/>
    <w:multiLevelType w:val="multilevel"/>
    <w:tmpl w:val="E64691B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>
    <w:nsid w:val="6DB039D6"/>
    <w:multiLevelType w:val="multilevel"/>
    <w:tmpl w:val="AF6C6AFA"/>
    <w:lvl w:ilvl="0">
      <w:start w:val="1"/>
      <w:numFmt w:val="none"/>
      <w:suff w:val="space"/>
      <w:lvlText w:val="Chapter 4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4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4.%1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4%1.%2.%3.%4."/>
      <w:lvlJc w:val="left"/>
      <w:pPr>
        <w:ind w:left="2880" w:hanging="2880"/>
      </w:pPr>
      <w:rPr>
        <w:rFonts w:hint="default"/>
      </w:rPr>
    </w:lvl>
    <w:lvl w:ilvl="4">
      <w:start w:val="1"/>
      <w:numFmt w:val="decimal"/>
      <w:suff w:val="space"/>
      <w:lvlText w:val="4.%5.%2.%3.%4."/>
      <w:lvlJc w:val="left"/>
      <w:pPr>
        <w:ind w:left="2880" w:hanging="2880"/>
      </w:pPr>
      <w:rPr>
        <w:rFonts w:hint="default"/>
        <w:i w:val="0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0">
    <w:nsid w:val="6E032523"/>
    <w:multiLevelType w:val="hybridMultilevel"/>
    <w:tmpl w:val="9A10F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571D49"/>
    <w:multiLevelType w:val="hybridMultilevel"/>
    <w:tmpl w:val="FFDC1DDA"/>
    <w:lvl w:ilvl="0" w:tplc="51CC8D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4E6BA1"/>
    <w:multiLevelType w:val="hybridMultilevel"/>
    <w:tmpl w:val="8D9C1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8F5A63"/>
    <w:multiLevelType w:val="multilevel"/>
    <w:tmpl w:val="3014F232"/>
    <w:lvl w:ilvl="0">
      <w:start w:val="4"/>
      <w:numFmt w:val="decimal"/>
      <w:suff w:val="space"/>
      <w:lvlText w:val="Chapter %1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3022" w:hanging="3022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880" w:hanging="28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4">
    <w:nsid w:val="7FE139B3"/>
    <w:multiLevelType w:val="multilevel"/>
    <w:tmpl w:val="AF6C6AFA"/>
    <w:lvl w:ilvl="0">
      <w:start w:val="1"/>
      <w:numFmt w:val="none"/>
      <w:suff w:val="space"/>
      <w:lvlText w:val="Chapter 4."/>
      <w:lvlJc w:val="left"/>
      <w:pPr>
        <w:ind w:left="1855" w:hanging="1855"/>
      </w:pPr>
      <w:rPr>
        <w:rFonts w:hint="default"/>
      </w:rPr>
    </w:lvl>
    <w:lvl w:ilvl="1">
      <w:start w:val="1"/>
      <w:numFmt w:val="decimal"/>
      <w:suff w:val="space"/>
      <w:lvlText w:val="%14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suff w:val="space"/>
      <w:lvlText w:val="4.%1%2.%3.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suff w:val="space"/>
      <w:lvlText w:val="4%1.%2.%3.%4."/>
      <w:lvlJc w:val="left"/>
      <w:pPr>
        <w:ind w:left="2880" w:hanging="2880"/>
      </w:pPr>
      <w:rPr>
        <w:rFonts w:hint="default"/>
      </w:rPr>
    </w:lvl>
    <w:lvl w:ilvl="4">
      <w:start w:val="1"/>
      <w:numFmt w:val="decimal"/>
      <w:suff w:val="space"/>
      <w:lvlText w:val="4.%5.%2.%3.%4."/>
      <w:lvlJc w:val="left"/>
      <w:pPr>
        <w:ind w:left="2880" w:hanging="2880"/>
      </w:pPr>
      <w:rPr>
        <w:rFonts w:hint="default"/>
        <w:i w:val="0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1"/>
  </w:num>
  <w:num w:numId="2">
    <w:abstractNumId w:val="1"/>
  </w:num>
  <w:num w:numId="3">
    <w:abstractNumId w:val="5"/>
  </w:num>
  <w:num w:numId="4">
    <w:abstractNumId w:val="8"/>
  </w:num>
  <w:num w:numId="5">
    <w:abstractNumId w:val="2"/>
  </w:num>
  <w:num w:numId="6">
    <w:abstractNumId w:val="16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9"/>
  </w:num>
  <w:num w:numId="10">
    <w:abstractNumId w:val="13"/>
  </w:num>
  <w:num w:numId="11">
    <w:abstractNumId w:val="29"/>
  </w:num>
  <w:num w:numId="12">
    <w:abstractNumId w:val="12"/>
  </w:num>
  <w:num w:numId="13">
    <w:abstractNumId w:val="14"/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4"/>
  </w:num>
  <w:num w:numId="1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4"/>
  </w:num>
  <w:num w:numId="19">
    <w:abstractNumId w:val="33"/>
  </w:num>
  <w:num w:numId="20">
    <w:abstractNumId w:val="32"/>
  </w:num>
  <w:num w:numId="21">
    <w:abstractNumId w:val="7"/>
  </w:num>
  <w:num w:numId="22">
    <w:abstractNumId w:val="1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0"/>
  </w:num>
  <w:num w:numId="25">
    <w:abstractNumId w:val="9"/>
  </w:num>
  <w:num w:numId="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7"/>
  </w:num>
  <w:num w:numId="28">
    <w:abstractNumId w:val="6"/>
  </w:num>
  <w:num w:numId="29">
    <w:abstractNumId w:val="17"/>
  </w:num>
  <w:num w:numId="30">
    <w:abstractNumId w:val="25"/>
  </w:num>
  <w:num w:numId="31">
    <w:abstractNumId w:val="1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</w:num>
  <w:num w:numId="33">
    <w:abstractNumId w:val="20"/>
  </w:num>
  <w:num w:numId="34">
    <w:abstractNumId w:val="21"/>
  </w:num>
  <w:num w:numId="35">
    <w:abstractNumId w:val="30"/>
  </w:num>
  <w:num w:numId="36">
    <w:abstractNumId w:val="28"/>
  </w:num>
  <w:num w:numId="37">
    <w:abstractNumId w:val="4"/>
  </w:num>
  <w:num w:numId="38">
    <w:abstractNumId w:val="15"/>
  </w:num>
  <w:num w:numId="39">
    <w:abstractNumId w:val="3"/>
  </w:num>
  <w:num w:numId="40">
    <w:abstractNumId w:val="31"/>
  </w:num>
  <w:num w:numId="41">
    <w:abstractNumId w:val="22"/>
  </w:num>
  <w:num w:numId="42">
    <w:abstractNumId w:val="23"/>
  </w:num>
  <w:num w:numId="43">
    <w:abstractNumId w:val="18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E4D"/>
    <w:rsid w:val="00001B34"/>
    <w:rsid w:val="000053F3"/>
    <w:rsid w:val="00005778"/>
    <w:rsid w:val="0000595E"/>
    <w:rsid w:val="00005B3B"/>
    <w:rsid w:val="00006D92"/>
    <w:rsid w:val="00012507"/>
    <w:rsid w:val="000128B6"/>
    <w:rsid w:val="00014783"/>
    <w:rsid w:val="000167B6"/>
    <w:rsid w:val="00017BAB"/>
    <w:rsid w:val="00022389"/>
    <w:rsid w:val="000242E8"/>
    <w:rsid w:val="00027D00"/>
    <w:rsid w:val="0003220D"/>
    <w:rsid w:val="000326A1"/>
    <w:rsid w:val="00033217"/>
    <w:rsid w:val="000340EA"/>
    <w:rsid w:val="00034549"/>
    <w:rsid w:val="000365B8"/>
    <w:rsid w:val="000417AA"/>
    <w:rsid w:val="0004544F"/>
    <w:rsid w:val="00045EDF"/>
    <w:rsid w:val="00045FB9"/>
    <w:rsid w:val="00054267"/>
    <w:rsid w:val="00055ACD"/>
    <w:rsid w:val="00056BD8"/>
    <w:rsid w:val="00056D6B"/>
    <w:rsid w:val="00057661"/>
    <w:rsid w:val="0006229C"/>
    <w:rsid w:val="00062362"/>
    <w:rsid w:val="00063D7A"/>
    <w:rsid w:val="00065FE7"/>
    <w:rsid w:val="00070622"/>
    <w:rsid w:val="000712F2"/>
    <w:rsid w:val="00072C76"/>
    <w:rsid w:val="00076ADC"/>
    <w:rsid w:val="000816DF"/>
    <w:rsid w:val="00090E89"/>
    <w:rsid w:val="000913E6"/>
    <w:rsid w:val="0009239B"/>
    <w:rsid w:val="00092436"/>
    <w:rsid w:val="00094F2E"/>
    <w:rsid w:val="000A6954"/>
    <w:rsid w:val="000A6AD5"/>
    <w:rsid w:val="000A7A13"/>
    <w:rsid w:val="000B0283"/>
    <w:rsid w:val="000B6308"/>
    <w:rsid w:val="000B63A9"/>
    <w:rsid w:val="000C1A0C"/>
    <w:rsid w:val="000C3C3D"/>
    <w:rsid w:val="000C4F2C"/>
    <w:rsid w:val="000C7246"/>
    <w:rsid w:val="000C7B65"/>
    <w:rsid w:val="000D0D56"/>
    <w:rsid w:val="000D4DAB"/>
    <w:rsid w:val="000D5780"/>
    <w:rsid w:val="000D6528"/>
    <w:rsid w:val="000D6907"/>
    <w:rsid w:val="000D7380"/>
    <w:rsid w:val="000D7404"/>
    <w:rsid w:val="000D76E0"/>
    <w:rsid w:val="000E145A"/>
    <w:rsid w:val="000E4C5F"/>
    <w:rsid w:val="000E5029"/>
    <w:rsid w:val="000E56E9"/>
    <w:rsid w:val="000E5BED"/>
    <w:rsid w:val="000E6CC3"/>
    <w:rsid w:val="000E74EC"/>
    <w:rsid w:val="000F0588"/>
    <w:rsid w:val="000F5EAA"/>
    <w:rsid w:val="000F66CF"/>
    <w:rsid w:val="00101807"/>
    <w:rsid w:val="00101F46"/>
    <w:rsid w:val="00104379"/>
    <w:rsid w:val="00105674"/>
    <w:rsid w:val="00111F54"/>
    <w:rsid w:val="0011347B"/>
    <w:rsid w:val="0011411D"/>
    <w:rsid w:val="00114E32"/>
    <w:rsid w:val="00117E21"/>
    <w:rsid w:val="00123A8A"/>
    <w:rsid w:val="001268F6"/>
    <w:rsid w:val="001327F6"/>
    <w:rsid w:val="00134FC5"/>
    <w:rsid w:val="00140A3E"/>
    <w:rsid w:val="00140A84"/>
    <w:rsid w:val="001439D4"/>
    <w:rsid w:val="00143DF7"/>
    <w:rsid w:val="00143E79"/>
    <w:rsid w:val="001449BB"/>
    <w:rsid w:val="00146699"/>
    <w:rsid w:val="00147035"/>
    <w:rsid w:val="00147AD1"/>
    <w:rsid w:val="00150597"/>
    <w:rsid w:val="00150DDB"/>
    <w:rsid w:val="00152BEF"/>
    <w:rsid w:val="00154A16"/>
    <w:rsid w:val="00154F13"/>
    <w:rsid w:val="0016003B"/>
    <w:rsid w:val="00163416"/>
    <w:rsid w:val="001635BB"/>
    <w:rsid w:val="00165E41"/>
    <w:rsid w:val="001674A0"/>
    <w:rsid w:val="00170893"/>
    <w:rsid w:val="001743B0"/>
    <w:rsid w:val="00174510"/>
    <w:rsid w:val="00174AED"/>
    <w:rsid w:val="001765B4"/>
    <w:rsid w:val="0017758A"/>
    <w:rsid w:val="001802AD"/>
    <w:rsid w:val="00181CD8"/>
    <w:rsid w:val="001830A0"/>
    <w:rsid w:val="00183340"/>
    <w:rsid w:val="0018459C"/>
    <w:rsid w:val="0018504F"/>
    <w:rsid w:val="0018685A"/>
    <w:rsid w:val="0018705C"/>
    <w:rsid w:val="00191D2D"/>
    <w:rsid w:val="00196DFA"/>
    <w:rsid w:val="0019717B"/>
    <w:rsid w:val="00197569"/>
    <w:rsid w:val="00197FC7"/>
    <w:rsid w:val="001A00F6"/>
    <w:rsid w:val="001A32C0"/>
    <w:rsid w:val="001A6993"/>
    <w:rsid w:val="001A6A88"/>
    <w:rsid w:val="001B02BB"/>
    <w:rsid w:val="001B09A3"/>
    <w:rsid w:val="001B09A4"/>
    <w:rsid w:val="001B21C0"/>
    <w:rsid w:val="001B2549"/>
    <w:rsid w:val="001B690D"/>
    <w:rsid w:val="001B78D3"/>
    <w:rsid w:val="001C04B9"/>
    <w:rsid w:val="001C0750"/>
    <w:rsid w:val="001C0D44"/>
    <w:rsid w:val="001C1A50"/>
    <w:rsid w:val="001C2D61"/>
    <w:rsid w:val="001C2DB1"/>
    <w:rsid w:val="001C31ED"/>
    <w:rsid w:val="001C5228"/>
    <w:rsid w:val="001C5BE9"/>
    <w:rsid w:val="001C77D3"/>
    <w:rsid w:val="001C7E0B"/>
    <w:rsid w:val="001D0D35"/>
    <w:rsid w:val="001D27CA"/>
    <w:rsid w:val="001D339F"/>
    <w:rsid w:val="001D3E7E"/>
    <w:rsid w:val="001D3EB3"/>
    <w:rsid w:val="001D6764"/>
    <w:rsid w:val="001D7215"/>
    <w:rsid w:val="001E001F"/>
    <w:rsid w:val="001E2D9B"/>
    <w:rsid w:val="001F0E9B"/>
    <w:rsid w:val="001F2330"/>
    <w:rsid w:val="001F7E2D"/>
    <w:rsid w:val="00201429"/>
    <w:rsid w:val="002028E0"/>
    <w:rsid w:val="002071C7"/>
    <w:rsid w:val="00207BC5"/>
    <w:rsid w:val="00211C5F"/>
    <w:rsid w:val="00212517"/>
    <w:rsid w:val="00217272"/>
    <w:rsid w:val="00223E1C"/>
    <w:rsid w:val="00224805"/>
    <w:rsid w:val="00225295"/>
    <w:rsid w:val="002259DF"/>
    <w:rsid w:val="00232960"/>
    <w:rsid w:val="00233E37"/>
    <w:rsid w:val="002345F5"/>
    <w:rsid w:val="00237AB3"/>
    <w:rsid w:val="0024105E"/>
    <w:rsid w:val="00242B1E"/>
    <w:rsid w:val="0024393A"/>
    <w:rsid w:val="002458ED"/>
    <w:rsid w:val="00245E40"/>
    <w:rsid w:val="00245F36"/>
    <w:rsid w:val="0024618F"/>
    <w:rsid w:val="00246254"/>
    <w:rsid w:val="002462F0"/>
    <w:rsid w:val="00247821"/>
    <w:rsid w:val="00247D93"/>
    <w:rsid w:val="00250620"/>
    <w:rsid w:val="002509D1"/>
    <w:rsid w:val="0025433C"/>
    <w:rsid w:val="00262E3F"/>
    <w:rsid w:val="00265CB7"/>
    <w:rsid w:val="0027230E"/>
    <w:rsid w:val="00272452"/>
    <w:rsid w:val="00273DEA"/>
    <w:rsid w:val="00274F9A"/>
    <w:rsid w:val="0027642D"/>
    <w:rsid w:val="002778F9"/>
    <w:rsid w:val="002807C8"/>
    <w:rsid w:val="00281914"/>
    <w:rsid w:val="00283B58"/>
    <w:rsid w:val="002844FB"/>
    <w:rsid w:val="00284EBB"/>
    <w:rsid w:val="0028648B"/>
    <w:rsid w:val="002869DB"/>
    <w:rsid w:val="00287D84"/>
    <w:rsid w:val="00297487"/>
    <w:rsid w:val="00297DC4"/>
    <w:rsid w:val="002A05E8"/>
    <w:rsid w:val="002A073C"/>
    <w:rsid w:val="002A0C08"/>
    <w:rsid w:val="002A1BB7"/>
    <w:rsid w:val="002A30A9"/>
    <w:rsid w:val="002A3645"/>
    <w:rsid w:val="002A50E5"/>
    <w:rsid w:val="002A54E9"/>
    <w:rsid w:val="002A607F"/>
    <w:rsid w:val="002B01DB"/>
    <w:rsid w:val="002B0806"/>
    <w:rsid w:val="002B0FD4"/>
    <w:rsid w:val="002B1503"/>
    <w:rsid w:val="002B4096"/>
    <w:rsid w:val="002B4338"/>
    <w:rsid w:val="002B45F0"/>
    <w:rsid w:val="002B4B18"/>
    <w:rsid w:val="002B6035"/>
    <w:rsid w:val="002B6098"/>
    <w:rsid w:val="002B7D03"/>
    <w:rsid w:val="002C1708"/>
    <w:rsid w:val="002C46D5"/>
    <w:rsid w:val="002C4AC5"/>
    <w:rsid w:val="002C5503"/>
    <w:rsid w:val="002C5DFA"/>
    <w:rsid w:val="002C700A"/>
    <w:rsid w:val="002D21B8"/>
    <w:rsid w:val="002D26ED"/>
    <w:rsid w:val="002D2AAE"/>
    <w:rsid w:val="002D4F80"/>
    <w:rsid w:val="002D72B2"/>
    <w:rsid w:val="002E1EF6"/>
    <w:rsid w:val="002E3D06"/>
    <w:rsid w:val="002E77D5"/>
    <w:rsid w:val="002F0C1C"/>
    <w:rsid w:val="002F14A9"/>
    <w:rsid w:val="002F154C"/>
    <w:rsid w:val="002F1CDE"/>
    <w:rsid w:val="002F3F5B"/>
    <w:rsid w:val="002F4799"/>
    <w:rsid w:val="002F5C03"/>
    <w:rsid w:val="002F78E2"/>
    <w:rsid w:val="00306367"/>
    <w:rsid w:val="003073A0"/>
    <w:rsid w:val="003076B1"/>
    <w:rsid w:val="00310B53"/>
    <w:rsid w:val="0031265B"/>
    <w:rsid w:val="00313A49"/>
    <w:rsid w:val="00314330"/>
    <w:rsid w:val="00315109"/>
    <w:rsid w:val="003152D3"/>
    <w:rsid w:val="00316724"/>
    <w:rsid w:val="00317362"/>
    <w:rsid w:val="00320C2F"/>
    <w:rsid w:val="003250E1"/>
    <w:rsid w:val="0032668A"/>
    <w:rsid w:val="00332024"/>
    <w:rsid w:val="00334E34"/>
    <w:rsid w:val="00334E94"/>
    <w:rsid w:val="0034061C"/>
    <w:rsid w:val="0034152E"/>
    <w:rsid w:val="00342209"/>
    <w:rsid w:val="00342E5C"/>
    <w:rsid w:val="003430B1"/>
    <w:rsid w:val="003431E5"/>
    <w:rsid w:val="0034434A"/>
    <w:rsid w:val="003448AB"/>
    <w:rsid w:val="00344916"/>
    <w:rsid w:val="00344ED1"/>
    <w:rsid w:val="00345260"/>
    <w:rsid w:val="003457F1"/>
    <w:rsid w:val="003474E5"/>
    <w:rsid w:val="003476C6"/>
    <w:rsid w:val="0035461F"/>
    <w:rsid w:val="00354C22"/>
    <w:rsid w:val="00356801"/>
    <w:rsid w:val="003572AC"/>
    <w:rsid w:val="00357CFA"/>
    <w:rsid w:val="00370FF2"/>
    <w:rsid w:val="003728D8"/>
    <w:rsid w:val="00373BA5"/>
    <w:rsid w:val="00373E96"/>
    <w:rsid w:val="00375F54"/>
    <w:rsid w:val="00376486"/>
    <w:rsid w:val="003833B1"/>
    <w:rsid w:val="0038385F"/>
    <w:rsid w:val="003845B0"/>
    <w:rsid w:val="00385119"/>
    <w:rsid w:val="00386C9C"/>
    <w:rsid w:val="00387CB0"/>
    <w:rsid w:val="00390363"/>
    <w:rsid w:val="0039144E"/>
    <w:rsid w:val="003921D6"/>
    <w:rsid w:val="003921F8"/>
    <w:rsid w:val="00397A7A"/>
    <w:rsid w:val="003A023C"/>
    <w:rsid w:val="003A2B1D"/>
    <w:rsid w:val="003A2E1B"/>
    <w:rsid w:val="003A43DB"/>
    <w:rsid w:val="003B03BF"/>
    <w:rsid w:val="003B4712"/>
    <w:rsid w:val="003C1E5A"/>
    <w:rsid w:val="003C5186"/>
    <w:rsid w:val="003C5ACA"/>
    <w:rsid w:val="003C6572"/>
    <w:rsid w:val="003C70A2"/>
    <w:rsid w:val="003C7A42"/>
    <w:rsid w:val="003D001E"/>
    <w:rsid w:val="003D272D"/>
    <w:rsid w:val="003D3331"/>
    <w:rsid w:val="003E2136"/>
    <w:rsid w:val="003E56C6"/>
    <w:rsid w:val="003E6955"/>
    <w:rsid w:val="003E7C03"/>
    <w:rsid w:val="003F0377"/>
    <w:rsid w:val="003F0F0D"/>
    <w:rsid w:val="003F1C7F"/>
    <w:rsid w:val="003F3083"/>
    <w:rsid w:val="003F3E72"/>
    <w:rsid w:val="003F5EE7"/>
    <w:rsid w:val="00400A1C"/>
    <w:rsid w:val="00400D55"/>
    <w:rsid w:val="00401B74"/>
    <w:rsid w:val="00403359"/>
    <w:rsid w:val="00403DBD"/>
    <w:rsid w:val="004049EE"/>
    <w:rsid w:val="00406996"/>
    <w:rsid w:val="00411B49"/>
    <w:rsid w:val="00414BE4"/>
    <w:rsid w:val="00414DED"/>
    <w:rsid w:val="0041560A"/>
    <w:rsid w:val="004166BD"/>
    <w:rsid w:val="004173FF"/>
    <w:rsid w:val="00417562"/>
    <w:rsid w:val="004179B8"/>
    <w:rsid w:val="00417B23"/>
    <w:rsid w:val="00421EDE"/>
    <w:rsid w:val="00422A30"/>
    <w:rsid w:val="00424428"/>
    <w:rsid w:val="004276C5"/>
    <w:rsid w:val="004300BE"/>
    <w:rsid w:val="00430B24"/>
    <w:rsid w:val="00432AA8"/>
    <w:rsid w:val="00434036"/>
    <w:rsid w:val="0043456F"/>
    <w:rsid w:val="00435442"/>
    <w:rsid w:val="00437263"/>
    <w:rsid w:val="00437451"/>
    <w:rsid w:val="00440E57"/>
    <w:rsid w:val="00441D6D"/>
    <w:rsid w:val="00443038"/>
    <w:rsid w:val="00443BC6"/>
    <w:rsid w:val="0044423B"/>
    <w:rsid w:val="00445823"/>
    <w:rsid w:val="00446116"/>
    <w:rsid w:val="00451865"/>
    <w:rsid w:val="0045192E"/>
    <w:rsid w:val="0045203B"/>
    <w:rsid w:val="0045288F"/>
    <w:rsid w:val="00455044"/>
    <w:rsid w:val="00462D9E"/>
    <w:rsid w:val="00465F46"/>
    <w:rsid w:val="00466520"/>
    <w:rsid w:val="00471B36"/>
    <w:rsid w:val="00471D71"/>
    <w:rsid w:val="00472E69"/>
    <w:rsid w:val="004739E4"/>
    <w:rsid w:val="00474A74"/>
    <w:rsid w:val="004756E4"/>
    <w:rsid w:val="00475E5E"/>
    <w:rsid w:val="00476D80"/>
    <w:rsid w:val="0048290E"/>
    <w:rsid w:val="00490620"/>
    <w:rsid w:val="004932D4"/>
    <w:rsid w:val="00496F1E"/>
    <w:rsid w:val="0049732E"/>
    <w:rsid w:val="004A05DF"/>
    <w:rsid w:val="004A173C"/>
    <w:rsid w:val="004A222C"/>
    <w:rsid w:val="004A387A"/>
    <w:rsid w:val="004A6F86"/>
    <w:rsid w:val="004A7DED"/>
    <w:rsid w:val="004B2369"/>
    <w:rsid w:val="004B7855"/>
    <w:rsid w:val="004C2D70"/>
    <w:rsid w:val="004C4013"/>
    <w:rsid w:val="004C44DD"/>
    <w:rsid w:val="004C58F5"/>
    <w:rsid w:val="004C771E"/>
    <w:rsid w:val="004C78F1"/>
    <w:rsid w:val="004C7BC9"/>
    <w:rsid w:val="004D1000"/>
    <w:rsid w:val="004D117A"/>
    <w:rsid w:val="004D2295"/>
    <w:rsid w:val="004D6F70"/>
    <w:rsid w:val="004E1166"/>
    <w:rsid w:val="004E495B"/>
    <w:rsid w:val="004E71AB"/>
    <w:rsid w:val="004E7A76"/>
    <w:rsid w:val="004F1BC9"/>
    <w:rsid w:val="004F26C9"/>
    <w:rsid w:val="004F3BE9"/>
    <w:rsid w:val="004F4C31"/>
    <w:rsid w:val="0050166E"/>
    <w:rsid w:val="005021A1"/>
    <w:rsid w:val="00502288"/>
    <w:rsid w:val="00502CE0"/>
    <w:rsid w:val="00503840"/>
    <w:rsid w:val="00504BEE"/>
    <w:rsid w:val="005052E9"/>
    <w:rsid w:val="00505C36"/>
    <w:rsid w:val="00506D12"/>
    <w:rsid w:val="005073C5"/>
    <w:rsid w:val="0051088B"/>
    <w:rsid w:val="00510E14"/>
    <w:rsid w:val="005130DA"/>
    <w:rsid w:val="00513658"/>
    <w:rsid w:val="005141CC"/>
    <w:rsid w:val="005146F0"/>
    <w:rsid w:val="00514C8A"/>
    <w:rsid w:val="00515A41"/>
    <w:rsid w:val="00516B27"/>
    <w:rsid w:val="0051779C"/>
    <w:rsid w:val="0052192A"/>
    <w:rsid w:val="00521AAB"/>
    <w:rsid w:val="0052366C"/>
    <w:rsid w:val="00523FDF"/>
    <w:rsid w:val="00524801"/>
    <w:rsid w:val="00525695"/>
    <w:rsid w:val="00525F93"/>
    <w:rsid w:val="00525FEE"/>
    <w:rsid w:val="00531C8B"/>
    <w:rsid w:val="0053205A"/>
    <w:rsid w:val="00532DE6"/>
    <w:rsid w:val="00532E1D"/>
    <w:rsid w:val="005335FA"/>
    <w:rsid w:val="005337C1"/>
    <w:rsid w:val="005348AC"/>
    <w:rsid w:val="00534BD1"/>
    <w:rsid w:val="00535C5A"/>
    <w:rsid w:val="005367DA"/>
    <w:rsid w:val="00537696"/>
    <w:rsid w:val="00537822"/>
    <w:rsid w:val="005447BA"/>
    <w:rsid w:val="0054519D"/>
    <w:rsid w:val="00547FD5"/>
    <w:rsid w:val="00552589"/>
    <w:rsid w:val="00555472"/>
    <w:rsid w:val="0055595E"/>
    <w:rsid w:val="00561B1E"/>
    <w:rsid w:val="005640B6"/>
    <w:rsid w:val="00566B40"/>
    <w:rsid w:val="00573142"/>
    <w:rsid w:val="005734F6"/>
    <w:rsid w:val="00574AEF"/>
    <w:rsid w:val="00575A22"/>
    <w:rsid w:val="00582921"/>
    <w:rsid w:val="0058583C"/>
    <w:rsid w:val="005860CF"/>
    <w:rsid w:val="0058624A"/>
    <w:rsid w:val="0058632C"/>
    <w:rsid w:val="00590A44"/>
    <w:rsid w:val="00593841"/>
    <w:rsid w:val="00595A51"/>
    <w:rsid w:val="00595C7C"/>
    <w:rsid w:val="00596BB2"/>
    <w:rsid w:val="005A034F"/>
    <w:rsid w:val="005A044D"/>
    <w:rsid w:val="005A1F64"/>
    <w:rsid w:val="005A3376"/>
    <w:rsid w:val="005A5688"/>
    <w:rsid w:val="005A620E"/>
    <w:rsid w:val="005B315F"/>
    <w:rsid w:val="005B3393"/>
    <w:rsid w:val="005B33B1"/>
    <w:rsid w:val="005B3580"/>
    <w:rsid w:val="005B3817"/>
    <w:rsid w:val="005B52D9"/>
    <w:rsid w:val="005B5F45"/>
    <w:rsid w:val="005B6356"/>
    <w:rsid w:val="005C1EC6"/>
    <w:rsid w:val="005C4033"/>
    <w:rsid w:val="005C40BA"/>
    <w:rsid w:val="005C4728"/>
    <w:rsid w:val="005C493C"/>
    <w:rsid w:val="005C4A15"/>
    <w:rsid w:val="005C52A4"/>
    <w:rsid w:val="005C55FD"/>
    <w:rsid w:val="005C795E"/>
    <w:rsid w:val="005C7DD3"/>
    <w:rsid w:val="005D0A8C"/>
    <w:rsid w:val="005D12E9"/>
    <w:rsid w:val="005D4126"/>
    <w:rsid w:val="005E0399"/>
    <w:rsid w:val="005E6904"/>
    <w:rsid w:val="005E7C06"/>
    <w:rsid w:val="005E7FD5"/>
    <w:rsid w:val="005F085B"/>
    <w:rsid w:val="005F0948"/>
    <w:rsid w:val="005F0FBE"/>
    <w:rsid w:val="005F211D"/>
    <w:rsid w:val="005F6715"/>
    <w:rsid w:val="005F6C51"/>
    <w:rsid w:val="00604A25"/>
    <w:rsid w:val="00610934"/>
    <w:rsid w:val="00614E2B"/>
    <w:rsid w:val="00615E8B"/>
    <w:rsid w:val="00616235"/>
    <w:rsid w:val="006176DA"/>
    <w:rsid w:val="00627D50"/>
    <w:rsid w:val="0063156A"/>
    <w:rsid w:val="00631BAC"/>
    <w:rsid w:val="00632CE6"/>
    <w:rsid w:val="0063447E"/>
    <w:rsid w:val="0063478C"/>
    <w:rsid w:val="00634C24"/>
    <w:rsid w:val="0064107B"/>
    <w:rsid w:val="00645B2C"/>
    <w:rsid w:val="006475C9"/>
    <w:rsid w:val="006476E3"/>
    <w:rsid w:val="00647E0B"/>
    <w:rsid w:val="00652217"/>
    <w:rsid w:val="0065427B"/>
    <w:rsid w:val="006550F2"/>
    <w:rsid w:val="00656903"/>
    <w:rsid w:val="0066076C"/>
    <w:rsid w:val="00665495"/>
    <w:rsid w:val="006714D0"/>
    <w:rsid w:val="006742CC"/>
    <w:rsid w:val="0067486E"/>
    <w:rsid w:val="00677F55"/>
    <w:rsid w:val="00680E0E"/>
    <w:rsid w:val="00682642"/>
    <w:rsid w:val="006922FC"/>
    <w:rsid w:val="006A35CF"/>
    <w:rsid w:val="006A69FB"/>
    <w:rsid w:val="006B06F2"/>
    <w:rsid w:val="006B0A44"/>
    <w:rsid w:val="006B0AD9"/>
    <w:rsid w:val="006B33DB"/>
    <w:rsid w:val="006B5527"/>
    <w:rsid w:val="006B5EF6"/>
    <w:rsid w:val="006B7DE3"/>
    <w:rsid w:val="006C2C46"/>
    <w:rsid w:val="006C61FE"/>
    <w:rsid w:val="006C7F7C"/>
    <w:rsid w:val="006D0ECB"/>
    <w:rsid w:val="006D302D"/>
    <w:rsid w:val="006D3CC7"/>
    <w:rsid w:val="006E2102"/>
    <w:rsid w:val="006E33D6"/>
    <w:rsid w:val="006E67D6"/>
    <w:rsid w:val="006E7005"/>
    <w:rsid w:val="006E78F4"/>
    <w:rsid w:val="006F26CD"/>
    <w:rsid w:val="006F3B18"/>
    <w:rsid w:val="006F4543"/>
    <w:rsid w:val="006F4B1A"/>
    <w:rsid w:val="006F4B9F"/>
    <w:rsid w:val="006F5823"/>
    <w:rsid w:val="006F5CD9"/>
    <w:rsid w:val="006F6922"/>
    <w:rsid w:val="006F75A6"/>
    <w:rsid w:val="006F7C3F"/>
    <w:rsid w:val="0070007C"/>
    <w:rsid w:val="00700341"/>
    <w:rsid w:val="00705B22"/>
    <w:rsid w:val="00707534"/>
    <w:rsid w:val="007102FF"/>
    <w:rsid w:val="00712258"/>
    <w:rsid w:val="00715435"/>
    <w:rsid w:val="00717CD4"/>
    <w:rsid w:val="007213EA"/>
    <w:rsid w:val="007222FC"/>
    <w:rsid w:val="007244C8"/>
    <w:rsid w:val="00724611"/>
    <w:rsid w:val="00724F3F"/>
    <w:rsid w:val="0072577F"/>
    <w:rsid w:val="007346B9"/>
    <w:rsid w:val="0073627C"/>
    <w:rsid w:val="007364CB"/>
    <w:rsid w:val="007369A4"/>
    <w:rsid w:val="007424C9"/>
    <w:rsid w:val="00746858"/>
    <w:rsid w:val="00747614"/>
    <w:rsid w:val="007503A5"/>
    <w:rsid w:val="00750485"/>
    <w:rsid w:val="00750E01"/>
    <w:rsid w:val="00751EE0"/>
    <w:rsid w:val="00752013"/>
    <w:rsid w:val="0075486C"/>
    <w:rsid w:val="00756843"/>
    <w:rsid w:val="00757D0B"/>
    <w:rsid w:val="007609B7"/>
    <w:rsid w:val="00760A8D"/>
    <w:rsid w:val="00760FEB"/>
    <w:rsid w:val="00761F79"/>
    <w:rsid w:val="0076231F"/>
    <w:rsid w:val="007650E3"/>
    <w:rsid w:val="00767B0C"/>
    <w:rsid w:val="00773C3F"/>
    <w:rsid w:val="007743E2"/>
    <w:rsid w:val="007750B1"/>
    <w:rsid w:val="007750F9"/>
    <w:rsid w:val="00775B31"/>
    <w:rsid w:val="007768F4"/>
    <w:rsid w:val="00784A9C"/>
    <w:rsid w:val="00784C39"/>
    <w:rsid w:val="0078536E"/>
    <w:rsid w:val="00785712"/>
    <w:rsid w:val="00785E6A"/>
    <w:rsid w:val="007959D3"/>
    <w:rsid w:val="007A1424"/>
    <w:rsid w:val="007A1EA3"/>
    <w:rsid w:val="007A3EC3"/>
    <w:rsid w:val="007A5197"/>
    <w:rsid w:val="007A7E4A"/>
    <w:rsid w:val="007B3894"/>
    <w:rsid w:val="007B3A34"/>
    <w:rsid w:val="007B70D7"/>
    <w:rsid w:val="007C0B70"/>
    <w:rsid w:val="007C210F"/>
    <w:rsid w:val="007C3625"/>
    <w:rsid w:val="007C42D7"/>
    <w:rsid w:val="007C4B82"/>
    <w:rsid w:val="007D17B1"/>
    <w:rsid w:val="007D215B"/>
    <w:rsid w:val="007D31BD"/>
    <w:rsid w:val="007D530C"/>
    <w:rsid w:val="007D6B67"/>
    <w:rsid w:val="007D745B"/>
    <w:rsid w:val="007D7992"/>
    <w:rsid w:val="007E135D"/>
    <w:rsid w:val="007E1A65"/>
    <w:rsid w:val="007E2986"/>
    <w:rsid w:val="007E5A69"/>
    <w:rsid w:val="007E76EC"/>
    <w:rsid w:val="007F2AAD"/>
    <w:rsid w:val="007F4E3B"/>
    <w:rsid w:val="007F6281"/>
    <w:rsid w:val="007F6EBF"/>
    <w:rsid w:val="00801162"/>
    <w:rsid w:val="008014E7"/>
    <w:rsid w:val="0080241D"/>
    <w:rsid w:val="008037E0"/>
    <w:rsid w:val="00803DF2"/>
    <w:rsid w:val="00803FCE"/>
    <w:rsid w:val="008040A2"/>
    <w:rsid w:val="00804385"/>
    <w:rsid w:val="008059D8"/>
    <w:rsid w:val="008068AA"/>
    <w:rsid w:val="00806D50"/>
    <w:rsid w:val="00806E41"/>
    <w:rsid w:val="008109CB"/>
    <w:rsid w:val="00810C90"/>
    <w:rsid w:val="00812056"/>
    <w:rsid w:val="00813DED"/>
    <w:rsid w:val="008152B6"/>
    <w:rsid w:val="008169D7"/>
    <w:rsid w:val="00816A91"/>
    <w:rsid w:val="008218A4"/>
    <w:rsid w:val="008240C9"/>
    <w:rsid w:val="008303EB"/>
    <w:rsid w:val="00830728"/>
    <w:rsid w:val="00830DE6"/>
    <w:rsid w:val="00831EAA"/>
    <w:rsid w:val="00832D8C"/>
    <w:rsid w:val="0083719D"/>
    <w:rsid w:val="008402EC"/>
    <w:rsid w:val="00840D7E"/>
    <w:rsid w:val="00840FA6"/>
    <w:rsid w:val="0084165F"/>
    <w:rsid w:val="00844C4A"/>
    <w:rsid w:val="0085007E"/>
    <w:rsid w:val="008509DE"/>
    <w:rsid w:val="00853394"/>
    <w:rsid w:val="00855AE1"/>
    <w:rsid w:val="00856ACA"/>
    <w:rsid w:val="00856D07"/>
    <w:rsid w:val="00856D95"/>
    <w:rsid w:val="00860349"/>
    <w:rsid w:val="008617EE"/>
    <w:rsid w:val="00862FAB"/>
    <w:rsid w:val="00863C31"/>
    <w:rsid w:val="00871139"/>
    <w:rsid w:val="0087146C"/>
    <w:rsid w:val="0087231B"/>
    <w:rsid w:val="00873030"/>
    <w:rsid w:val="00873D4D"/>
    <w:rsid w:val="00880582"/>
    <w:rsid w:val="00881880"/>
    <w:rsid w:val="008827B4"/>
    <w:rsid w:val="0088652B"/>
    <w:rsid w:val="00887061"/>
    <w:rsid w:val="0089297C"/>
    <w:rsid w:val="00893C8E"/>
    <w:rsid w:val="00894656"/>
    <w:rsid w:val="00895604"/>
    <w:rsid w:val="00895AAE"/>
    <w:rsid w:val="008967ED"/>
    <w:rsid w:val="008968C7"/>
    <w:rsid w:val="00896978"/>
    <w:rsid w:val="0089743B"/>
    <w:rsid w:val="008A023B"/>
    <w:rsid w:val="008A3A36"/>
    <w:rsid w:val="008B1636"/>
    <w:rsid w:val="008B1996"/>
    <w:rsid w:val="008B21D3"/>
    <w:rsid w:val="008B3C15"/>
    <w:rsid w:val="008B5030"/>
    <w:rsid w:val="008B5AE6"/>
    <w:rsid w:val="008B5B88"/>
    <w:rsid w:val="008C0B8B"/>
    <w:rsid w:val="008C1EAA"/>
    <w:rsid w:val="008C428F"/>
    <w:rsid w:val="008C4E11"/>
    <w:rsid w:val="008C540C"/>
    <w:rsid w:val="008C680E"/>
    <w:rsid w:val="008C7831"/>
    <w:rsid w:val="008C78AA"/>
    <w:rsid w:val="008D044F"/>
    <w:rsid w:val="008D095D"/>
    <w:rsid w:val="008D30B3"/>
    <w:rsid w:val="008D437F"/>
    <w:rsid w:val="008D55F9"/>
    <w:rsid w:val="008D7E94"/>
    <w:rsid w:val="008E0AF1"/>
    <w:rsid w:val="008E0B86"/>
    <w:rsid w:val="008E1823"/>
    <w:rsid w:val="008E1C6B"/>
    <w:rsid w:val="008E5780"/>
    <w:rsid w:val="008F34C2"/>
    <w:rsid w:val="008F36C6"/>
    <w:rsid w:val="008F4DE3"/>
    <w:rsid w:val="008F6C46"/>
    <w:rsid w:val="00902F4F"/>
    <w:rsid w:val="00903D7D"/>
    <w:rsid w:val="00903E0B"/>
    <w:rsid w:val="00905A73"/>
    <w:rsid w:val="009106BD"/>
    <w:rsid w:val="0091076A"/>
    <w:rsid w:val="0091141C"/>
    <w:rsid w:val="00914890"/>
    <w:rsid w:val="00915427"/>
    <w:rsid w:val="009162AE"/>
    <w:rsid w:val="00917A39"/>
    <w:rsid w:val="00917D8C"/>
    <w:rsid w:val="00921851"/>
    <w:rsid w:val="00923DCA"/>
    <w:rsid w:val="00924870"/>
    <w:rsid w:val="00925CC0"/>
    <w:rsid w:val="00926452"/>
    <w:rsid w:val="00931D2E"/>
    <w:rsid w:val="00932B40"/>
    <w:rsid w:val="00934B55"/>
    <w:rsid w:val="00934C5A"/>
    <w:rsid w:val="009351BB"/>
    <w:rsid w:val="009354F7"/>
    <w:rsid w:val="00935528"/>
    <w:rsid w:val="00936521"/>
    <w:rsid w:val="009412D4"/>
    <w:rsid w:val="00941B90"/>
    <w:rsid w:val="00942595"/>
    <w:rsid w:val="00943CDB"/>
    <w:rsid w:val="00950DEA"/>
    <w:rsid w:val="00952C47"/>
    <w:rsid w:val="00956C75"/>
    <w:rsid w:val="00961499"/>
    <w:rsid w:val="0096457B"/>
    <w:rsid w:val="00966413"/>
    <w:rsid w:val="00966D23"/>
    <w:rsid w:val="009676D0"/>
    <w:rsid w:val="00971662"/>
    <w:rsid w:val="0097209E"/>
    <w:rsid w:val="009767AB"/>
    <w:rsid w:val="009805FC"/>
    <w:rsid w:val="00983C09"/>
    <w:rsid w:val="009915DC"/>
    <w:rsid w:val="009916CB"/>
    <w:rsid w:val="00992AB5"/>
    <w:rsid w:val="0099560E"/>
    <w:rsid w:val="00995E07"/>
    <w:rsid w:val="009A7754"/>
    <w:rsid w:val="009B073B"/>
    <w:rsid w:val="009B08BE"/>
    <w:rsid w:val="009B17D7"/>
    <w:rsid w:val="009B1ED4"/>
    <w:rsid w:val="009B3A44"/>
    <w:rsid w:val="009B3FB7"/>
    <w:rsid w:val="009B405C"/>
    <w:rsid w:val="009B4BDB"/>
    <w:rsid w:val="009C2AC9"/>
    <w:rsid w:val="009C2B70"/>
    <w:rsid w:val="009C4BFE"/>
    <w:rsid w:val="009C4DFE"/>
    <w:rsid w:val="009C5716"/>
    <w:rsid w:val="009D0DD9"/>
    <w:rsid w:val="009D1340"/>
    <w:rsid w:val="009D1DB9"/>
    <w:rsid w:val="009D2A7A"/>
    <w:rsid w:val="009D7E28"/>
    <w:rsid w:val="009E14EF"/>
    <w:rsid w:val="009E3437"/>
    <w:rsid w:val="009E41C8"/>
    <w:rsid w:val="009E7EE4"/>
    <w:rsid w:val="009F2495"/>
    <w:rsid w:val="00A019A6"/>
    <w:rsid w:val="00A030DF"/>
    <w:rsid w:val="00A04F2A"/>
    <w:rsid w:val="00A05FCE"/>
    <w:rsid w:val="00A10356"/>
    <w:rsid w:val="00A11C86"/>
    <w:rsid w:val="00A12B1D"/>
    <w:rsid w:val="00A137FE"/>
    <w:rsid w:val="00A15DED"/>
    <w:rsid w:val="00A1635C"/>
    <w:rsid w:val="00A16CB2"/>
    <w:rsid w:val="00A206C5"/>
    <w:rsid w:val="00A207A9"/>
    <w:rsid w:val="00A20A2F"/>
    <w:rsid w:val="00A22385"/>
    <w:rsid w:val="00A23F68"/>
    <w:rsid w:val="00A25371"/>
    <w:rsid w:val="00A25620"/>
    <w:rsid w:val="00A2578C"/>
    <w:rsid w:val="00A25DE0"/>
    <w:rsid w:val="00A30777"/>
    <w:rsid w:val="00A32D6A"/>
    <w:rsid w:val="00A337A7"/>
    <w:rsid w:val="00A35040"/>
    <w:rsid w:val="00A37E96"/>
    <w:rsid w:val="00A41E4E"/>
    <w:rsid w:val="00A42976"/>
    <w:rsid w:val="00A44930"/>
    <w:rsid w:val="00A601FB"/>
    <w:rsid w:val="00A6086F"/>
    <w:rsid w:val="00A637B8"/>
    <w:rsid w:val="00A64154"/>
    <w:rsid w:val="00A658C8"/>
    <w:rsid w:val="00A73DAE"/>
    <w:rsid w:val="00A74761"/>
    <w:rsid w:val="00A766A1"/>
    <w:rsid w:val="00A7732C"/>
    <w:rsid w:val="00A814E6"/>
    <w:rsid w:val="00A82230"/>
    <w:rsid w:val="00A845E4"/>
    <w:rsid w:val="00A8502F"/>
    <w:rsid w:val="00A86DEC"/>
    <w:rsid w:val="00A923FD"/>
    <w:rsid w:val="00A93613"/>
    <w:rsid w:val="00A9446B"/>
    <w:rsid w:val="00A94CAE"/>
    <w:rsid w:val="00A9603C"/>
    <w:rsid w:val="00A97081"/>
    <w:rsid w:val="00A97647"/>
    <w:rsid w:val="00AA0EB2"/>
    <w:rsid w:val="00AA183B"/>
    <w:rsid w:val="00AA2418"/>
    <w:rsid w:val="00AA3657"/>
    <w:rsid w:val="00AB038E"/>
    <w:rsid w:val="00AB12D9"/>
    <w:rsid w:val="00AB2707"/>
    <w:rsid w:val="00AB2C28"/>
    <w:rsid w:val="00AB3C42"/>
    <w:rsid w:val="00AB417E"/>
    <w:rsid w:val="00AB54E2"/>
    <w:rsid w:val="00AB580F"/>
    <w:rsid w:val="00AB6BF4"/>
    <w:rsid w:val="00AB7689"/>
    <w:rsid w:val="00AC6548"/>
    <w:rsid w:val="00AD37E3"/>
    <w:rsid w:val="00AD4087"/>
    <w:rsid w:val="00AE1E14"/>
    <w:rsid w:val="00AE3BA7"/>
    <w:rsid w:val="00AE513A"/>
    <w:rsid w:val="00AF4848"/>
    <w:rsid w:val="00B007BD"/>
    <w:rsid w:val="00B036AB"/>
    <w:rsid w:val="00B04AA9"/>
    <w:rsid w:val="00B04CC7"/>
    <w:rsid w:val="00B056B2"/>
    <w:rsid w:val="00B0649D"/>
    <w:rsid w:val="00B1031F"/>
    <w:rsid w:val="00B1135A"/>
    <w:rsid w:val="00B122DB"/>
    <w:rsid w:val="00B12EC2"/>
    <w:rsid w:val="00B13CFF"/>
    <w:rsid w:val="00B13F1E"/>
    <w:rsid w:val="00B149A0"/>
    <w:rsid w:val="00B16A59"/>
    <w:rsid w:val="00B20BB8"/>
    <w:rsid w:val="00B226B7"/>
    <w:rsid w:val="00B2330F"/>
    <w:rsid w:val="00B24835"/>
    <w:rsid w:val="00B2533D"/>
    <w:rsid w:val="00B26526"/>
    <w:rsid w:val="00B26759"/>
    <w:rsid w:val="00B30911"/>
    <w:rsid w:val="00B32178"/>
    <w:rsid w:val="00B323C9"/>
    <w:rsid w:val="00B35507"/>
    <w:rsid w:val="00B356FF"/>
    <w:rsid w:val="00B35769"/>
    <w:rsid w:val="00B3584B"/>
    <w:rsid w:val="00B3710E"/>
    <w:rsid w:val="00B42E5D"/>
    <w:rsid w:val="00B43B7F"/>
    <w:rsid w:val="00B454A3"/>
    <w:rsid w:val="00B527B3"/>
    <w:rsid w:val="00B52952"/>
    <w:rsid w:val="00B54431"/>
    <w:rsid w:val="00B55575"/>
    <w:rsid w:val="00B55E0D"/>
    <w:rsid w:val="00B55E18"/>
    <w:rsid w:val="00B577DC"/>
    <w:rsid w:val="00B57E5A"/>
    <w:rsid w:val="00B60107"/>
    <w:rsid w:val="00B60515"/>
    <w:rsid w:val="00B62406"/>
    <w:rsid w:val="00B64E8C"/>
    <w:rsid w:val="00B653FF"/>
    <w:rsid w:val="00B65F92"/>
    <w:rsid w:val="00B6770B"/>
    <w:rsid w:val="00B7077F"/>
    <w:rsid w:val="00B72884"/>
    <w:rsid w:val="00B72C15"/>
    <w:rsid w:val="00B73581"/>
    <w:rsid w:val="00B742BF"/>
    <w:rsid w:val="00B818D4"/>
    <w:rsid w:val="00B83AE2"/>
    <w:rsid w:val="00B86908"/>
    <w:rsid w:val="00BA00BD"/>
    <w:rsid w:val="00BA01EC"/>
    <w:rsid w:val="00BA0C98"/>
    <w:rsid w:val="00BA154A"/>
    <w:rsid w:val="00BA213E"/>
    <w:rsid w:val="00BA31C9"/>
    <w:rsid w:val="00BA3D19"/>
    <w:rsid w:val="00BA4136"/>
    <w:rsid w:val="00BA7477"/>
    <w:rsid w:val="00BA7DA7"/>
    <w:rsid w:val="00BB098A"/>
    <w:rsid w:val="00BB1E6F"/>
    <w:rsid w:val="00BB2023"/>
    <w:rsid w:val="00BB2A6C"/>
    <w:rsid w:val="00BB4AE3"/>
    <w:rsid w:val="00BB7002"/>
    <w:rsid w:val="00BC1A04"/>
    <w:rsid w:val="00BC33C1"/>
    <w:rsid w:val="00BC3825"/>
    <w:rsid w:val="00BC504A"/>
    <w:rsid w:val="00BC627F"/>
    <w:rsid w:val="00BC7481"/>
    <w:rsid w:val="00BC7A7D"/>
    <w:rsid w:val="00BD05C9"/>
    <w:rsid w:val="00BD1230"/>
    <w:rsid w:val="00BD1B04"/>
    <w:rsid w:val="00BD27BE"/>
    <w:rsid w:val="00BD31BE"/>
    <w:rsid w:val="00BD3FFC"/>
    <w:rsid w:val="00BD584F"/>
    <w:rsid w:val="00BD722B"/>
    <w:rsid w:val="00BE1C32"/>
    <w:rsid w:val="00BE2692"/>
    <w:rsid w:val="00BE28E3"/>
    <w:rsid w:val="00BE36DB"/>
    <w:rsid w:val="00BE5370"/>
    <w:rsid w:val="00BE672D"/>
    <w:rsid w:val="00BE7482"/>
    <w:rsid w:val="00BF029D"/>
    <w:rsid w:val="00BF0B87"/>
    <w:rsid w:val="00BF64EF"/>
    <w:rsid w:val="00C02BFF"/>
    <w:rsid w:val="00C04451"/>
    <w:rsid w:val="00C074E0"/>
    <w:rsid w:val="00C10E13"/>
    <w:rsid w:val="00C10F57"/>
    <w:rsid w:val="00C1177A"/>
    <w:rsid w:val="00C133FD"/>
    <w:rsid w:val="00C17361"/>
    <w:rsid w:val="00C175D4"/>
    <w:rsid w:val="00C2236C"/>
    <w:rsid w:val="00C22F80"/>
    <w:rsid w:val="00C23819"/>
    <w:rsid w:val="00C256EC"/>
    <w:rsid w:val="00C261B5"/>
    <w:rsid w:val="00C3078E"/>
    <w:rsid w:val="00C30FD0"/>
    <w:rsid w:val="00C31C78"/>
    <w:rsid w:val="00C326A9"/>
    <w:rsid w:val="00C32F2E"/>
    <w:rsid w:val="00C3351A"/>
    <w:rsid w:val="00C3427A"/>
    <w:rsid w:val="00C34B7F"/>
    <w:rsid w:val="00C3613C"/>
    <w:rsid w:val="00C40DF3"/>
    <w:rsid w:val="00C4684D"/>
    <w:rsid w:val="00C4791B"/>
    <w:rsid w:val="00C504E1"/>
    <w:rsid w:val="00C510A3"/>
    <w:rsid w:val="00C54CD1"/>
    <w:rsid w:val="00C550E4"/>
    <w:rsid w:val="00C61B5D"/>
    <w:rsid w:val="00C62A68"/>
    <w:rsid w:val="00C65BED"/>
    <w:rsid w:val="00C72D9F"/>
    <w:rsid w:val="00C72E3F"/>
    <w:rsid w:val="00C75FAA"/>
    <w:rsid w:val="00C81CF4"/>
    <w:rsid w:val="00C8237F"/>
    <w:rsid w:val="00C847C3"/>
    <w:rsid w:val="00C848D1"/>
    <w:rsid w:val="00C85E95"/>
    <w:rsid w:val="00C8702A"/>
    <w:rsid w:val="00C9060E"/>
    <w:rsid w:val="00CA2274"/>
    <w:rsid w:val="00CA38AF"/>
    <w:rsid w:val="00CA38C2"/>
    <w:rsid w:val="00CA4AF8"/>
    <w:rsid w:val="00CA5A5B"/>
    <w:rsid w:val="00CA5FF9"/>
    <w:rsid w:val="00CA7DB2"/>
    <w:rsid w:val="00CB0A07"/>
    <w:rsid w:val="00CB112A"/>
    <w:rsid w:val="00CC1937"/>
    <w:rsid w:val="00CC1AC9"/>
    <w:rsid w:val="00CC317F"/>
    <w:rsid w:val="00CC40CF"/>
    <w:rsid w:val="00CC55BF"/>
    <w:rsid w:val="00CC5997"/>
    <w:rsid w:val="00CC67B1"/>
    <w:rsid w:val="00CC7C5A"/>
    <w:rsid w:val="00CD0DBC"/>
    <w:rsid w:val="00CD446A"/>
    <w:rsid w:val="00CD5638"/>
    <w:rsid w:val="00CD6FF4"/>
    <w:rsid w:val="00CE3434"/>
    <w:rsid w:val="00CE3FFE"/>
    <w:rsid w:val="00CE6A23"/>
    <w:rsid w:val="00CE7B20"/>
    <w:rsid w:val="00CF0247"/>
    <w:rsid w:val="00D03F1D"/>
    <w:rsid w:val="00D04213"/>
    <w:rsid w:val="00D0585D"/>
    <w:rsid w:val="00D070C5"/>
    <w:rsid w:val="00D1086F"/>
    <w:rsid w:val="00D13281"/>
    <w:rsid w:val="00D2316F"/>
    <w:rsid w:val="00D23424"/>
    <w:rsid w:val="00D26EA6"/>
    <w:rsid w:val="00D300D1"/>
    <w:rsid w:val="00D31CB3"/>
    <w:rsid w:val="00D31DBD"/>
    <w:rsid w:val="00D35368"/>
    <w:rsid w:val="00D37D28"/>
    <w:rsid w:val="00D40A2C"/>
    <w:rsid w:val="00D40FEB"/>
    <w:rsid w:val="00D411EA"/>
    <w:rsid w:val="00D46DB8"/>
    <w:rsid w:val="00D50BD3"/>
    <w:rsid w:val="00D50F89"/>
    <w:rsid w:val="00D53BFE"/>
    <w:rsid w:val="00D5736F"/>
    <w:rsid w:val="00D57DB5"/>
    <w:rsid w:val="00D57E28"/>
    <w:rsid w:val="00D61825"/>
    <w:rsid w:val="00D62144"/>
    <w:rsid w:val="00D63AD2"/>
    <w:rsid w:val="00D65144"/>
    <w:rsid w:val="00D7311D"/>
    <w:rsid w:val="00D746C0"/>
    <w:rsid w:val="00D75088"/>
    <w:rsid w:val="00D75320"/>
    <w:rsid w:val="00D84EAC"/>
    <w:rsid w:val="00D8534F"/>
    <w:rsid w:val="00D853E7"/>
    <w:rsid w:val="00D8622E"/>
    <w:rsid w:val="00D90EDB"/>
    <w:rsid w:val="00D940F8"/>
    <w:rsid w:val="00D95D22"/>
    <w:rsid w:val="00D96B46"/>
    <w:rsid w:val="00DA00DB"/>
    <w:rsid w:val="00DA0653"/>
    <w:rsid w:val="00DA0B52"/>
    <w:rsid w:val="00DA1E4D"/>
    <w:rsid w:val="00DA2D9A"/>
    <w:rsid w:val="00DA406B"/>
    <w:rsid w:val="00DA51D4"/>
    <w:rsid w:val="00DA68D4"/>
    <w:rsid w:val="00DB18FF"/>
    <w:rsid w:val="00DB37DA"/>
    <w:rsid w:val="00DB381E"/>
    <w:rsid w:val="00DB45DE"/>
    <w:rsid w:val="00DB6831"/>
    <w:rsid w:val="00DB685B"/>
    <w:rsid w:val="00DC066F"/>
    <w:rsid w:val="00DC1201"/>
    <w:rsid w:val="00DC16B5"/>
    <w:rsid w:val="00DC1B4C"/>
    <w:rsid w:val="00DC2BE1"/>
    <w:rsid w:val="00DC3324"/>
    <w:rsid w:val="00DC34EC"/>
    <w:rsid w:val="00DC4403"/>
    <w:rsid w:val="00DC708D"/>
    <w:rsid w:val="00DD0B00"/>
    <w:rsid w:val="00DD358A"/>
    <w:rsid w:val="00DD45A9"/>
    <w:rsid w:val="00DD51EE"/>
    <w:rsid w:val="00DD5B86"/>
    <w:rsid w:val="00DD6EB6"/>
    <w:rsid w:val="00DD6F44"/>
    <w:rsid w:val="00DE11B4"/>
    <w:rsid w:val="00DE25A8"/>
    <w:rsid w:val="00DE25D1"/>
    <w:rsid w:val="00DF3542"/>
    <w:rsid w:val="00DF41E9"/>
    <w:rsid w:val="00E00615"/>
    <w:rsid w:val="00E0101F"/>
    <w:rsid w:val="00E0325F"/>
    <w:rsid w:val="00E0451E"/>
    <w:rsid w:val="00E046B1"/>
    <w:rsid w:val="00E07217"/>
    <w:rsid w:val="00E0762B"/>
    <w:rsid w:val="00E109E3"/>
    <w:rsid w:val="00E10E22"/>
    <w:rsid w:val="00E137C0"/>
    <w:rsid w:val="00E13C99"/>
    <w:rsid w:val="00E15AB2"/>
    <w:rsid w:val="00E1672F"/>
    <w:rsid w:val="00E21FBE"/>
    <w:rsid w:val="00E24944"/>
    <w:rsid w:val="00E24D10"/>
    <w:rsid w:val="00E25CC0"/>
    <w:rsid w:val="00E2619D"/>
    <w:rsid w:val="00E2699C"/>
    <w:rsid w:val="00E26A2B"/>
    <w:rsid w:val="00E36152"/>
    <w:rsid w:val="00E375CA"/>
    <w:rsid w:val="00E376D9"/>
    <w:rsid w:val="00E3790C"/>
    <w:rsid w:val="00E410F1"/>
    <w:rsid w:val="00E44D23"/>
    <w:rsid w:val="00E45604"/>
    <w:rsid w:val="00E50037"/>
    <w:rsid w:val="00E50E1D"/>
    <w:rsid w:val="00E519A7"/>
    <w:rsid w:val="00E52A90"/>
    <w:rsid w:val="00E5586D"/>
    <w:rsid w:val="00E56B40"/>
    <w:rsid w:val="00E64056"/>
    <w:rsid w:val="00E644CC"/>
    <w:rsid w:val="00E648C2"/>
    <w:rsid w:val="00E66030"/>
    <w:rsid w:val="00E70872"/>
    <w:rsid w:val="00E70B56"/>
    <w:rsid w:val="00E729C3"/>
    <w:rsid w:val="00E7570C"/>
    <w:rsid w:val="00E76A96"/>
    <w:rsid w:val="00E77462"/>
    <w:rsid w:val="00E77E35"/>
    <w:rsid w:val="00E82483"/>
    <w:rsid w:val="00E82B57"/>
    <w:rsid w:val="00E8484A"/>
    <w:rsid w:val="00E8487C"/>
    <w:rsid w:val="00E87C56"/>
    <w:rsid w:val="00E92FEB"/>
    <w:rsid w:val="00E9395F"/>
    <w:rsid w:val="00E94CD5"/>
    <w:rsid w:val="00E95DED"/>
    <w:rsid w:val="00E96827"/>
    <w:rsid w:val="00E9686A"/>
    <w:rsid w:val="00E973C5"/>
    <w:rsid w:val="00E97408"/>
    <w:rsid w:val="00E97CB3"/>
    <w:rsid w:val="00EA4A60"/>
    <w:rsid w:val="00EA4E39"/>
    <w:rsid w:val="00EA4F91"/>
    <w:rsid w:val="00EA51DC"/>
    <w:rsid w:val="00EB544C"/>
    <w:rsid w:val="00EC096A"/>
    <w:rsid w:val="00EC0B8C"/>
    <w:rsid w:val="00EC1997"/>
    <w:rsid w:val="00EC4358"/>
    <w:rsid w:val="00EC5E65"/>
    <w:rsid w:val="00EC7B81"/>
    <w:rsid w:val="00EC7F5A"/>
    <w:rsid w:val="00ED1464"/>
    <w:rsid w:val="00ED34F4"/>
    <w:rsid w:val="00ED56EF"/>
    <w:rsid w:val="00ED575B"/>
    <w:rsid w:val="00ED58AE"/>
    <w:rsid w:val="00ED6FDF"/>
    <w:rsid w:val="00EE0483"/>
    <w:rsid w:val="00EE0804"/>
    <w:rsid w:val="00EE11DA"/>
    <w:rsid w:val="00EE4625"/>
    <w:rsid w:val="00EE6611"/>
    <w:rsid w:val="00EE6CC9"/>
    <w:rsid w:val="00EF04BA"/>
    <w:rsid w:val="00EF2CD0"/>
    <w:rsid w:val="00EF43F3"/>
    <w:rsid w:val="00EF66DE"/>
    <w:rsid w:val="00EF6D27"/>
    <w:rsid w:val="00EF7D42"/>
    <w:rsid w:val="00F01678"/>
    <w:rsid w:val="00F0290C"/>
    <w:rsid w:val="00F05CBE"/>
    <w:rsid w:val="00F076B8"/>
    <w:rsid w:val="00F07D1D"/>
    <w:rsid w:val="00F11A18"/>
    <w:rsid w:val="00F11FC0"/>
    <w:rsid w:val="00F13289"/>
    <w:rsid w:val="00F20FF3"/>
    <w:rsid w:val="00F228B0"/>
    <w:rsid w:val="00F2293F"/>
    <w:rsid w:val="00F22FB6"/>
    <w:rsid w:val="00F23F25"/>
    <w:rsid w:val="00F24D02"/>
    <w:rsid w:val="00F31070"/>
    <w:rsid w:val="00F31A4C"/>
    <w:rsid w:val="00F31B6B"/>
    <w:rsid w:val="00F32042"/>
    <w:rsid w:val="00F37E47"/>
    <w:rsid w:val="00F45FB9"/>
    <w:rsid w:val="00F463E3"/>
    <w:rsid w:val="00F469DA"/>
    <w:rsid w:val="00F46DB7"/>
    <w:rsid w:val="00F50646"/>
    <w:rsid w:val="00F51A4E"/>
    <w:rsid w:val="00F52916"/>
    <w:rsid w:val="00F53E36"/>
    <w:rsid w:val="00F54DFE"/>
    <w:rsid w:val="00F55AC9"/>
    <w:rsid w:val="00F573EA"/>
    <w:rsid w:val="00F57E44"/>
    <w:rsid w:val="00F61CE4"/>
    <w:rsid w:val="00F65638"/>
    <w:rsid w:val="00F70FA6"/>
    <w:rsid w:val="00F70FE8"/>
    <w:rsid w:val="00F73257"/>
    <w:rsid w:val="00F74F41"/>
    <w:rsid w:val="00F75748"/>
    <w:rsid w:val="00F807DA"/>
    <w:rsid w:val="00F8419D"/>
    <w:rsid w:val="00F85391"/>
    <w:rsid w:val="00F901E9"/>
    <w:rsid w:val="00F90531"/>
    <w:rsid w:val="00F93A61"/>
    <w:rsid w:val="00F954A2"/>
    <w:rsid w:val="00F95FDC"/>
    <w:rsid w:val="00F966C3"/>
    <w:rsid w:val="00F96A13"/>
    <w:rsid w:val="00F97394"/>
    <w:rsid w:val="00F97BD6"/>
    <w:rsid w:val="00FA11A9"/>
    <w:rsid w:val="00FA16D8"/>
    <w:rsid w:val="00FA7A5E"/>
    <w:rsid w:val="00FB0D30"/>
    <w:rsid w:val="00FB0F05"/>
    <w:rsid w:val="00FB1462"/>
    <w:rsid w:val="00FC520B"/>
    <w:rsid w:val="00FC7093"/>
    <w:rsid w:val="00FC71D4"/>
    <w:rsid w:val="00FD0792"/>
    <w:rsid w:val="00FD0DCB"/>
    <w:rsid w:val="00FD4E7B"/>
    <w:rsid w:val="00FD69A9"/>
    <w:rsid w:val="00FD71DE"/>
    <w:rsid w:val="00FE0136"/>
    <w:rsid w:val="00FE17C4"/>
    <w:rsid w:val="00FE360B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87F70-ED90-432D-945B-1AE0743C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E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28F"/>
    <w:pPr>
      <w:keepNext/>
      <w:keepLines/>
      <w:spacing w:before="120" w:after="120" w:line="360" w:lineRule="auto"/>
      <w:ind w:left="1440" w:hanging="144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28F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28F"/>
    <w:pPr>
      <w:keepNext/>
      <w:keepLines/>
      <w:spacing w:before="40" w:after="0" w:line="360" w:lineRule="auto"/>
      <w:ind w:left="2880" w:hanging="2880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28F"/>
    <w:pPr>
      <w:keepNext/>
      <w:keepLines/>
      <w:spacing w:after="0"/>
      <w:ind w:left="2880" w:hanging="2880"/>
      <w:outlineLvl w:val="4"/>
    </w:pPr>
    <w:rPr>
      <w:rFonts w:asciiTheme="majorHAnsi" w:eastAsiaTheme="majorEastAsia" w:hAnsiTheme="majorHAnsi" w:cstheme="majorBidi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428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E4D"/>
    <w:rPr>
      <w:rFonts w:asciiTheme="majorHAnsi" w:eastAsiaTheme="majorEastAsia" w:hAnsiTheme="majorHAnsi" w:cstheme="majorBidi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A1E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3-Accent1">
    <w:name w:val="List Table 3 Accent 1"/>
    <w:basedOn w:val="TableNormal"/>
    <w:uiPriority w:val="48"/>
    <w:rsid w:val="00DA1E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C428F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428F"/>
    <w:rPr>
      <w:rFonts w:asciiTheme="majorHAnsi" w:eastAsiaTheme="majorEastAsia" w:hAnsiTheme="majorHAnsi" w:cstheme="majorBidi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C428F"/>
    <w:rPr>
      <w:rFonts w:asciiTheme="majorHAnsi" w:eastAsiaTheme="majorEastAsia" w:hAnsiTheme="majorHAnsi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C428F"/>
    <w:rPr>
      <w:rFonts w:asciiTheme="majorHAnsi" w:eastAsiaTheme="majorEastAsia" w:hAnsiTheme="majorHAnsi" w:cstheme="majorBidi"/>
      <w:sz w:val="24"/>
    </w:rPr>
  </w:style>
  <w:style w:type="paragraph" w:styleId="Title">
    <w:name w:val="Title"/>
    <w:basedOn w:val="Normal"/>
    <w:link w:val="TitleChar"/>
    <w:uiPriority w:val="10"/>
    <w:qFormat/>
    <w:rsid w:val="008C42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8C42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C42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8C42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C42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2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C428F"/>
    <w:pPr>
      <w:ind w:left="720"/>
      <w:contextualSpacing/>
    </w:pPr>
    <w:rPr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4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8C428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8C42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C4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2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2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428F"/>
    <w:pPr>
      <w:spacing w:after="0" w:line="240" w:lineRule="auto"/>
    </w:pPr>
    <w:rPr>
      <w:sz w:val="24"/>
    </w:rPr>
  </w:style>
  <w:style w:type="table" w:styleId="ListTable4-Accent4">
    <w:name w:val="List Table 4 Accent 4"/>
    <w:basedOn w:val="TableNormal"/>
    <w:uiPriority w:val="49"/>
    <w:rsid w:val="008C42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Heading1Char1">
    <w:name w:val="Heading 1 Char1"/>
    <w:basedOn w:val="DefaultParagraphFont"/>
    <w:uiPriority w:val="9"/>
    <w:rsid w:val="008C42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C428F"/>
    <w:rPr>
      <w:color w:val="0563C1" w:themeColor="hyperlink"/>
      <w:u w:val="single"/>
    </w:rPr>
  </w:style>
  <w:style w:type="character" w:customStyle="1" w:styleId="TitleChar1">
    <w:name w:val="Title Char1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2">
    <w:name w:val="Heading 1 Char2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Heading2Char1">
    <w:name w:val="Heading 2 Char1"/>
    <w:basedOn w:val="DefaultParagraphFont"/>
    <w:uiPriority w:val="9"/>
    <w:rsid w:val="008C428F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1">
    <w:name w:val="Heading 3 Char1"/>
    <w:basedOn w:val="DefaultParagraphFont"/>
    <w:uiPriority w:val="9"/>
    <w:rsid w:val="008C428F"/>
    <w:rPr>
      <w:rFonts w:asciiTheme="majorHAnsi" w:eastAsiaTheme="majorEastAsia" w:hAnsiTheme="majorHAnsi" w:cstheme="majorBidi"/>
      <w:sz w:val="26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eading4Char1">
    <w:name w:val="Heading 4 Char1"/>
    <w:basedOn w:val="DefaultParagraphFont"/>
    <w:uiPriority w:val="9"/>
    <w:rsid w:val="008C428F"/>
    <w:rPr>
      <w:rFonts w:asciiTheme="majorHAnsi" w:eastAsiaTheme="majorEastAsia" w:hAnsiTheme="majorHAnsi" w:cstheme="majorBidi"/>
      <w:iCs/>
      <w:sz w:val="24"/>
    </w:rPr>
  </w:style>
  <w:style w:type="character" w:customStyle="1" w:styleId="HTMLPreformattedChar1">
    <w:name w:val="HTML Preformatted Char1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5Char1">
    <w:name w:val="Heading 5 Char1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Heading6Char1">
    <w:name w:val="Heading 6 Char1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styleId="PlaceholderText">
    <w:name w:val="Placeholder Text"/>
    <w:basedOn w:val="DefaultParagraphFont"/>
    <w:uiPriority w:val="99"/>
    <w:semiHidden/>
    <w:rsid w:val="008C428F"/>
    <w:rPr>
      <w:color w:val="808080"/>
    </w:rPr>
  </w:style>
  <w:style w:type="character" w:customStyle="1" w:styleId="captionlabel">
    <w:name w:val="captionlabel"/>
    <w:basedOn w:val="DefaultParagraphFont"/>
    <w:rsid w:val="008C428F"/>
  </w:style>
  <w:style w:type="character" w:customStyle="1" w:styleId="apple-converted-space">
    <w:name w:val="apple-converted-space"/>
    <w:basedOn w:val="DefaultParagraphFont"/>
    <w:rsid w:val="008C428F"/>
  </w:style>
  <w:style w:type="character" w:customStyle="1" w:styleId="captiontext">
    <w:name w:val="captiontext"/>
    <w:basedOn w:val="DefaultParagraphFont"/>
    <w:rsid w:val="008C428F"/>
  </w:style>
  <w:style w:type="character" w:customStyle="1" w:styleId="TitleChar2">
    <w:name w:val="Title Char2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3">
    <w:name w:val="Heading 1 Char3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2">
    <w:name w:val="Balloon Text Char2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2">
    <w:name w:val="HTML Preformatted Char2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8C428F"/>
    <w:rPr>
      <w:sz w:val="20"/>
      <w:szCs w:val="20"/>
    </w:rPr>
  </w:style>
  <w:style w:type="character" w:customStyle="1" w:styleId="Heading1Char11">
    <w:name w:val="Heading 1 Char11"/>
    <w:basedOn w:val="DefaultParagraphFont"/>
    <w:uiPriority w:val="9"/>
    <w:rsid w:val="008C42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11">
    <w:name w:val="Title Char11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21">
    <w:name w:val="Heading 1 Char21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Heading2Char11">
    <w:name w:val="Heading 2 Char11"/>
    <w:basedOn w:val="DefaultParagraphFont"/>
    <w:uiPriority w:val="9"/>
    <w:rsid w:val="008C428F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11">
    <w:name w:val="Heading 3 Char11"/>
    <w:basedOn w:val="DefaultParagraphFont"/>
    <w:uiPriority w:val="9"/>
    <w:rsid w:val="008C428F"/>
    <w:rPr>
      <w:rFonts w:asciiTheme="majorHAnsi" w:eastAsiaTheme="majorEastAsia" w:hAnsiTheme="majorHAnsi" w:cstheme="majorBidi"/>
      <w:sz w:val="26"/>
      <w:szCs w:val="24"/>
    </w:rPr>
  </w:style>
  <w:style w:type="character" w:customStyle="1" w:styleId="BalloonTextChar11">
    <w:name w:val="Balloon Text Char11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eading4Char11">
    <w:name w:val="Heading 4 Char11"/>
    <w:basedOn w:val="DefaultParagraphFont"/>
    <w:uiPriority w:val="9"/>
    <w:rsid w:val="008C428F"/>
    <w:rPr>
      <w:rFonts w:asciiTheme="majorHAnsi" w:eastAsiaTheme="majorEastAsia" w:hAnsiTheme="majorHAnsi" w:cstheme="majorBidi"/>
      <w:iCs/>
      <w:sz w:val="24"/>
    </w:rPr>
  </w:style>
  <w:style w:type="character" w:customStyle="1" w:styleId="HTMLPreformattedChar11">
    <w:name w:val="HTML Preformatted Char11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5Char11">
    <w:name w:val="Heading 5 Char11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Heading6Char11">
    <w:name w:val="Heading 6 Char11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CommentTextChar11">
    <w:name w:val="Comment Text Char11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11">
    <w:name w:val="Comment Subject Char11"/>
    <w:basedOn w:val="CommentTextChar"/>
    <w:uiPriority w:val="99"/>
    <w:semiHidden/>
    <w:rsid w:val="008C428F"/>
    <w:rPr>
      <w:sz w:val="20"/>
      <w:szCs w:val="20"/>
    </w:rPr>
  </w:style>
  <w:style w:type="character" w:customStyle="1" w:styleId="TitleChar3">
    <w:name w:val="Title Char3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4">
    <w:name w:val="Heading 1 Char4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3">
    <w:name w:val="Balloon Text Char3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3">
    <w:name w:val="HTML Preformatted Char3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aptionlabel1">
    <w:name w:val="captionlabel1"/>
    <w:basedOn w:val="DefaultParagraphFont"/>
    <w:rsid w:val="008C428F"/>
  </w:style>
  <w:style w:type="character" w:customStyle="1" w:styleId="apple-converted-space1">
    <w:name w:val="apple-converted-space1"/>
    <w:basedOn w:val="DefaultParagraphFont"/>
    <w:rsid w:val="008C428F"/>
  </w:style>
  <w:style w:type="character" w:customStyle="1" w:styleId="captiontext1">
    <w:name w:val="captiontext1"/>
    <w:basedOn w:val="DefaultParagraphFont"/>
    <w:rsid w:val="008C428F"/>
  </w:style>
  <w:style w:type="character" w:customStyle="1" w:styleId="CommentTextChar2">
    <w:name w:val="Comment Text Char2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TitleChar4">
    <w:name w:val="Title Char4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5">
    <w:name w:val="Heading 1 Char5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4">
    <w:name w:val="Balloon Text Char4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4">
    <w:name w:val="HTML Preformatted Char4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3">
    <w:name w:val="Comment Text Char3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Heading1Char12">
    <w:name w:val="Heading 1 Char12"/>
    <w:basedOn w:val="DefaultParagraphFont"/>
    <w:uiPriority w:val="9"/>
    <w:rsid w:val="008C42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12">
    <w:name w:val="Title Char12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22">
    <w:name w:val="Heading 1 Char22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Heading2Char12">
    <w:name w:val="Heading 2 Char12"/>
    <w:basedOn w:val="DefaultParagraphFont"/>
    <w:uiPriority w:val="9"/>
    <w:rsid w:val="008C428F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12">
    <w:name w:val="Heading 3 Char12"/>
    <w:basedOn w:val="DefaultParagraphFont"/>
    <w:uiPriority w:val="9"/>
    <w:rsid w:val="008C428F"/>
    <w:rPr>
      <w:rFonts w:asciiTheme="majorHAnsi" w:eastAsiaTheme="majorEastAsia" w:hAnsiTheme="majorHAnsi" w:cstheme="majorBidi"/>
      <w:sz w:val="26"/>
      <w:szCs w:val="24"/>
    </w:rPr>
  </w:style>
  <w:style w:type="character" w:customStyle="1" w:styleId="BalloonTextChar12">
    <w:name w:val="Balloon Text Char12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eading4Char12">
    <w:name w:val="Heading 4 Char12"/>
    <w:basedOn w:val="DefaultParagraphFont"/>
    <w:uiPriority w:val="9"/>
    <w:rsid w:val="008C428F"/>
    <w:rPr>
      <w:rFonts w:asciiTheme="majorHAnsi" w:eastAsiaTheme="majorEastAsia" w:hAnsiTheme="majorHAnsi" w:cstheme="majorBidi"/>
      <w:iCs/>
      <w:sz w:val="24"/>
    </w:rPr>
  </w:style>
  <w:style w:type="character" w:customStyle="1" w:styleId="HTMLPreformattedChar12">
    <w:name w:val="HTML Preformatted Char12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5Char12">
    <w:name w:val="Heading 5 Char12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Heading6Char12">
    <w:name w:val="Heading 6 Char12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captionlabel2">
    <w:name w:val="captionlabel2"/>
    <w:basedOn w:val="DefaultParagraphFont"/>
    <w:rsid w:val="008C428F"/>
  </w:style>
  <w:style w:type="character" w:customStyle="1" w:styleId="apple-converted-space2">
    <w:name w:val="apple-converted-space2"/>
    <w:basedOn w:val="DefaultParagraphFont"/>
    <w:rsid w:val="008C428F"/>
  </w:style>
  <w:style w:type="character" w:customStyle="1" w:styleId="captiontext2">
    <w:name w:val="captiontext2"/>
    <w:basedOn w:val="DefaultParagraphFont"/>
    <w:rsid w:val="008C428F"/>
  </w:style>
  <w:style w:type="character" w:customStyle="1" w:styleId="TitleChar21">
    <w:name w:val="Title Char21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31">
    <w:name w:val="Heading 1 Char31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21">
    <w:name w:val="Balloon Text Char21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21">
    <w:name w:val="HTML Preformatted Char21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12">
    <w:name w:val="Comment Text Char12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12">
    <w:name w:val="Comment Subject Char12"/>
    <w:basedOn w:val="CommentTextChar"/>
    <w:uiPriority w:val="99"/>
    <w:semiHidden/>
    <w:rsid w:val="008C428F"/>
    <w:rPr>
      <w:sz w:val="20"/>
      <w:szCs w:val="20"/>
    </w:rPr>
  </w:style>
  <w:style w:type="character" w:customStyle="1" w:styleId="TitleChar5">
    <w:name w:val="Title Char5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6">
    <w:name w:val="Heading 1 Char6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5">
    <w:name w:val="Balloon Text Char5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5">
    <w:name w:val="HTML Preformatted Char5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4">
    <w:name w:val="Comment Text Char4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4">
    <w:name w:val="Comment Subject Char4"/>
    <w:basedOn w:val="CommentTextChar"/>
    <w:uiPriority w:val="99"/>
    <w:semiHidden/>
    <w:rsid w:val="008C428F"/>
    <w:rPr>
      <w:b/>
      <w:bCs/>
      <w:sz w:val="20"/>
      <w:szCs w:val="20"/>
    </w:rPr>
  </w:style>
  <w:style w:type="table" w:styleId="GridTable3-Accent1">
    <w:name w:val="Grid Table 3 Accent 1"/>
    <w:basedOn w:val="TableNormal"/>
    <w:uiPriority w:val="48"/>
    <w:rsid w:val="008C42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customStyle="1" w:styleId="Heading1Char13">
    <w:name w:val="Heading 1 Char13"/>
    <w:basedOn w:val="DefaultParagraphFont"/>
    <w:uiPriority w:val="9"/>
    <w:rsid w:val="008C42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13">
    <w:name w:val="Title Char13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23">
    <w:name w:val="Heading 1 Char23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Heading2Char13">
    <w:name w:val="Heading 2 Char13"/>
    <w:basedOn w:val="DefaultParagraphFont"/>
    <w:uiPriority w:val="9"/>
    <w:rsid w:val="008C428F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13">
    <w:name w:val="Heading 3 Char13"/>
    <w:basedOn w:val="DefaultParagraphFont"/>
    <w:uiPriority w:val="9"/>
    <w:rsid w:val="008C428F"/>
    <w:rPr>
      <w:rFonts w:asciiTheme="majorHAnsi" w:eastAsiaTheme="majorEastAsia" w:hAnsiTheme="majorHAnsi" w:cstheme="majorBidi"/>
      <w:sz w:val="26"/>
      <w:szCs w:val="24"/>
    </w:rPr>
  </w:style>
  <w:style w:type="character" w:customStyle="1" w:styleId="BalloonTextChar13">
    <w:name w:val="Balloon Text Char13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eading4Char13">
    <w:name w:val="Heading 4 Char13"/>
    <w:basedOn w:val="DefaultParagraphFont"/>
    <w:uiPriority w:val="9"/>
    <w:rsid w:val="008C428F"/>
    <w:rPr>
      <w:rFonts w:asciiTheme="majorHAnsi" w:eastAsiaTheme="majorEastAsia" w:hAnsiTheme="majorHAnsi" w:cstheme="majorBidi"/>
      <w:iCs/>
      <w:sz w:val="24"/>
    </w:rPr>
  </w:style>
  <w:style w:type="character" w:customStyle="1" w:styleId="HTMLPreformattedChar13">
    <w:name w:val="HTML Preformatted Char13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5Char13">
    <w:name w:val="Heading 5 Char13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Heading6Char13">
    <w:name w:val="Heading 6 Char13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captionlabel3">
    <w:name w:val="captionlabel3"/>
    <w:basedOn w:val="DefaultParagraphFont"/>
    <w:rsid w:val="008C428F"/>
  </w:style>
  <w:style w:type="character" w:customStyle="1" w:styleId="apple-converted-space3">
    <w:name w:val="apple-converted-space3"/>
    <w:basedOn w:val="DefaultParagraphFont"/>
    <w:rsid w:val="008C428F"/>
  </w:style>
  <w:style w:type="character" w:customStyle="1" w:styleId="captiontext3">
    <w:name w:val="captiontext3"/>
    <w:basedOn w:val="DefaultParagraphFont"/>
    <w:rsid w:val="008C428F"/>
  </w:style>
  <w:style w:type="character" w:customStyle="1" w:styleId="TitleChar22">
    <w:name w:val="Title Char22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32">
    <w:name w:val="Heading 1 Char32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22">
    <w:name w:val="Balloon Text Char22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22">
    <w:name w:val="HTML Preformatted Char22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13">
    <w:name w:val="Comment Text Char13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13">
    <w:name w:val="Comment Subject Char13"/>
    <w:basedOn w:val="CommentTextChar"/>
    <w:uiPriority w:val="99"/>
    <w:semiHidden/>
    <w:rsid w:val="008C428F"/>
    <w:rPr>
      <w:sz w:val="20"/>
      <w:szCs w:val="20"/>
    </w:rPr>
  </w:style>
  <w:style w:type="character" w:customStyle="1" w:styleId="TitleChar31">
    <w:name w:val="Title Char31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41">
    <w:name w:val="Heading 1 Char41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31">
    <w:name w:val="Balloon Text Char31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31">
    <w:name w:val="HTML Preformatted Char31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21">
    <w:name w:val="Comment Text Char21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21">
    <w:name w:val="Comment Subject Char2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TitleChar41">
    <w:name w:val="Title Char41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51">
    <w:name w:val="Heading 1 Char51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41">
    <w:name w:val="Balloon Text Char41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41">
    <w:name w:val="HTML Preformatted Char41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31">
    <w:name w:val="Comment Text Char31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TitleChar6">
    <w:name w:val="Title Char6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7">
    <w:name w:val="Heading 1 Char7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6">
    <w:name w:val="Balloon Text Char6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6">
    <w:name w:val="HTML Preformatted Char6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5">
    <w:name w:val="Comment Text Char5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5">
    <w:name w:val="Comment Subject Char5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Heading1Char14">
    <w:name w:val="Heading 1 Char14"/>
    <w:basedOn w:val="DefaultParagraphFont"/>
    <w:uiPriority w:val="9"/>
    <w:rsid w:val="008C42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14">
    <w:name w:val="Title Char14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24">
    <w:name w:val="Heading 1 Char24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Heading2Char14">
    <w:name w:val="Heading 2 Char14"/>
    <w:basedOn w:val="DefaultParagraphFont"/>
    <w:uiPriority w:val="9"/>
    <w:rsid w:val="008C428F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14">
    <w:name w:val="Heading 3 Char14"/>
    <w:basedOn w:val="DefaultParagraphFont"/>
    <w:uiPriority w:val="9"/>
    <w:rsid w:val="008C428F"/>
    <w:rPr>
      <w:rFonts w:asciiTheme="majorHAnsi" w:eastAsiaTheme="majorEastAsia" w:hAnsiTheme="majorHAnsi" w:cstheme="majorBidi"/>
      <w:sz w:val="26"/>
      <w:szCs w:val="24"/>
    </w:rPr>
  </w:style>
  <w:style w:type="character" w:customStyle="1" w:styleId="BalloonTextChar14">
    <w:name w:val="Balloon Text Char14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eading4Char14">
    <w:name w:val="Heading 4 Char14"/>
    <w:basedOn w:val="DefaultParagraphFont"/>
    <w:uiPriority w:val="9"/>
    <w:rsid w:val="008C428F"/>
    <w:rPr>
      <w:rFonts w:asciiTheme="majorHAnsi" w:eastAsiaTheme="majorEastAsia" w:hAnsiTheme="majorHAnsi" w:cstheme="majorBidi"/>
      <w:iCs/>
      <w:sz w:val="24"/>
    </w:rPr>
  </w:style>
  <w:style w:type="character" w:customStyle="1" w:styleId="HTMLPreformattedChar14">
    <w:name w:val="HTML Preformatted Char14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5Char14">
    <w:name w:val="Heading 5 Char14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Heading6Char14">
    <w:name w:val="Heading 6 Char14"/>
    <w:basedOn w:val="DefaultParagraphFont"/>
    <w:uiPriority w:val="9"/>
    <w:rsid w:val="008C428F"/>
    <w:rPr>
      <w:rFonts w:asciiTheme="majorHAnsi" w:eastAsiaTheme="majorEastAsia" w:hAnsiTheme="majorHAnsi" w:cstheme="majorBidi"/>
      <w:sz w:val="24"/>
    </w:rPr>
  </w:style>
  <w:style w:type="character" w:customStyle="1" w:styleId="captionlabel4">
    <w:name w:val="captionlabel4"/>
    <w:basedOn w:val="DefaultParagraphFont"/>
    <w:rsid w:val="008C428F"/>
  </w:style>
  <w:style w:type="character" w:customStyle="1" w:styleId="apple-converted-space4">
    <w:name w:val="apple-converted-space4"/>
    <w:basedOn w:val="DefaultParagraphFont"/>
    <w:rsid w:val="008C428F"/>
  </w:style>
  <w:style w:type="character" w:customStyle="1" w:styleId="captiontext4">
    <w:name w:val="captiontext4"/>
    <w:basedOn w:val="DefaultParagraphFont"/>
    <w:rsid w:val="008C428F"/>
  </w:style>
  <w:style w:type="character" w:customStyle="1" w:styleId="TitleChar23">
    <w:name w:val="Title Char23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33">
    <w:name w:val="Heading 1 Char33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23">
    <w:name w:val="Balloon Text Char23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23">
    <w:name w:val="HTML Preformatted Char23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14">
    <w:name w:val="Comment Text Char14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14">
    <w:name w:val="Comment Subject Char14"/>
    <w:basedOn w:val="CommentTextChar"/>
    <w:uiPriority w:val="99"/>
    <w:semiHidden/>
    <w:rsid w:val="008C428F"/>
    <w:rPr>
      <w:sz w:val="20"/>
      <w:szCs w:val="20"/>
    </w:rPr>
  </w:style>
  <w:style w:type="character" w:customStyle="1" w:styleId="TitleChar32">
    <w:name w:val="Title Char32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42">
    <w:name w:val="Heading 1 Char42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32">
    <w:name w:val="Balloon Text Char32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32">
    <w:name w:val="HTML Preformatted Char32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22">
    <w:name w:val="Comment Text Char22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22">
    <w:name w:val="Comment Subject Char22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TitleChar42">
    <w:name w:val="Title Char42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52">
    <w:name w:val="Heading 1 Char52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42">
    <w:name w:val="Balloon Text Char42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42">
    <w:name w:val="HTML Preformatted Char42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32">
    <w:name w:val="Comment Text Char32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32">
    <w:name w:val="Comment Subject Char32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TitleChar7">
    <w:name w:val="Title Char7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8">
    <w:name w:val="Heading 1 Char8"/>
    <w:basedOn w:val="DefaultParagraphFont"/>
    <w:uiPriority w:val="9"/>
    <w:rsid w:val="008C428F"/>
    <w:rPr>
      <w:rFonts w:asciiTheme="majorHAnsi" w:eastAsiaTheme="majorEastAsia" w:hAnsiTheme="majorHAnsi" w:cstheme="majorBidi"/>
      <w:sz w:val="56"/>
      <w:szCs w:val="32"/>
    </w:rPr>
  </w:style>
  <w:style w:type="character" w:customStyle="1" w:styleId="BalloonTextChar7">
    <w:name w:val="Balloon Text Char7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7">
    <w:name w:val="HTML Preformatted Char7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6">
    <w:name w:val="Comment Text Char6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6">
    <w:name w:val="Comment Subject Char6"/>
    <w:basedOn w:val="CommentTextChar"/>
    <w:uiPriority w:val="99"/>
    <w:semiHidden/>
    <w:rsid w:val="008C428F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8C428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C428F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C428F"/>
    <w:pPr>
      <w:outlineLvl w:val="9"/>
    </w:pPr>
    <w:rPr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C428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428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C428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C428F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C428F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C428F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C428F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C428F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C428F"/>
    <w:pPr>
      <w:spacing w:after="100"/>
      <w:ind w:left="1760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8C428F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8C4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28F"/>
  </w:style>
  <w:style w:type="paragraph" w:styleId="Footer">
    <w:name w:val="footer"/>
    <w:basedOn w:val="Normal"/>
    <w:link w:val="FooterChar"/>
    <w:uiPriority w:val="99"/>
    <w:unhideWhenUsed/>
    <w:rsid w:val="008C4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28F"/>
  </w:style>
  <w:style w:type="character" w:customStyle="1" w:styleId="TitleChar8">
    <w:name w:val="Title Char8"/>
    <w:basedOn w:val="DefaultParagraphFont"/>
    <w:uiPriority w:val="10"/>
    <w:rsid w:val="008C4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alloonTextChar8">
    <w:name w:val="Balloon Text Char8"/>
    <w:basedOn w:val="DefaultParagraphFont"/>
    <w:uiPriority w:val="99"/>
    <w:semiHidden/>
    <w:rsid w:val="008C428F"/>
    <w:rPr>
      <w:rFonts w:ascii="Segoe UI" w:hAnsi="Segoe UI" w:cs="Segoe UI"/>
      <w:sz w:val="18"/>
      <w:szCs w:val="18"/>
    </w:rPr>
  </w:style>
  <w:style w:type="character" w:customStyle="1" w:styleId="HTMLPreformattedChar8">
    <w:name w:val="HTML Preformatted Char8"/>
    <w:basedOn w:val="DefaultParagraphFont"/>
    <w:uiPriority w:val="99"/>
    <w:semiHidden/>
    <w:rsid w:val="008C42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ommentTextChar7">
    <w:name w:val="Comment Text Char7"/>
    <w:basedOn w:val="DefaultParagraphFont"/>
    <w:uiPriority w:val="99"/>
    <w:semiHidden/>
    <w:rsid w:val="008C428F"/>
    <w:rPr>
      <w:sz w:val="20"/>
      <w:szCs w:val="20"/>
    </w:rPr>
  </w:style>
  <w:style w:type="character" w:customStyle="1" w:styleId="CommentSubjectChar7">
    <w:name w:val="Comment Subject Char7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15">
    <w:name w:val="Comment Subject Char15"/>
    <w:basedOn w:val="CommentTextChar"/>
    <w:uiPriority w:val="99"/>
    <w:semiHidden/>
    <w:rsid w:val="008C428F"/>
    <w:rPr>
      <w:sz w:val="20"/>
      <w:szCs w:val="20"/>
    </w:rPr>
  </w:style>
  <w:style w:type="character" w:customStyle="1" w:styleId="CommentSubjectChar111">
    <w:name w:val="Comment Subject Char111"/>
    <w:basedOn w:val="CommentTextChar"/>
    <w:uiPriority w:val="99"/>
    <w:semiHidden/>
    <w:rsid w:val="008C428F"/>
    <w:rPr>
      <w:sz w:val="20"/>
      <w:szCs w:val="20"/>
    </w:rPr>
  </w:style>
  <w:style w:type="character" w:customStyle="1" w:styleId="CommentSubjectChar23">
    <w:name w:val="Comment Subject Char23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33">
    <w:name w:val="Comment Subject Char33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121">
    <w:name w:val="Comment Subject Char121"/>
    <w:basedOn w:val="CommentTextChar"/>
    <w:uiPriority w:val="99"/>
    <w:semiHidden/>
    <w:rsid w:val="008C428F"/>
    <w:rPr>
      <w:sz w:val="20"/>
      <w:szCs w:val="20"/>
    </w:rPr>
  </w:style>
  <w:style w:type="character" w:customStyle="1" w:styleId="CommentSubjectChar41">
    <w:name w:val="Comment Subject Char4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131">
    <w:name w:val="Comment Subject Char131"/>
    <w:basedOn w:val="CommentTextChar"/>
    <w:uiPriority w:val="99"/>
    <w:semiHidden/>
    <w:rsid w:val="008C428F"/>
    <w:rPr>
      <w:sz w:val="20"/>
      <w:szCs w:val="20"/>
    </w:rPr>
  </w:style>
  <w:style w:type="character" w:customStyle="1" w:styleId="CommentSubjectChar211">
    <w:name w:val="Comment Subject Char21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311">
    <w:name w:val="Comment Subject Char31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51">
    <w:name w:val="Comment Subject Char5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141">
    <w:name w:val="Comment Subject Char141"/>
    <w:basedOn w:val="CommentTextChar"/>
    <w:uiPriority w:val="99"/>
    <w:semiHidden/>
    <w:rsid w:val="008C428F"/>
    <w:rPr>
      <w:sz w:val="20"/>
      <w:szCs w:val="20"/>
    </w:rPr>
  </w:style>
  <w:style w:type="character" w:customStyle="1" w:styleId="CommentSubjectChar221">
    <w:name w:val="Comment Subject Char22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321">
    <w:name w:val="Comment Subject Char321"/>
    <w:basedOn w:val="CommentTextChar"/>
    <w:uiPriority w:val="99"/>
    <w:semiHidden/>
    <w:rsid w:val="008C428F"/>
    <w:rPr>
      <w:b/>
      <w:bCs/>
      <w:sz w:val="20"/>
      <w:szCs w:val="20"/>
    </w:rPr>
  </w:style>
  <w:style w:type="character" w:customStyle="1" w:styleId="CommentSubjectChar61">
    <w:name w:val="Comment Subject Char61"/>
    <w:basedOn w:val="CommentTextChar"/>
    <w:uiPriority w:val="99"/>
    <w:semiHidden/>
    <w:rsid w:val="008C428F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C42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350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8</TotalTime>
  <Pages>16</Pages>
  <Words>4800</Words>
  <Characters>27364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Berry</dc:creator>
  <cp:keywords/>
  <dc:description/>
  <cp:lastModifiedBy>Harriet Berry</cp:lastModifiedBy>
  <cp:revision>10</cp:revision>
  <dcterms:created xsi:type="dcterms:W3CDTF">2016-11-14T17:39:00Z</dcterms:created>
  <dcterms:modified xsi:type="dcterms:W3CDTF">2020-06-30T15:04:00Z</dcterms:modified>
</cp:coreProperties>
</file>